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1F174" w14:textId="22697137" w:rsidR="007A24DF" w:rsidRPr="007A24DF" w:rsidRDefault="007A24DF" w:rsidP="007A24DF">
      <w:pPr>
        <w:rPr>
          <w:b/>
          <w:bCs/>
        </w:rPr>
      </w:pPr>
      <w:r w:rsidRPr="007A24DF">
        <w:rPr>
          <w:b/>
          <w:bCs/>
        </w:rPr>
        <w:t>Search 18 March 2025</w:t>
      </w:r>
    </w:p>
    <w:p w14:paraId="7EF8BB46" w14:textId="5AAF147D" w:rsidR="007A24DF" w:rsidRPr="007A24DF" w:rsidRDefault="007A24DF" w:rsidP="007A24DF">
      <w:r w:rsidRPr="007A24DF">
        <w:t>Database(s): </w:t>
      </w:r>
      <w:r w:rsidRPr="007A24DF">
        <w:rPr>
          <w:b/>
          <w:bCs/>
        </w:rPr>
        <w:t>Ovid MEDLINE(R) </w:t>
      </w:r>
      <w:r w:rsidRPr="007A24DF">
        <w:t>1946 to March 14, 2025</w:t>
      </w:r>
      <w:r w:rsidRPr="007A24DF">
        <w:br/>
        <w:t>Search Strategy:</w:t>
      </w:r>
    </w:p>
    <w:tbl>
      <w:tblPr>
        <w:tblW w:w="0" w:type="auto"/>
        <w:tblInd w:w="480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"/>
        <w:gridCol w:w="8160"/>
      </w:tblGrid>
      <w:tr w:rsidR="00F97AF0" w:rsidRPr="007A24DF" w14:paraId="4C559A5E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357A92" w14:textId="77777777" w:rsidR="00F97AF0" w:rsidRPr="007A24DF" w:rsidRDefault="00F97AF0" w:rsidP="007A24DF">
            <w:pPr>
              <w:rPr>
                <w:b/>
                <w:bCs/>
              </w:rPr>
            </w:pPr>
            <w:r w:rsidRPr="007A24DF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ABFC8B" w14:textId="77777777" w:rsidR="00F97AF0" w:rsidRPr="007A24DF" w:rsidRDefault="00F97AF0" w:rsidP="007A24DF">
            <w:pPr>
              <w:rPr>
                <w:b/>
                <w:bCs/>
              </w:rPr>
            </w:pPr>
            <w:r w:rsidRPr="007A24DF">
              <w:rPr>
                <w:b/>
                <w:bCs/>
              </w:rPr>
              <w:t>Searches</w:t>
            </w:r>
          </w:p>
        </w:tc>
      </w:tr>
      <w:tr w:rsidR="00F97AF0" w:rsidRPr="007A24DF" w14:paraId="5550788C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0FF7CC" w14:textId="77777777" w:rsidR="00F97AF0" w:rsidRPr="007A24DF" w:rsidRDefault="00F97AF0" w:rsidP="007A24DF">
            <w:r w:rsidRPr="007A24DF"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A1F2F2" w14:textId="2CD94EF0" w:rsidR="00F97AF0" w:rsidRPr="007A24DF" w:rsidRDefault="00F97AF0" w:rsidP="007A24DF">
            <w:r w:rsidRPr="007A24DF">
              <w:t>(</w:t>
            </w:r>
            <w:proofErr w:type="spellStart"/>
            <w:proofErr w:type="gramStart"/>
            <w:r w:rsidRPr="007A24DF">
              <w:t>h?emostatic</w:t>
            </w:r>
            <w:proofErr w:type="spellEnd"/>
            <w:proofErr w:type="gramEnd"/>
            <w:r w:rsidRPr="007A24DF">
              <w:t xml:space="preserve"> agent* or </w:t>
            </w:r>
            <w:proofErr w:type="spellStart"/>
            <w:proofErr w:type="gramStart"/>
            <w:r w:rsidRPr="007A24DF">
              <w:t>antih?emorrhagic</w:t>
            </w:r>
            <w:proofErr w:type="spellEnd"/>
            <w:proofErr w:type="gramEnd"/>
            <w:r w:rsidRPr="007A24DF">
              <w:t>*</w:t>
            </w:r>
            <w:r>
              <w:t xml:space="preserve"> or </w:t>
            </w:r>
            <w:proofErr w:type="spellStart"/>
            <w:r>
              <w:t>anti-</w:t>
            </w:r>
            <w:proofErr w:type="gramStart"/>
            <w:r>
              <w:t>h?emor</w:t>
            </w:r>
            <w:proofErr w:type="spellEnd"/>
            <w:proofErr w:type="gramEnd"/>
            <w:r>
              <w:t>*</w:t>
            </w:r>
            <w:proofErr w:type="spellStart"/>
            <w:r>
              <w:t>agic</w:t>
            </w:r>
            <w:proofErr w:type="spellEnd"/>
            <w:r>
              <w:t>*</w:t>
            </w:r>
            <w:r w:rsidRPr="007A24DF">
              <w:t>).</w:t>
            </w:r>
            <w:proofErr w:type="spellStart"/>
            <w:r w:rsidRPr="007A24DF">
              <w:t>mp</w:t>
            </w:r>
            <w:proofErr w:type="spellEnd"/>
            <w:r w:rsidRPr="007A24DF">
              <w:t>.</w:t>
            </w:r>
          </w:p>
        </w:tc>
      </w:tr>
      <w:tr w:rsidR="00F97AF0" w:rsidRPr="007A24DF" w14:paraId="7F4C5AC7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2D69A1" w14:textId="77777777" w:rsidR="00F97AF0" w:rsidRPr="007A24DF" w:rsidRDefault="00F97AF0" w:rsidP="007A24DF">
            <w:r w:rsidRPr="007A24DF"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3A0600" w14:textId="77777777" w:rsidR="00F97AF0" w:rsidRPr="007A24DF" w:rsidRDefault="00F97AF0" w:rsidP="007A24DF">
            <w:proofErr w:type="spellStart"/>
            <w:r w:rsidRPr="007A24DF">
              <w:t>Hemostatics</w:t>
            </w:r>
            <w:proofErr w:type="spellEnd"/>
            <w:r w:rsidRPr="007A24DF">
              <w:t>/</w:t>
            </w:r>
          </w:p>
        </w:tc>
      </w:tr>
      <w:tr w:rsidR="00F97AF0" w:rsidRPr="007A24DF" w14:paraId="24BF7707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4393B5" w14:textId="77777777" w:rsidR="00F97AF0" w:rsidRPr="007A24DF" w:rsidRDefault="00F97AF0" w:rsidP="007A24DF">
            <w:r w:rsidRPr="007A24DF"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8653B4" w14:textId="77777777" w:rsidR="00F97AF0" w:rsidRPr="007A24DF" w:rsidRDefault="00F97AF0" w:rsidP="007A24DF">
            <w:r w:rsidRPr="007A24DF">
              <w:t>(chitosan adj3 (dressing* or cloth? or bandage or fabric? or pad? or padding)).</w:t>
            </w:r>
            <w:proofErr w:type="spellStart"/>
            <w:r w:rsidRPr="007A24DF">
              <w:t>mp</w:t>
            </w:r>
            <w:proofErr w:type="spellEnd"/>
            <w:r w:rsidRPr="007A24DF">
              <w:t>.</w:t>
            </w:r>
          </w:p>
        </w:tc>
      </w:tr>
      <w:tr w:rsidR="00F97AF0" w:rsidRPr="007A24DF" w14:paraId="2274DCAD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45FBB1" w14:textId="77777777" w:rsidR="00F97AF0" w:rsidRPr="007A24DF" w:rsidRDefault="00F97AF0" w:rsidP="007A24DF">
            <w:r w:rsidRPr="007A24DF"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D59F52" w14:textId="77777777" w:rsidR="00F97AF0" w:rsidRPr="007A24DF" w:rsidRDefault="00F97AF0" w:rsidP="007A24DF">
            <w:r w:rsidRPr="007A24DF">
              <w:t>(impregnated adj2 gauze).</w:t>
            </w:r>
            <w:proofErr w:type="spellStart"/>
            <w:r w:rsidRPr="007A24DF">
              <w:t>mp</w:t>
            </w:r>
            <w:proofErr w:type="spellEnd"/>
            <w:r w:rsidRPr="007A24DF">
              <w:t>.</w:t>
            </w:r>
          </w:p>
        </w:tc>
      </w:tr>
      <w:tr w:rsidR="00F97AF0" w:rsidRPr="007A24DF" w14:paraId="5875F2BB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4292D7" w14:textId="77777777" w:rsidR="00F97AF0" w:rsidRPr="007A24DF" w:rsidRDefault="00F97AF0" w:rsidP="007A24DF">
            <w:r w:rsidRPr="007A24DF"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083293" w14:textId="77777777" w:rsidR="00F97AF0" w:rsidRPr="007A24DF" w:rsidRDefault="00F97AF0" w:rsidP="007A24DF">
            <w:r w:rsidRPr="007A24DF">
              <w:t xml:space="preserve">(impregnated adj2 </w:t>
            </w:r>
            <w:proofErr w:type="spellStart"/>
            <w:proofErr w:type="gramStart"/>
            <w:r w:rsidRPr="007A24DF">
              <w:t>h?emostatic</w:t>
            </w:r>
            <w:proofErr w:type="spellEnd"/>
            <w:proofErr w:type="gramEnd"/>
            <w:r w:rsidRPr="007A24DF">
              <w:t>*).</w:t>
            </w:r>
            <w:proofErr w:type="spellStart"/>
            <w:r w:rsidRPr="007A24DF">
              <w:t>mp</w:t>
            </w:r>
            <w:proofErr w:type="spellEnd"/>
            <w:r w:rsidRPr="007A24DF">
              <w:t>.</w:t>
            </w:r>
          </w:p>
        </w:tc>
      </w:tr>
      <w:tr w:rsidR="00F97AF0" w:rsidRPr="007A24DF" w14:paraId="7FED546D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EDDE74" w14:textId="77777777" w:rsidR="00F97AF0" w:rsidRPr="007A24DF" w:rsidRDefault="00F97AF0" w:rsidP="007A24DF">
            <w:r w:rsidRPr="007A24DF"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7BDEE9" w14:textId="77777777" w:rsidR="00F97AF0" w:rsidRPr="007A24DF" w:rsidRDefault="00F97AF0" w:rsidP="007A24DF">
            <w:r w:rsidRPr="007A24DF">
              <w:t>(</w:t>
            </w:r>
            <w:proofErr w:type="spellStart"/>
            <w:proofErr w:type="gramStart"/>
            <w:r w:rsidRPr="007A24DF">
              <w:t>h?emostatic</w:t>
            </w:r>
            <w:proofErr w:type="spellEnd"/>
            <w:proofErr w:type="gramEnd"/>
            <w:r w:rsidRPr="007A24DF">
              <w:t>* adj2 (dressing* or cloth? or bandage or fabric? or pad? or padding)).</w:t>
            </w:r>
            <w:proofErr w:type="spellStart"/>
            <w:r w:rsidRPr="007A24DF">
              <w:t>mp</w:t>
            </w:r>
            <w:proofErr w:type="spellEnd"/>
            <w:r w:rsidRPr="007A24DF">
              <w:t>.</w:t>
            </w:r>
          </w:p>
        </w:tc>
      </w:tr>
      <w:tr w:rsidR="00F97AF0" w:rsidRPr="007A24DF" w14:paraId="6DE2AD50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CCE530" w14:textId="77777777" w:rsidR="00F97AF0" w:rsidRPr="007A24DF" w:rsidRDefault="00F97AF0" w:rsidP="007A24DF">
            <w:r w:rsidRPr="007A24DF"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814B90" w14:textId="77777777" w:rsidR="00F97AF0" w:rsidRPr="007A24DF" w:rsidRDefault="00F97AF0" w:rsidP="007A24DF">
            <w:r w:rsidRPr="007A24DF">
              <w:t>(impregnated adj2 chitosan).</w:t>
            </w:r>
            <w:proofErr w:type="spellStart"/>
            <w:r w:rsidRPr="007A24DF">
              <w:t>mp</w:t>
            </w:r>
            <w:proofErr w:type="spellEnd"/>
            <w:r w:rsidRPr="007A24DF">
              <w:t>.</w:t>
            </w:r>
          </w:p>
        </w:tc>
      </w:tr>
      <w:tr w:rsidR="00F97AF0" w:rsidRPr="007A24DF" w14:paraId="416A74C8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1FCA6D" w14:textId="77777777" w:rsidR="00F97AF0" w:rsidRPr="007A24DF" w:rsidRDefault="00F97AF0" w:rsidP="007A24DF">
            <w:r w:rsidRPr="007A24DF"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A594E2" w14:textId="77777777" w:rsidR="00F97AF0" w:rsidRPr="007A24DF" w:rsidRDefault="00F97AF0" w:rsidP="007A24DF">
            <w:r w:rsidRPr="007A24DF">
              <w:t>(uterine packing or vaginal packing or uterovaginal packing or utero-vaginal packing).</w:t>
            </w:r>
            <w:proofErr w:type="spellStart"/>
            <w:r w:rsidRPr="007A24DF">
              <w:t>mp</w:t>
            </w:r>
            <w:proofErr w:type="spellEnd"/>
            <w:r w:rsidRPr="007A24DF">
              <w:t>.</w:t>
            </w:r>
          </w:p>
        </w:tc>
      </w:tr>
      <w:tr w:rsidR="00F97AF0" w:rsidRPr="007A24DF" w14:paraId="7913C349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0EFC1E" w14:textId="77777777" w:rsidR="00F97AF0" w:rsidRPr="007A24DF" w:rsidRDefault="00F97AF0" w:rsidP="007A24DF">
            <w:r w:rsidRPr="007A24DF"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EACE1C" w14:textId="77777777" w:rsidR="00F97AF0" w:rsidRPr="007A24DF" w:rsidRDefault="00F97AF0" w:rsidP="007A24DF">
            <w:r w:rsidRPr="007A24DF">
              <w:t>(intrauterine packing or intra-uterine packing).</w:t>
            </w:r>
            <w:proofErr w:type="spellStart"/>
            <w:r w:rsidRPr="007A24DF">
              <w:t>mp</w:t>
            </w:r>
            <w:proofErr w:type="spellEnd"/>
            <w:r w:rsidRPr="007A24DF">
              <w:t>.</w:t>
            </w:r>
          </w:p>
        </w:tc>
      </w:tr>
      <w:tr w:rsidR="00F97AF0" w:rsidRPr="007A24DF" w14:paraId="05E013D7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37BE0F" w14:textId="77777777" w:rsidR="00F97AF0" w:rsidRPr="007A24DF" w:rsidRDefault="00F97AF0" w:rsidP="007A24DF">
            <w:r w:rsidRPr="007A24DF"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8306B7" w14:textId="77777777" w:rsidR="00F97AF0" w:rsidRPr="007A24DF" w:rsidRDefault="00F97AF0" w:rsidP="007A24DF">
            <w:r w:rsidRPr="007A24DF">
              <w:t>gauze.mp.</w:t>
            </w:r>
          </w:p>
        </w:tc>
      </w:tr>
      <w:tr w:rsidR="00F97AF0" w:rsidRPr="007A24DF" w14:paraId="37356266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65E59E" w14:textId="77777777" w:rsidR="00F97AF0" w:rsidRPr="007A24DF" w:rsidRDefault="00F97AF0" w:rsidP="007A24DF">
            <w:r w:rsidRPr="007A24DF"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268EF3" w14:textId="77777777" w:rsidR="00F97AF0" w:rsidRPr="007A24DF" w:rsidRDefault="00F97AF0" w:rsidP="007A24DF">
            <w:r w:rsidRPr="007A24DF">
              <w:t>(kaolin adj3 (dressing* or cloth? or bandage or fabric? or pad? or padding)).</w:t>
            </w:r>
            <w:proofErr w:type="spellStart"/>
            <w:r w:rsidRPr="007A24DF">
              <w:t>mp</w:t>
            </w:r>
            <w:proofErr w:type="spellEnd"/>
            <w:r w:rsidRPr="007A24DF">
              <w:t>.</w:t>
            </w:r>
          </w:p>
        </w:tc>
      </w:tr>
      <w:tr w:rsidR="00F97AF0" w:rsidRPr="007A24DF" w14:paraId="67F587F2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0CC43D" w14:textId="77777777" w:rsidR="00F97AF0" w:rsidRPr="007A24DF" w:rsidRDefault="00F97AF0" w:rsidP="007A24DF">
            <w:r w:rsidRPr="007A24DF"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D12232" w14:textId="77777777" w:rsidR="00F97AF0" w:rsidRPr="007A24DF" w:rsidRDefault="00F97AF0" w:rsidP="007A24DF">
            <w:r w:rsidRPr="007A24DF">
              <w:t>(</w:t>
            </w:r>
            <w:proofErr w:type="spellStart"/>
            <w:proofErr w:type="gramStart"/>
            <w:r w:rsidRPr="007A24DF">
              <w:t>oxidi?ed</w:t>
            </w:r>
            <w:proofErr w:type="spellEnd"/>
            <w:proofErr w:type="gramEnd"/>
            <w:r w:rsidRPr="007A24DF">
              <w:t xml:space="preserve"> cellulose adj3 (dressing* or cloth? or bandage or fabric? or pad? or padding)).</w:t>
            </w:r>
            <w:proofErr w:type="spellStart"/>
            <w:r w:rsidRPr="007A24DF">
              <w:t>mp</w:t>
            </w:r>
            <w:proofErr w:type="spellEnd"/>
            <w:r w:rsidRPr="007A24DF">
              <w:t>.</w:t>
            </w:r>
          </w:p>
        </w:tc>
      </w:tr>
      <w:tr w:rsidR="00F97AF0" w:rsidRPr="007A24DF" w14:paraId="674AB7E7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6D31D2" w14:textId="77777777" w:rsidR="00F97AF0" w:rsidRPr="007A24DF" w:rsidRDefault="00F97AF0" w:rsidP="007A24DF">
            <w:r w:rsidRPr="007A24DF"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1D1622" w14:textId="77777777" w:rsidR="00F97AF0" w:rsidRPr="007A24DF" w:rsidRDefault="00F97AF0" w:rsidP="007A24DF">
            <w:r w:rsidRPr="007A24DF">
              <w:t>Fibrin/</w:t>
            </w:r>
          </w:p>
        </w:tc>
      </w:tr>
      <w:tr w:rsidR="00F97AF0" w:rsidRPr="007A24DF" w14:paraId="7B60CFEE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7E06EA" w14:textId="77777777" w:rsidR="00F97AF0" w:rsidRPr="007A24DF" w:rsidRDefault="00F97AF0" w:rsidP="007A24DF">
            <w:r w:rsidRPr="007A24DF"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C0B5C" w14:textId="77777777" w:rsidR="00F97AF0" w:rsidRPr="007A24DF" w:rsidRDefault="00F97AF0" w:rsidP="007A24DF">
            <w:r w:rsidRPr="007A24DF">
              <w:t>1 or 2 or 3 or 4 or 5 or 6 or 7 or 8 or 9 or 10 or 11 or 12 or 13</w:t>
            </w:r>
          </w:p>
        </w:tc>
      </w:tr>
      <w:tr w:rsidR="00F97AF0" w:rsidRPr="007A24DF" w14:paraId="1E3A63BB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5DB6A" w14:textId="77777777" w:rsidR="00F97AF0" w:rsidRPr="007A24DF" w:rsidRDefault="00F97AF0" w:rsidP="007A24DF">
            <w:r w:rsidRPr="007A24DF"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8F5862" w14:textId="77777777" w:rsidR="00F97AF0" w:rsidRPr="007A24DF" w:rsidRDefault="00F97AF0" w:rsidP="007A24DF">
            <w:r w:rsidRPr="007A24DF">
              <w:t>Uterine Inertia/</w:t>
            </w:r>
          </w:p>
        </w:tc>
      </w:tr>
      <w:tr w:rsidR="00F97AF0" w:rsidRPr="007A24DF" w14:paraId="18AD9F05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10BFB2" w14:textId="77777777" w:rsidR="00F97AF0" w:rsidRPr="007A24DF" w:rsidRDefault="00F97AF0" w:rsidP="007A24DF">
            <w:r w:rsidRPr="007A24DF"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96E36F" w14:textId="77777777" w:rsidR="00F97AF0" w:rsidRPr="007A24DF" w:rsidRDefault="00F97AF0" w:rsidP="007A24DF">
            <w:r w:rsidRPr="007A24DF">
              <w:t>(uterine atony or atonic uterus or uterus atonia).</w:t>
            </w:r>
            <w:proofErr w:type="spellStart"/>
            <w:r w:rsidRPr="007A24DF">
              <w:t>mp</w:t>
            </w:r>
            <w:proofErr w:type="spellEnd"/>
            <w:r w:rsidRPr="007A24DF">
              <w:t>.</w:t>
            </w:r>
          </w:p>
        </w:tc>
      </w:tr>
      <w:tr w:rsidR="00F97AF0" w:rsidRPr="007A24DF" w14:paraId="2CBCD955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BA32B2" w14:textId="77777777" w:rsidR="00F97AF0" w:rsidRPr="007A24DF" w:rsidRDefault="00F97AF0" w:rsidP="007A24DF">
            <w:r w:rsidRPr="007A24DF"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37B321" w14:textId="77777777" w:rsidR="00F97AF0" w:rsidRPr="007A24DF" w:rsidRDefault="00F97AF0" w:rsidP="007A24DF">
            <w:r w:rsidRPr="007A24DF">
              <w:t>Postpartum Hemorrhage/</w:t>
            </w:r>
          </w:p>
        </w:tc>
      </w:tr>
      <w:tr w:rsidR="00F97AF0" w:rsidRPr="007A24DF" w14:paraId="18875A40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EA6D37" w14:textId="77777777" w:rsidR="00F97AF0" w:rsidRPr="007A24DF" w:rsidRDefault="00F97AF0" w:rsidP="007A24DF">
            <w:r w:rsidRPr="007A24DF"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6CC0EE" w14:textId="77777777" w:rsidR="00F97AF0" w:rsidRPr="007A24DF" w:rsidRDefault="00F97AF0" w:rsidP="007A24DF">
            <w:r w:rsidRPr="007A24DF">
              <w:t>((postpartum or post-partum or obstetric) adj (</w:t>
            </w:r>
            <w:proofErr w:type="spellStart"/>
            <w:proofErr w:type="gramStart"/>
            <w:r w:rsidRPr="007A24DF">
              <w:t>h?emor</w:t>
            </w:r>
            <w:proofErr w:type="spellEnd"/>
            <w:proofErr w:type="gramEnd"/>
            <w:r w:rsidRPr="007A24DF">
              <w:t>*age or bleeding or blood loss)).</w:t>
            </w:r>
            <w:proofErr w:type="spellStart"/>
            <w:r w:rsidRPr="007A24DF">
              <w:t>mp</w:t>
            </w:r>
            <w:proofErr w:type="spellEnd"/>
            <w:r w:rsidRPr="007A24DF">
              <w:t>.</w:t>
            </w:r>
          </w:p>
        </w:tc>
      </w:tr>
      <w:tr w:rsidR="00F97AF0" w:rsidRPr="007A24DF" w14:paraId="14A24DF7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9E1B4D" w14:textId="77777777" w:rsidR="00F97AF0" w:rsidRPr="007A24DF" w:rsidRDefault="00F97AF0" w:rsidP="007A24DF">
            <w:r w:rsidRPr="007A24DF"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8A087B" w14:textId="041E5A4B" w:rsidR="00F97AF0" w:rsidRPr="007A24DF" w:rsidRDefault="00F97AF0" w:rsidP="007A24DF">
            <w:r w:rsidRPr="007A24DF">
              <w:t xml:space="preserve">((post-birth or post-delivery) adj </w:t>
            </w:r>
            <w:proofErr w:type="spellStart"/>
            <w:proofErr w:type="gramStart"/>
            <w:r w:rsidRPr="007A24DF">
              <w:t>h?emor</w:t>
            </w:r>
            <w:proofErr w:type="spellEnd"/>
            <w:proofErr w:type="gramEnd"/>
            <w:r w:rsidRPr="007A24DF">
              <w:t>*age).</w:t>
            </w:r>
            <w:proofErr w:type="spellStart"/>
            <w:r w:rsidRPr="007A24DF">
              <w:t>mp</w:t>
            </w:r>
            <w:proofErr w:type="spellEnd"/>
            <w:r w:rsidRPr="007A24DF">
              <w:t xml:space="preserve">. </w:t>
            </w:r>
          </w:p>
        </w:tc>
      </w:tr>
      <w:tr w:rsidR="00F97AF0" w:rsidRPr="007A24DF" w14:paraId="26DEE74B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95B71A" w14:textId="77777777" w:rsidR="00F97AF0" w:rsidRPr="007A24DF" w:rsidRDefault="00F97AF0" w:rsidP="007A24DF">
            <w:r w:rsidRPr="007A24DF"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9E2707" w14:textId="77777777" w:rsidR="00F97AF0" w:rsidRPr="007A24DF" w:rsidRDefault="00F97AF0" w:rsidP="007A24DF">
            <w:r w:rsidRPr="007A24DF">
              <w:t>Uterine Inversion/</w:t>
            </w:r>
          </w:p>
        </w:tc>
      </w:tr>
      <w:tr w:rsidR="00F97AF0" w:rsidRPr="007A24DF" w14:paraId="2DBA21C1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5BE2EA" w14:textId="77777777" w:rsidR="00F97AF0" w:rsidRPr="007A24DF" w:rsidRDefault="00F97AF0" w:rsidP="007A24DF">
            <w:r w:rsidRPr="007A24DF"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1D0D76" w14:textId="77777777" w:rsidR="00F97AF0" w:rsidRPr="007A24DF" w:rsidRDefault="00F97AF0" w:rsidP="007A24DF">
            <w:r w:rsidRPr="007A24DF">
              <w:t>(uterine inversion* or uterus inversion* or inverted uterus).</w:t>
            </w:r>
            <w:proofErr w:type="spellStart"/>
            <w:r w:rsidRPr="007A24DF">
              <w:t>mp</w:t>
            </w:r>
            <w:proofErr w:type="spellEnd"/>
            <w:r w:rsidRPr="007A24DF">
              <w:t>.</w:t>
            </w:r>
          </w:p>
        </w:tc>
      </w:tr>
      <w:tr w:rsidR="00F97AF0" w:rsidRPr="007A24DF" w14:paraId="7448FA91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ADC307" w14:textId="77777777" w:rsidR="00F97AF0" w:rsidRPr="007A24DF" w:rsidRDefault="00F97AF0" w:rsidP="007A24DF">
            <w:r w:rsidRPr="007A24DF"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1FBC30" w14:textId="77777777" w:rsidR="00F97AF0" w:rsidRPr="007A24DF" w:rsidRDefault="00F97AF0" w:rsidP="007A24DF">
            <w:r w:rsidRPr="007A24DF">
              <w:t>Placenta, Retained/</w:t>
            </w:r>
          </w:p>
        </w:tc>
      </w:tr>
      <w:tr w:rsidR="00F97AF0" w:rsidRPr="007A24DF" w14:paraId="186A2459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C17B45" w14:textId="77777777" w:rsidR="00F97AF0" w:rsidRPr="007A24DF" w:rsidRDefault="00F97AF0" w:rsidP="007A24DF">
            <w:r w:rsidRPr="007A24DF"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A2E3CD" w14:textId="77777777" w:rsidR="00F97AF0" w:rsidRPr="007A24DF" w:rsidRDefault="00F97AF0" w:rsidP="007A24DF">
            <w:r w:rsidRPr="007A24DF">
              <w:t>(placental retention or retained placenta*).</w:t>
            </w:r>
            <w:proofErr w:type="spellStart"/>
            <w:r w:rsidRPr="007A24DF">
              <w:t>mp</w:t>
            </w:r>
            <w:proofErr w:type="spellEnd"/>
            <w:r w:rsidRPr="007A24DF">
              <w:t>.</w:t>
            </w:r>
          </w:p>
        </w:tc>
      </w:tr>
      <w:tr w:rsidR="00F97AF0" w:rsidRPr="007A24DF" w14:paraId="7C666DEE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0125AD" w14:textId="77777777" w:rsidR="00F97AF0" w:rsidRPr="007A24DF" w:rsidRDefault="00F97AF0" w:rsidP="007A24DF">
            <w:r w:rsidRPr="007A24DF"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0F324B" w14:textId="77777777" w:rsidR="00F97AF0" w:rsidRPr="007A24DF" w:rsidRDefault="00F97AF0" w:rsidP="007A24DF">
            <w:r w:rsidRPr="007A24DF">
              <w:t>Placenta Previa/</w:t>
            </w:r>
          </w:p>
        </w:tc>
      </w:tr>
      <w:tr w:rsidR="00F97AF0" w:rsidRPr="007A24DF" w14:paraId="23C494A9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44372" w14:textId="77777777" w:rsidR="00F97AF0" w:rsidRPr="007A24DF" w:rsidRDefault="00F97AF0" w:rsidP="007A24DF">
            <w:r w:rsidRPr="007A24DF">
              <w:lastRenderedPageBreak/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EC109B" w14:textId="77777777" w:rsidR="00F97AF0" w:rsidRPr="007A24DF" w:rsidRDefault="00F97AF0" w:rsidP="007A24DF">
            <w:r w:rsidRPr="007A24DF">
              <w:t xml:space="preserve">(placenta </w:t>
            </w:r>
            <w:proofErr w:type="spellStart"/>
            <w:r w:rsidRPr="007A24DF">
              <w:t>praevia</w:t>
            </w:r>
            <w:proofErr w:type="spellEnd"/>
            <w:r w:rsidRPr="007A24DF">
              <w:t xml:space="preserve"> or placenta previa*).</w:t>
            </w:r>
            <w:proofErr w:type="spellStart"/>
            <w:r w:rsidRPr="007A24DF">
              <w:t>mp</w:t>
            </w:r>
            <w:proofErr w:type="spellEnd"/>
            <w:r w:rsidRPr="007A24DF">
              <w:t>.</w:t>
            </w:r>
          </w:p>
        </w:tc>
      </w:tr>
      <w:tr w:rsidR="00F97AF0" w:rsidRPr="007A24DF" w14:paraId="41D6FD75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87DDE7" w14:textId="77777777" w:rsidR="00F97AF0" w:rsidRPr="007A24DF" w:rsidRDefault="00F97AF0" w:rsidP="007A24DF">
            <w:r w:rsidRPr="007A24DF"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58BDD6" w14:textId="77777777" w:rsidR="00F97AF0" w:rsidRPr="007A24DF" w:rsidRDefault="00F97AF0" w:rsidP="007A24DF">
            <w:r w:rsidRPr="007A24DF">
              <w:t>Placenta Accreta/</w:t>
            </w:r>
          </w:p>
        </w:tc>
      </w:tr>
      <w:tr w:rsidR="00F97AF0" w:rsidRPr="007A24DF" w14:paraId="3FBC352B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C6577B" w14:textId="77777777" w:rsidR="00F97AF0" w:rsidRPr="007A24DF" w:rsidRDefault="00F97AF0" w:rsidP="007A24DF">
            <w:r w:rsidRPr="007A24DF"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16EBB1" w14:textId="77777777" w:rsidR="00F97AF0" w:rsidRPr="007A24DF" w:rsidRDefault="00F97AF0" w:rsidP="007A24DF">
            <w:r w:rsidRPr="007A24DF">
              <w:t>(placenta* accreta or placental accretion).</w:t>
            </w:r>
            <w:proofErr w:type="spellStart"/>
            <w:r w:rsidRPr="007A24DF">
              <w:t>mp</w:t>
            </w:r>
            <w:proofErr w:type="spellEnd"/>
            <w:r w:rsidRPr="007A24DF">
              <w:t>.</w:t>
            </w:r>
          </w:p>
        </w:tc>
      </w:tr>
      <w:tr w:rsidR="00F97AF0" w:rsidRPr="007A24DF" w14:paraId="7A5FF12A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508352" w14:textId="77777777" w:rsidR="00F97AF0" w:rsidRPr="007A24DF" w:rsidRDefault="00F97AF0" w:rsidP="007A24DF">
            <w:r w:rsidRPr="007A24DF"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CAAC51" w14:textId="77777777" w:rsidR="00F97AF0" w:rsidRPr="007A24DF" w:rsidRDefault="00F97AF0" w:rsidP="007A24DF">
            <w:r w:rsidRPr="007A24DF">
              <w:t>Postpartum Period/</w:t>
            </w:r>
          </w:p>
        </w:tc>
      </w:tr>
      <w:tr w:rsidR="00F97AF0" w:rsidRPr="007A24DF" w14:paraId="1FB21E5C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B3D204" w14:textId="77777777" w:rsidR="00F97AF0" w:rsidRPr="007A24DF" w:rsidRDefault="00F97AF0" w:rsidP="007A24DF">
            <w:r w:rsidRPr="007A24DF"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8CC3BD" w14:textId="77777777" w:rsidR="00F97AF0" w:rsidRPr="007A24DF" w:rsidRDefault="00F97AF0" w:rsidP="007A24DF">
            <w:r w:rsidRPr="007A24DF">
              <w:t>((postpartum or post-partum) adj (</w:t>
            </w:r>
            <w:proofErr w:type="spellStart"/>
            <w:proofErr w:type="gramStart"/>
            <w:r w:rsidRPr="007A24DF">
              <w:t>wom?n</w:t>
            </w:r>
            <w:proofErr w:type="spellEnd"/>
            <w:proofErr w:type="gramEnd"/>
            <w:r w:rsidRPr="007A24DF">
              <w:t xml:space="preserve"> or female?)).</w:t>
            </w:r>
            <w:proofErr w:type="spellStart"/>
            <w:r w:rsidRPr="007A24DF">
              <w:t>mp</w:t>
            </w:r>
            <w:proofErr w:type="spellEnd"/>
            <w:r w:rsidRPr="007A24DF">
              <w:t>.</w:t>
            </w:r>
          </w:p>
        </w:tc>
      </w:tr>
      <w:tr w:rsidR="00F97AF0" w:rsidRPr="007A24DF" w14:paraId="1E4E01DB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437782" w14:textId="77777777" w:rsidR="00F97AF0" w:rsidRPr="007A24DF" w:rsidRDefault="00F97AF0" w:rsidP="007A24DF">
            <w:r w:rsidRPr="007A24DF"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4C5FAA" w14:textId="77777777" w:rsidR="00F97AF0" w:rsidRPr="007A24DF" w:rsidRDefault="00F97AF0" w:rsidP="007A24DF">
            <w:r w:rsidRPr="007A24DF">
              <w:t>15 or 16 or 17 or 18 or 19 or 20 or 21 or 22 or 23 or 24 or 25 or 26 or 27 or 28 or 29</w:t>
            </w:r>
          </w:p>
        </w:tc>
      </w:tr>
      <w:tr w:rsidR="00F97AF0" w:rsidRPr="007A24DF" w14:paraId="50D30620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A9F0F2" w14:textId="77777777" w:rsidR="00F97AF0" w:rsidRPr="007A24DF" w:rsidRDefault="00F97AF0" w:rsidP="007A24DF">
            <w:r w:rsidRPr="007A24DF"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8D4B34" w14:textId="77777777" w:rsidR="00F97AF0" w:rsidRPr="007A24DF" w:rsidRDefault="00F97AF0" w:rsidP="007A24DF">
            <w:r w:rsidRPr="007A24DF">
              <w:t>14 and 30</w:t>
            </w:r>
          </w:p>
        </w:tc>
      </w:tr>
      <w:tr w:rsidR="00F97AF0" w:rsidRPr="007A24DF" w14:paraId="284FEAD8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9EE17A" w14:textId="77777777" w:rsidR="00F97AF0" w:rsidRPr="007A24DF" w:rsidRDefault="00F97AF0" w:rsidP="007A24DF">
            <w:r w:rsidRPr="007A24DF"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3CD5B8" w14:textId="77777777" w:rsidR="00F97AF0" w:rsidRPr="007A24DF" w:rsidRDefault="00F97AF0" w:rsidP="007A24DF">
            <w:r w:rsidRPr="007A24DF">
              <w:t>exp animals/ not humans.sh.</w:t>
            </w:r>
          </w:p>
        </w:tc>
      </w:tr>
      <w:tr w:rsidR="00F97AF0" w:rsidRPr="007A24DF" w14:paraId="1B2C8FCA" w14:textId="77777777" w:rsidTr="007A24D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F125DB" w14:textId="77777777" w:rsidR="00F97AF0" w:rsidRPr="007A24DF" w:rsidRDefault="00F97AF0" w:rsidP="007A24DF">
            <w:r w:rsidRPr="007A24DF"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45FDAD" w14:textId="77777777" w:rsidR="00F97AF0" w:rsidRPr="007A24DF" w:rsidRDefault="00F97AF0" w:rsidP="007A24DF">
            <w:r w:rsidRPr="007A24DF">
              <w:t>31 not 32</w:t>
            </w:r>
          </w:p>
        </w:tc>
      </w:tr>
    </w:tbl>
    <w:p w14:paraId="17950676" w14:textId="27D4DBEF" w:rsidR="00D97952" w:rsidRDefault="00D97952" w:rsidP="007A24DF"/>
    <w:p w14:paraId="2C061B05" w14:textId="77777777" w:rsidR="00D97952" w:rsidRDefault="00D97952">
      <w:r>
        <w:br w:type="page"/>
      </w:r>
    </w:p>
    <w:p w14:paraId="12A99A5F" w14:textId="77777777" w:rsidR="00D97952" w:rsidRPr="00D97952" w:rsidRDefault="00D97952" w:rsidP="00D97952">
      <w:r w:rsidRPr="00D97952">
        <w:lastRenderedPageBreak/>
        <w:t>Database(s): </w:t>
      </w:r>
      <w:r w:rsidRPr="00D97952">
        <w:rPr>
          <w:b/>
          <w:bCs/>
        </w:rPr>
        <w:t xml:space="preserve">Embase </w:t>
      </w:r>
      <w:proofErr w:type="spellStart"/>
      <w:r w:rsidRPr="00D97952">
        <w:rPr>
          <w:b/>
          <w:bCs/>
        </w:rPr>
        <w:t>Classic+Embase</w:t>
      </w:r>
      <w:proofErr w:type="spellEnd"/>
      <w:r w:rsidRPr="00D97952">
        <w:rPr>
          <w:b/>
          <w:bCs/>
        </w:rPr>
        <w:t> </w:t>
      </w:r>
      <w:r w:rsidRPr="00D97952">
        <w:t>1947 to 2025 March 14</w:t>
      </w:r>
      <w:r w:rsidRPr="00D97952"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"/>
        <w:gridCol w:w="8233"/>
      </w:tblGrid>
      <w:tr w:rsidR="00FE7FC2" w:rsidRPr="00D97952" w14:paraId="098ED195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93DD92" w14:textId="77777777" w:rsidR="00FE7FC2" w:rsidRPr="00D97952" w:rsidRDefault="00FE7FC2" w:rsidP="00D97952">
            <w:pPr>
              <w:rPr>
                <w:b/>
                <w:bCs/>
              </w:rPr>
            </w:pPr>
            <w:r w:rsidRPr="00D97952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A7E037" w14:textId="77777777" w:rsidR="00FE7FC2" w:rsidRPr="00D97952" w:rsidRDefault="00FE7FC2" w:rsidP="00D97952">
            <w:pPr>
              <w:rPr>
                <w:b/>
                <w:bCs/>
              </w:rPr>
            </w:pPr>
            <w:r w:rsidRPr="00D97952">
              <w:rPr>
                <w:b/>
                <w:bCs/>
              </w:rPr>
              <w:t>Searches</w:t>
            </w:r>
          </w:p>
        </w:tc>
      </w:tr>
      <w:tr w:rsidR="00FE7FC2" w:rsidRPr="00D97952" w14:paraId="7AB1EFB2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0AF67A" w14:textId="77777777" w:rsidR="00FE7FC2" w:rsidRPr="00D97952" w:rsidRDefault="00FE7FC2" w:rsidP="00D97952">
            <w:r w:rsidRPr="00D97952"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9E8CC0" w14:textId="31A814D8" w:rsidR="00FE7FC2" w:rsidRPr="00D97952" w:rsidRDefault="00FE7FC2" w:rsidP="00D97952">
            <w:r w:rsidRPr="00D97952">
              <w:t>(</w:t>
            </w:r>
            <w:proofErr w:type="spellStart"/>
            <w:proofErr w:type="gramStart"/>
            <w:r w:rsidRPr="00D97952">
              <w:t>h?emostatic</w:t>
            </w:r>
            <w:proofErr w:type="spellEnd"/>
            <w:proofErr w:type="gramEnd"/>
            <w:r w:rsidRPr="00D97952">
              <w:t xml:space="preserve"> agent* or </w:t>
            </w:r>
            <w:proofErr w:type="spellStart"/>
            <w:proofErr w:type="gramStart"/>
            <w:r w:rsidRPr="00D97952">
              <w:t>antih?emorrhagic</w:t>
            </w:r>
            <w:proofErr w:type="spellEnd"/>
            <w:proofErr w:type="gramEnd"/>
            <w:r w:rsidRPr="00D97952">
              <w:t>*</w:t>
            </w:r>
            <w:r>
              <w:t xml:space="preserve"> or </w:t>
            </w:r>
            <w:proofErr w:type="spellStart"/>
            <w:r>
              <w:t>anti-</w:t>
            </w:r>
            <w:proofErr w:type="gramStart"/>
            <w:r>
              <w:t>h?emor</w:t>
            </w:r>
            <w:proofErr w:type="spellEnd"/>
            <w:proofErr w:type="gramEnd"/>
            <w:r>
              <w:t>*</w:t>
            </w:r>
            <w:proofErr w:type="spellStart"/>
            <w:r>
              <w:t>agic</w:t>
            </w:r>
            <w:proofErr w:type="spellEnd"/>
            <w:r>
              <w:t>*</w:t>
            </w:r>
            <w:r w:rsidRPr="00D97952">
              <w:t>).</w:t>
            </w:r>
            <w:proofErr w:type="spellStart"/>
            <w:r w:rsidRPr="00D97952">
              <w:t>mp</w:t>
            </w:r>
            <w:proofErr w:type="spellEnd"/>
            <w:r w:rsidRPr="00D97952">
              <w:t>.</w:t>
            </w:r>
          </w:p>
        </w:tc>
      </w:tr>
      <w:tr w:rsidR="00FE7FC2" w:rsidRPr="00D97952" w14:paraId="75ECB04A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45668B" w14:textId="77777777" w:rsidR="00FE7FC2" w:rsidRPr="00D97952" w:rsidRDefault="00FE7FC2" w:rsidP="00D97952">
            <w:r w:rsidRPr="00D97952"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7BA51B" w14:textId="77777777" w:rsidR="00FE7FC2" w:rsidRPr="00D97952" w:rsidRDefault="00FE7FC2" w:rsidP="00D97952">
            <w:proofErr w:type="spellStart"/>
            <w:r w:rsidRPr="00D97952">
              <w:t>Hemostatics</w:t>
            </w:r>
            <w:proofErr w:type="spellEnd"/>
            <w:r w:rsidRPr="00D97952">
              <w:t>/</w:t>
            </w:r>
          </w:p>
        </w:tc>
      </w:tr>
      <w:tr w:rsidR="00FE7FC2" w:rsidRPr="00D97952" w14:paraId="6F08708B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33FA6D" w14:textId="77777777" w:rsidR="00FE7FC2" w:rsidRPr="00D97952" w:rsidRDefault="00FE7FC2" w:rsidP="00D97952">
            <w:r w:rsidRPr="00D97952"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1ADEAC" w14:textId="77777777" w:rsidR="00FE7FC2" w:rsidRPr="00D97952" w:rsidRDefault="00FE7FC2" w:rsidP="00D97952">
            <w:r w:rsidRPr="00D97952">
              <w:t>(chitosan adj3 (dressing* or cloth? or bandage or fabric? or pad? or padding)).</w:t>
            </w:r>
            <w:proofErr w:type="spellStart"/>
            <w:r w:rsidRPr="00D97952">
              <w:t>mp</w:t>
            </w:r>
            <w:proofErr w:type="spellEnd"/>
            <w:r w:rsidRPr="00D97952">
              <w:t>.</w:t>
            </w:r>
          </w:p>
        </w:tc>
      </w:tr>
      <w:tr w:rsidR="00FE7FC2" w:rsidRPr="00D97952" w14:paraId="0A34E4AB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D264B5" w14:textId="77777777" w:rsidR="00FE7FC2" w:rsidRPr="00D97952" w:rsidRDefault="00FE7FC2" w:rsidP="00D97952">
            <w:r w:rsidRPr="00D97952"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6E2FEB" w14:textId="77777777" w:rsidR="00FE7FC2" w:rsidRPr="00D97952" w:rsidRDefault="00FE7FC2" w:rsidP="00D97952">
            <w:r w:rsidRPr="00D97952">
              <w:t>hemostatic agent/</w:t>
            </w:r>
          </w:p>
        </w:tc>
      </w:tr>
      <w:tr w:rsidR="00FE7FC2" w:rsidRPr="00D97952" w14:paraId="57243044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1C5282" w14:textId="7744A29B" w:rsidR="00FE7FC2" w:rsidRPr="00D97952" w:rsidRDefault="002A0AFE" w:rsidP="00D97952">
            <w: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961C4C" w14:textId="77777777" w:rsidR="00FE7FC2" w:rsidRPr="00D97952" w:rsidRDefault="00FE7FC2" w:rsidP="00D97952">
            <w:r w:rsidRPr="00D97952">
              <w:t>(impregnated adj2 gauze).</w:t>
            </w:r>
            <w:proofErr w:type="spellStart"/>
            <w:r w:rsidRPr="00D97952">
              <w:t>mp</w:t>
            </w:r>
            <w:proofErr w:type="spellEnd"/>
            <w:r w:rsidRPr="00D97952">
              <w:t>.</w:t>
            </w:r>
          </w:p>
        </w:tc>
      </w:tr>
      <w:tr w:rsidR="00FE7FC2" w:rsidRPr="00D97952" w14:paraId="7D8F1B30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5C876F" w14:textId="0499ABD4" w:rsidR="00FE7FC2" w:rsidRPr="00D97952" w:rsidRDefault="002A0AFE" w:rsidP="00D97952">
            <w: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C461EC" w14:textId="77777777" w:rsidR="00FE7FC2" w:rsidRPr="00D97952" w:rsidRDefault="00FE7FC2" w:rsidP="00D97952">
            <w:r w:rsidRPr="00D97952">
              <w:t xml:space="preserve">(impregnated adj2 </w:t>
            </w:r>
            <w:proofErr w:type="spellStart"/>
            <w:proofErr w:type="gramStart"/>
            <w:r w:rsidRPr="00D97952">
              <w:t>h?emostatic</w:t>
            </w:r>
            <w:proofErr w:type="spellEnd"/>
            <w:proofErr w:type="gramEnd"/>
            <w:r w:rsidRPr="00D97952">
              <w:t>*).</w:t>
            </w:r>
            <w:proofErr w:type="spellStart"/>
            <w:r w:rsidRPr="00D97952">
              <w:t>mp</w:t>
            </w:r>
            <w:proofErr w:type="spellEnd"/>
            <w:r w:rsidRPr="00D97952">
              <w:t>.</w:t>
            </w:r>
          </w:p>
        </w:tc>
      </w:tr>
      <w:tr w:rsidR="00FE7FC2" w:rsidRPr="00D97952" w14:paraId="1AA89859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12FAA4" w14:textId="396229EB" w:rsidR="00FE7FC2" w:rsidRPr="00D97952" w:rsidRDefault="002A0AFE" w:rsidP="00D97952">
            <w: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66FAC" w14:textId="77777777" w:rsidR="00FE7FC2" w:rsidRPr="00D97952" w:rsidRDefault="00FE7FC2" w:rsidP="00D97952">
            <w:r w:rsidRPr="00D97952">
              <w:t>(</w:t>
            </w:r>
            <w:proofErr w:type="spellStart"/>
            <w:proofErr w:type="gramStart"/>
            <w:r w:rsidRPr="00D97952">
              <w:t>h?emostatic</w:t>
            </w:r>
            <w:proofErr w:type="spellEnd"/>
            <w:proofErr w:type="gramEnd"/>
            <w:r w:rsidRPr="00D97952">
              <w:t>* adj2 (dressing* or cloth? or bandage or fabric? or pad? or padding)).</w:t>
            </w:r>
            <w:proofErr w:type="spellStart"/>
            <w:r w:rsidRPr="00D97952">
              <w:t>mp</w:t>
            </w:r>
            <w:proofErr w:type="spellEnd"/>
            <w:r w:rsidRPr="00D97952">
              <w:t>.</w:t>
            </w:r>
          </w:p>
        </w:tc>
      </w:tr>
      <w:tr w:rsidR="00FE7FC2" w:rsidRPr="00D97952" w14:paraId="4B46D012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E93D29" w14:textId="3CB89829" w:rsidR="00FE7FC2" w:rsidRPr="00D97952" w:rsidRDefault="002A0AFE" w:rsidP="00D97952">
            <w: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DC3BE4" w14:textId="77777777" w:rsidR="00FE7FC2" w:rsidRPr="00D97952" w:rsidRDefault="00FE7FC2" w:rsidP="00D97952">
            <w:r w:rsidRPr="00D97952">
              <w:t>(impregnated adj2 chitosan).</w:t>
            </w:r>
            <w:proofErr w:type="spellStart"/>
            <w:r w:rsidRPr="00D97952">
              <w:t>mp</w:t>
            </w:r>
            <w:proofErr w:type="spellEnd"/>
            <w:r w:rsidRPr="00D97952">
              <w:t>.</w:t>
            </w:r>
          </w:p>
        </w:tc>
      </w:tr>
      <w:tr w:rsidR="00FE7FC2" w:rsidRPr="00D97952" w14:paraId="17896F76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A928D1" w14:textId="16BD78F6" w:rsidR="00FE7FC2" w:rsidRPr="00D97952" w:rsidRDefault="002A0AFE" w:rsidP="00D97952">
            <w: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8FC872" w14:textId="77777777" w:rsidR="00FE7FC2" w:rsidRPr="00D97952" w:rsidRDefault="00FE7FC2" w:rsidP="00D97952">
            <w:r w:rsidRPr="00D97952">
              <w:t>(uterine packing or vaginal packing or uterovaginal packing or utero-vaginal packing).</w:t>
            </w:r>
            <w:proofErr w:type="spellStart"/>
            <w:r w:rsidRPr="00D97952">
              <w:t>mp</w:t>
            </w:r>
            <w:proofErr w:type="spellEnd"/>
            <w:r w:rsidRPr="00D97952">
              <w:t>.</w:t>
            </w:r>
          </w:p>
        </w:tc>
      </w:tr>
      <w:tr w:rsidR="00FE7FC2" w:rsidRPr="00D97952" w14:paraId="141CE455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85C070" w14:textId="1ABEC598" w:rsidR="00FE7FC2" w:rsidRPr="00D97952" w:rsidRDefault="00FE7FC2" w:rsidP="00D97952">
            <w:r w:rsidRPr="00D97952">
              <w:t>1</w:t>
            </w:r>
            <w:r w:rsidR="002A0AFE">
              <w:t>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342F80" w14:textId="77777777" w:rsidR="00FE7FC2" w:rsidRPr="00D97952" w:rsidRDefault="00FE7FC2" w:rsidP="00D97952">
            <w:r w:rsidRPr="00D97952">
              <w:t>(intrauterine packing or intra-uterine packing).</w:t>
            </w:r>
            <w:proofErr w:type="spellStart"/>
            <w:r w:rsidRPr="00D97952">
              <w:t>mp</w:t>
            </w:r>
            <w:proofErr w:type="spellEnd"/>
            <w:r w:rsidRPr="00D97952">
              <w:t>.</w:t>
            </w:r>
          </w:p>
        </w:tc>
      </w:tr>
      <w:tr w:rsidR="00FE7FC2" w:rsidRPr="00D97952" w14:paraId="76EE2E51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704627" w14:textId="0E51F27A" w:rsidR="00FE7FC2" w:rsidRPr="00D97952" w:rsidRDefault="00FE7FC2" w:rsidP="00D97952">
            <w:r w:rsidRPr="00D97952">
              <w:t>1</w:t>
            </w:r>
            <w:r w:rsidR="002A0AFE"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4025A0" w14:textId="77777777" w:rsidR="00FE7FC2" w:rsidRPr="00D97952" w:rsidRDefault="00FE7FC2" w:rsidP="00D97952">
            <w:r w:rsidRPr="00D97952">
              <w:t>gauze.mp.</w:t>
            </w:r>
          </w:p>
        </w:tc>
      </w:tr>
      <w:tr w:rsidR="00FE7FC2" w:rsidRPr="00D97952" w14:paraId="07D6EB66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73CAB8" w14:textId="5A7BD71C" w:rsidR="00FE7FC2" w:rsidRPr="00D97952" w:rsidRDefault="00FE7FC2" w:rsidP="00D97952">
            <w:r w:rsidRPr="00D97952">
              <w:t>1</w:t>
            </w:r>
            <w:r w:rsidR="002A0AFE"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4C0E6" w14:textId="77777777" w:rsidR="00FE7FC2" w:rsidRPr="00D97952" w:rsidRDefault="00FE7FC2" w:rsidP="00D97952">
            <w:r w:rsidRPr="00D97952">
              <w:t>(kaolin adj3 (dressing* or cloth? or bandage or fabric? or pad? or padding)).</w:t>
            </w:r>
            <w:proofErr w:type="spellStart"/>
            <w:r w:rsidRPr="00D97952">
              <w:t>mp</w:t>
            </w:r>
            <w:proofErr w:type="spellEnd"/>
            <w:r w:rsidRPr="00D97952">
              <w:t>.</w:t>
            </w:r>
          </w:p>
        </w:tc>
      </w:tr>
      <w:tr w:rsidR="00FE7FC2" w:rsidRPr="00D97952" w14:paraId="59369B1E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1157C8" w14:textId="598A74EF" w:rsidR="00FE7FC2" w:rsidRPr="00D97952" w:rsidRDefault="00FE7FC2" w:rsidP="00D97952">
            <w:r w:rsidRPr="00D97952">
              <w:t>1</w:t>
            </w:r>
            <w:r w:rsidR="002A0AFE"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61888B" w14:textId="77777777" w:rsidR="00FE7FC2" w:rsidRPr="00D97952" w:rsidRDefault="00FE7FC2" w:rsidP="00D97952">
            <w:r w:rsidRPr="00D97952">
              <w:t>(</w:t>
            </w:r>
            <w:proofErr w:type="spellStart"/>
            <w:proofErr w:type="gramStart"/>
            <w:r w:rsidRPr="00D97952">
              <w:t>oxidi?ed</w:t>
            </w:r>
            <w:proofErr w:type="spellEnd"/>
            <w:proofErr w:type="gramEnd"/>
            <w:r w:rsidRPr="00D97952">
              <w:t xml:space="preserve"> cellulose adj3 (dressing* or cloth? or bandage or fabric? or pad? or padding)).</w:t>
            </w:r>
            <w:proofErr w:type="spellStart"/>
            <w:r w:rsidRPr="00D97952">
              <w:t>mp</w:t>
            </w:r>
            <w:proofErr w:type="spellEnd"/>
            <w:r w:rsidRPr="00D97952">
              <w:t>.</w:t>
            </w:r>
          </w:p>
        </w:tc>
      </w:tr>
      <w:tr w:rsidR="00FE7FC2" w:rsidRPr="00D97952" w14:paraId="108BE169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E9B048" w14:textId="480CCE8C" w:rsidR="00FE7FC2" w:rsidRPr="00D97952" w:rsidRDefault="00FE7FC2" w:rsidP="00D97952">
            <w:r w:rsidRPr="00D97952">
              <w:t>1</w:t>
            </w:r>
            <w:r w:rsidR="002A0AFE"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1C8098" w14:textId="77777777" w:rsidR="00FE7FC2" w:rsidRPr="00D97952" w:rsidRDefault="00FE7FC2" w:rsidP="00D97952">
            <w:r w:rsidRPr="00D97952">
              <w:t>Fibrin/</w:t>
            </w:r>
          </w:p>
        </w:tc>
      </w:tr>
      <w:tr w:rsidR="00FE7FC2" w:rsidRPr="00D97952" w14:paraId="0E594426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33310" w14:textId="6C6D7561" w:rsidR="00FE7FC2" w:rsidRPr="00D97952" w:rsidRDefault="00FE7FC2" w:rsidP="00D97952">
            <w:r w:rsidRPr="00D97952">
              <w:t>1</w:t>
            </w:r>
            <w:r w:rsidR="003255DF"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DAD650" w14:textId="600EA1F5" w:rsidR="00FE7FC2" w:rsidRPr="00D97952" w:rsidRDefault="00FE7FC2" w:rsidP="00D97952">
            <w:r>
              <w:t>1 or 2 or 3 or 4 or 5 or 6 or 7 or 8 or 9 or 10 or 11 or 12 or 13 or 14</w:t>
            </w:r>
          </w:p>
        </w:tc>
      </w:tr>
      <w:tr w:rsidR="00FE7FC2" w:rsidRPr="00D97952" w14:paraId="7E4BFED5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980F3E" w14:textId="31660C6E" w:rsidR="00FE7FC2" w:rsidRPr="00D97952" w:rsidRDefault="00FE7FC2" w:rsidP="00D97952">
            <w:r w:rsidRPr="00D97952">
              <w:t>1</w:t>
            </w:r>
            <w:r w:rsidR="003255DF"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8D8229" w14:textId="77777777" w:rsidR="00FE7FC2" w:rsidRPr="00D97952" w:rsidRDefault="00FE7FC2" w:rsidP="00D97952">
            <w:r w:rsidRPr="00D97952">
              <w:t>(uterine atony or atonic uterus or uterine atonia).</w:t>
            </w:r>
            <w:proofErr w:type="spellStart"/>
            <w:r w:rsidRPr="00D97952">
              <w:t>mp</w:t>
            </w:r>
            <w:proofErr w:type="spellEnd"/>
            <w:r w:rsidRPr="00D97952">
              <w:t>.</w:t>
            </w:r>
          </w:p>
        </w:tc>
      </w:tr>
      <w:tr w:rsidR="00FE7FC2" w:rsidRPr="00D97952" w14:paraId="11E1FF11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7C2F2F" w14:textId="643BCDD5" w:rsidR="00FE7FC2" w:rsidRPr="00D97952" w:rsidRDefault="00FE7FC2" w:rsidP="00D97952">
            <w:r w:rsidRPr="00D97952">
              <w:t>1</w:t>
            </w:r>
            <w:r w:rsidR="003255DF"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AF703" w14:textId="77777777" w:rsidR="00FE7FC2" w:rsidRPr="00D97952" w:rsidRDefault="00FE7FC2" w:rsidP="00D97952">
            <w:r w:rsidRPr="00D97952">
              <w:t>uterine atony/</w:t>
            </w:r>
          </w:p>
        </w:tc>
      </w:tr>
      <w:tr w:rsidR="00FE7FC2" w:rsidRPr="00D97952" w14:paraId="194E0AFC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02E07B" w14:textId="6D596B33" w:rsidR="00FE7FC2" w:rsidRPr="00D97952" w:rsidRDefault="00FE7FC2" w:rsidP="00D97952">
            <w:r w:rsidRPr="00D97952">
              <w:t>1</w:t>
            </w:r>
            <w:r w:rsidR="003255DF"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6A9617" w14:textId="77777777" w:rsidR="00FE7FC2" w:rsidRPr="00D97952" w:rsidRDefault="00FE7FC2" w:rsidP="00D97952">
            <w:r w:rsidRPr="00D97952">
              <w:t>Uterine Inertia/</w:t>
            </w:r>
          </w:p>
        </w:tc>
      </w:tr>
      <w:tr w:rsidR="00FE7FC2" w:rsidRPr="00D97952" w14:paraId="6DD7B755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082456" w14:textId="2C4F6BD9" w:rsidR="00FE7FC2" w:rsidRPr="00D97952" w:rsidRDefault="003255DF" w:rsidP="00D97952">
            <w: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66D952" w14:textId="77777777" w:rsidR="00FE7FC2" w:rsidRPr="00D97952" w:rsidRDefault="00FE7FC2" w:rsidP="00D97952">
            <w:r w:rsidRPr="00D97952">
              <w:t>uterus inversion/</w:t>
            </w:r>
          </w:p>
        </w:tc>
      </w:tr>
      <w:tr w:rsidR="00FE7FC2" w:rsidRPr="00D97952" w14:paraId="001EE812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A12F52" w14:textId="61A3375F" w:rsidR="00FE7FC2" w:rsidRPr="00D97952" w:rsidRDefault="00FE7FC2" w:rsidP="00D97952">
            <w:r w:rsidRPr="00D97952">
              <w:t>2</w:t>
            </w:r>
            <w:r w:rsidR="003255DF">
              <w:t>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A0FE95" w14:textId="77777777" w:rsidR="00FE7FC2" w:rsidRPr="00D97952" w:rsidRDefault="00FE7FC2" w:rsidP="00D97952">
            <w:r w:rsidRPr="00D97952">
              <w:t>Postpartum Hemorrhage/</w:t>
            </w:r>
          </w:p>
        </w:tc>
      </w:tr>
      <w:tr w:rsidR="00FE7FC2" w:rsidRPr="00D97952" w14:paraId="4C1FA19A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B9BD13" w14:textId="787F7AB0" w:rsidR="00FE7FC2" w:rsidRPr="00D97952" w:rsidRDefault="00FE7FC2" w:rsidP="00D97952">
            <w:r w:rsidRPr="00D97952">
              <w:t>2</w:t>
            </w:r>
            <w:r w:rsidR="003255DF"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976722" w14:textId="77777777" w:rsidR="00FE7FC2" w:rsidRPr="00D97952" w:rsidRDefault="00FE7FC2" w:rsidP="00D97952">
            <w:r w:rsidRPr="00D97952">
              <w:t>((postpartum or post-partum or obstetric) adj (</w:t>
            </w:r>
            <w:proofErr w:type="spellStart"/>
            <w:proofErr w:type="gramStart"/>
            <w:r w:rsidRPr="00D97952">
              <w:t>h?emor</w:t>
            </w:r>
            <w:proofErr w:type="spellEnd"/>
            <w:proofErr w:type="gramEnd"/>
            <w:r w:rsidRPr="00D97952">
              <w:t>*age or bleeding or blood loss)).</w:t>
            </w:r>
            <w:proofErr w:type="spellStart"/>
            <w:r w:rsidRPr="00D97952">
              <w:t>mp</w:t>
            </w:r>
            <w:proofErr w:type="spellEnd"/>
            <w:r w:rsidRPr="00D97952">
              <w:t>.</w:t>
            </w:r>
          </w:p>
        </w:tc>
      </w:tr>
      <w:tr w:rsidR="00FE7FC2" w:rsidRPr="00D97952" w14:paraId="03E28330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878023" w14:textId="0D957A2D" w:rsidR="00FE7FC2" w:rsidRPr="00D97952" w:rsidRDefault="00FE7FC2" w:rsidP="00D97952">
            <w:r w:rsidRPr="00D97952">
              <w:t>2</w:t>
            </w:r>
            <w:r w:rsidR="003255DF"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BADD6" w14:textId="77777777" w:rsidR="00FE7FC2" w:rsidRPr="00D97952" w:rsidRDefault="00FE7FC2" w:rsidP="00D97952">
            <w:r w:rsidRPr="00D97952">
              <w:t xml:space="preserve">((post-birth or post-delivery) adj </w:t>
            </w:r>
            <w:proofErr w:type="spellStart"/>
            <w:proofErr w:type="gramStart"/>
            <w:r w:rsidRPr="00D97952">
              <w:t>h?emor</w:t>
            </w:r>
            <w:proofErr w:type="spellEnd"/>
            <w:proofErr w:type="gramEnd"/>
            <w:r w:rsidRPr="00D97952">
              <w:t>*age).</w:t>
            </w:r>
            <w:proofErr w:type="spellStart"/>
            <w:r w:rsidRPr="00D97952">
              <w:t>mp</w:t>
            </w:r>
            <w:proofErr w:type="spellEnd"/>
            <w:r w:rsidRPr="00D97952">
              <w:t>.</w:t>
            </w:r>
          </w:p>
        </w:tc>
      </w:tr>
      <w:tr w:rsidR="00FE7FC2" w:rsidRPr="00D97952" w14:paraId="2159BCF6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CF89DA" w14:textId="39CAEE0A" w:rsidR="00FE7FC2" w:rsidRPr="00D97952" w:rsidRDefault="00FE7FC2" w:rsidP="00D97952">
            <w:r w:rsidRPr="00D97952">
              <w:t>2</w:t>
            </w:r>
            <w:r w:rsidR="003255DF"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E8399F" w14:textId="77777777" w:rsidR="00FE7FC2" w:rsidRPr="00D97952" w:rsidRDefault="00FE7FC2" w:rsidP="00D97952">
            <w:r w:rsidRPr="00D97952">
              <w:t>retained placenta/</w:t>
            </w:r>
          </w:p>
        </w:tc>
      </w:tr>
      <w:tr w:rsidR="00FE7FC2" w:rsidRPr="00D97952" w14:paraId="503708AB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B2F93F" w14:textId="55064196" w:rsidR="00FE7FC2" w:rsidRPr="00D97952" w:rsidRDefault="00FE7FC2" w:rsidP="00D97952">
            <w:r w:rsidRPr="00D97952">
              <w:t>2</w:t>
            </w:r>
            <w:r w:rsidR="003255DF"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108B21" w14:textId="77777777" w:rsidR="00FE7FC2" w:rsidRPr="00D97952" w:rsidRDefault="00FE7FC2" w:rsidP="00D97952">
            <w:r w:rsidRPr="00D97952">
              <w:t>(placental retention or retained placenta*).</w:t>
            </w:r>
            <w:proofErr w:type="spellStart"/>
            <w:r w:rsidRPr="00D97952">
              <w:t>mp</w:t>
            </w:r>
            <w:proofErr w:type="spellEnd"/>
            <w:r w:rsidRPr="00D97952">
              <w:t>.</w:t>
            </w:r>
          </w:p>
        </w:tc>
      </w:tr>
      <w:tr w:rsidR="00FE7FC2" w:rsidRPr="00D97952" w14:paraId="10F7F4FC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545BE3" w14:textId="132508E0" w:rsidR="00FE7FC2" w:rsidRPr="00D97952" w:rsidRDefault="00FE7FC2" w:rsidP="00D97952">
            <w:r w:rsidRPr="00D97952">
              <w:t>2</w:t>
            </w:r>
            <w:r w:rsidR="003255DF"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561684" w14:textId="77777777" w:rsidR="00FE7FC2" w:rsidRPr="00D97952" w:rsidRDefault="00FE7FC2" w:rsidP="00D97952">
            <w:r w:rsidRPr="00D97952">
              <w:t xml:space="preserve">(placenta </w:t>
            </w:r>
            <w:proofErr w:type="spellStart"/>
            <w:r w:rsidRPr="00D97952">
              <w:t>praevia</w:t>
            </w:r>
            <w:proofErr w:type="spellEnd"/>
            <w:r w:rsidRPr="00D97952">
              <w:t xml:space="preserve"> or placenta previa*).</w:t>
            </w:r>
            <w:proofErr w:type="spellStart"/>
            <w:r w:rsidRPr="00D97952">
              <w:t>mp</w:t>
            </w:r>
            <w:proofErr w:type="spellEnd"/>
            <w:r w:rsidRPr="00D97952">
              <w:t>.</w:t>
            </w:r>
          </w:p>
        </w:tc>
      </w:tr>
      <w:tr w:rsidR="00FE7FC2" w:rsidRPr="00D97952" w14:paraId="3E2169D1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7E1DA6" w14:textId="305FF53F" w:rsidR="00FE7FC2" w:rsidRPr="00D97952" w:rsidRDefault="00FE7FC2" w:rsidP="00D97952">
            <w:r w:rsidRPr="00D97952">
              <w:lastRenderedPageBreak/>
              <w:t>2</w:t>
            </w:r>
            <w:r w:rsidR="003255DF"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442253" w14:textId="77777777" w:rsidR="00FE7FC2" w:rsidRPr="00D97952" w:rsidRDefault="00FE7FC2" w:rsidP="00D97952">
            <w:r w:rsidRPr="00D97952">
              <w:t>placenta accreta/</w:t>
            </w:r>
          </w:p>
        </w:tc>
      </w:tr>
      <w:tr w:rsidR="00FE7FC2" w:rsidRPr="00D97952" w14:paraId="19C3E336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E53A83" w14:textId="5F593189" w:rsidR="00FE7FC2" w:rsidRPr="00D97952" w:rsidRDefault="00FE7FC2" w:rsidP="00D97952">
            <w:r w:rsidRPr="00D97952">
              <w:t>2</w:t>
            </w:r>
            <w:r w:rsidR="003255DF"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028749" w14:textId="77777777" w:rsidR="00FE7FC2" w:rsidRPr="00D97952" w:rsidRDefault="00FE7FC2" w:rsidP="00D97952">
            <w:r w:rsidRPr="00D97952">
              <w:t>(placenta* accreta or placental accretion).</w:t>
            </w:r>
            <w:proofErr w:type="spellStart"/>
            <w:r w:rsidRPr="00D97952">
              <w:t>mp</w:t>
            </w:r>
            <w:proofErr w:type="spellEnd"/>
            <w:r w:rsidRPr="00D97952">
              <w:t>.</w:t>
            </w:r>
          </w:p>
        </w:tc>
      </w:tr>
      <w:tr w:rsidR="00FE7FC2" w:rsidRPr="00D97952" w14:paraId="2B7CAB53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F03E20" w14:textId="303AE435" w:rsidR="00FE7FC2" w:rsidRPr="00D97952" w:rsidRDefault="00FE7FC2" w:rsidP="00D97952">
            <w:r w:rsidRPr="00D97952">
              <w:t>2</w:t>
            </w:r>
            <w:r w:rsidR="003255DF"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8C0B3F" w14:textId="77777777" w:rsidR="00FE7FC2" w:rsidRPr="00D97952" w:rsidRDefault="00FE7FC2" w:rsidP="00D97952">
            <w:r w:rsidRPr="00D97952">
              <w:t>puerperium/</w:t>
            </w:r>
          </w:p>
        </w:tc>
      </w:tr>
      <w:tr w:rsidR="00FE7FC2" w:rsidRPr="00D97952" w14:paraId="3DCC3473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C555BC" w14:textId="42E0A8EA" w:rsidR="00FE7FC2" w:rsidRPr="00D97952" w:rsidRDefault="003255DF" w:rsidP="00D97952">
            <w: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76EB2E" w14:textId="77777777" w:rsidR="00FE7FC2" w:rsidRPr="00D97952" w:rsidRDefault="00FE7FC2" w:rsidP="00D97952">
            <w:r w:rsidRPr="00D97952">
              <w:t>((postpartum or post-partum) adj (</w:t>
            </w:r>
            <w:proofErr w:type="spellStart"/>
            <w:proofErr w:type="gramStart"/>
            <w:r w:rsidRPr="00D97952">
              <w:t>wom?n</w:t>
            </w:r>
            <w:proofErr w:type="spellEnd"/>
            <w:proofErr w:type="gramEnd"/>
            <w:r w:rsidRPr="00D97952">
              <w:t xml:space="preserve"> or female?)).</w:t>
            </w:r>
            <w:proofErr w:type="spellStart"/>
            <w:r w:rsidRPr="00D97952">
              <w:t>mp</w:t>
            </w:r>
            <w:proofErr w:type="spellEnd"/>
            <w:r w:rsidRPr="00D97952">
              <w:t>.</w:t>
            </w:r>
          </w:p>
        </w:tc>
      </w:tr>
      <w:tr w:rsidR="00FE7FC2" w:rsidRPr="00D97952" w14:paraId="3317E336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05024E" w14:textId="4D44B172" w:rsidR="00FE7FC2" w:rsidRPr="00D97952" w:rsidRDefault="00FE7FC2" w:rsidP="00D97952">
            <w:r w:rsidRPr="00D97952">
              <w:t>3</w:t>
            </w:r>
            <w:r w:rsidR="003255DF">
              <w:t>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366513" w14:textId="77777777" w:rsidR="00FE7FC2" w:rsidRPr="00D97952" w:rsidRDefault="00FE7FC2" w:rsidP="00D97952">
            <w:r w:rsidRPr="00D97952">
              <w:t>(uterine inversion* or uterus inversion* or inverted uterus).</w:t>
            </w:r>
            <w:proofErr w:type="spellStart"/>
            <w:r w:rsidRPr="00D97952">
              <w:t>mp</w:t>
            </w:r>
            <w:proofErr w:type="spellEnd"/>
            <w:r w:rsidRPr="00D97952">
              <w:t>.</w:t>
            </w:r>
          </w:p>
        </w:tc>
      </w:tr>
      <w:tr w:rsidR="00FE7FC2" w:rsidRPr="00D97952" w14:paraId="73BB6BA2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744CFF" w14:textId="57657746" w:rsidR="00FE7FC2" w:rsidRPr="00D97952" w:rsidRDefault="00FE7FC2" w:rsidP="00D97952">
            <w:r w:rsidRPr="00D97952">
              <w:t>3</w:t>
            </w:r>
            <w:r w:rsidR="003255DF"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BAA193" w14:textId="77777777" w:rsidR="00FE7FC2" w:rsidRPr="00D97952" w:rsidRDefault="00FE7FC2" w:rsidP="00D97952">
            <w:r w:rsidRPr="00D97952">
              <w:t>Placenta Previa/</w:t>
            </w:r>
          </w:p>
        </w:tc>
      </w:tr>
      <w:tr w:rsidR="00FE7FC2" w:rsidRPr="00D97952" w14:paraId="5B17881A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1D1F88" w14:textId="3DC9E728" w:rsidR="00FE7FC2" w:rsidRPr="00D97952" w:rsidRDefault="00FE7FC2" w:rsidP="00D97952">
            <w:r w:rsidRPr="00D97952">
              <w:t>3</w:t>
            </w:r>
            <w:r w:rsidR="003255DF"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4FA403" w14:textId="38231B27" w:rsidR="00FE7FC2" w:rsidRPr="00D97952" w:rsidRDefault="00FE7FC2" w:rsidP="00D97952">
            <w:r w:rsidRPr="00D97952">
              <w:t>17 or 18 or 19 or 20 or 21 or 22 or 23 or 24 or 25 or 26 or 27 or 28 or 29 or 30 or 31</w:t>
            </w:r>
          </w:p>
        </w:tc>
      </w:tr>
      <w:tr w:rsidR="00FE7FC2" w:rsidRPr="00D97952" w14:paraId="3E251D27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CD3AEB" w14:textId="59F6E494" w:rsidR="00FE7FC2" w:rsidRPr="00D97952" w:rsidRDefault="00FE7FC2" w:rsidP="00D97952">
            <w:r w:rsidRPr="00D97952">
              <w:t>3</w:t>
            </w:r>
            <w:r w:rsidR="003255DF"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5A0B4F" w14:textId="1BC42D5F" w:rsidR="00FE7FC2" w:rsidRPr="00D97952" w:rsidRDefault="00FE7FC2" w:rsidP="00D97952">
            <w:r w:rsidRPr="00D97952">
              <w:t>1</w:t>
            </w:r>
            <w:r w:rsidR="003255DF">
              <w:t>5</w:t>
            </w:r>
            <w:r w:rsidRPr="00D97952">
              <w:t xml:space="preserve"> and 3</w:t>
            </w:r>
            <w:r w:rsidR="003255DF">
              <w:t>2</w:t>
            </w:r>
          </w:p>
        </w:tc>
      </w:tr>
      <w:tr w:rsidR="00FE7FC2" w:rsidRPr="00D97952" w14:paraId="516EE73F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DC2AF9" w14:textId="2C36BB3C" w:rsidR="00FE7FC2" w:rsidRPr="00D97952" w:rsidRDefault="00FE7FC2" w:rsidP="00D97952">
            <w:r w:rsidRPr="00D97952">
              <w:t>3</w:t>
            </w:r>
            <w:r w:rsidR="003255DF"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696914" w14:textId="77777777" w:rsidR="00FE7FC2" w:rsidRPr="00D97952" w:rsidRDefault="00FE7FC2" w:rsidP="00D97952">
            <w:r w:rsidRPr="00D97952">
              <w:t>(</w:t>
            </w:r>
            <w:proofErr w:type="gramStart"/>
            <w:r w:rsidRPr="00D97952">
              <w:t>exp</w:t>
            </w:r>
            <w:proofErr w:type="gramEnd"/>
            <w:r w:rsidRPr="00D97952">
              <w:t xml:space="preserve"> animal/ or </w:t>
            </w:r>
            <w:proofErr w:type="gramStart"/>
            <w:r w:rsidRPr="00D97952">
              <w:t>nonhuman</w:t>
            </w:r>
            <w:proofErr w:type="gramEnd"/>
            <w:r w:rsidRPr="00D97952">
              <w:t xml:space="preserve">/ or </w:t>
            </w:r>
            <w:proofErr w:type="spellStart"/>
            <w:r w:rsidRPr="00D97952">
              <w:t>animal.hw</w:t>
            </w:r>
            <w:proofErr w:type="spellEnd"/>
            <w:r w:rsidRPr="00D97952">
              <w:t>. or invertebrates/) not human.sh.</w:t>
            </w:r>
          </w:p>
        </w:tc>
      </w:tr>
      <w:tr w:rsidR="00FE7FC2" w:rsidRPr="00D97952" w14:paraId="661C1519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AA405E" w14:textId="0BD35CA6" w:rsidR="00FE7FC2" w:rsidRPr="00D97952" w:rsidRDefault="00FE7FC2" w:rsidP="00D97952">
            <w:r w:rsidRPr="00D97952">
              <w:t>3</w:t>
            </w:r>
            <w:r w:rsidR="00A53673"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741FE0" w14:textId="0186106E" w:rsidR="00FE7FC2" w:rsidRPr="00D97952" w:rsidRDefault="00FE7FC2" w:rsidP="00D97952">
            <w:r w:rsidRPr="00D97952">
              <w:t>3</w:t>
            </w:r>
            <w:r w:rsidR="00A53673">
              <w:t>3</w:t>
            </w:r>
            <w:r w:rsidRPr="00D97952">
              <w:t xml:space="preserve"> not 3</w:t>
            </w:r>
            <w:r w:rsidR="00A53673">
              <w:t>4</w:t>
            </w:r>
          </w:p>
        </w:tc>
      </w:tr>
    </w:tbl>
    <w:p w14:paraId="4F2A60EA" w14:textId="3D1E183E" w:rsidR="00CD3858" w:rsidRDefault="00CD3858" w:rsidP="007A24DF"/>
    <w:p w14:paraId="4694C92E" w14:textId="77777777" w:rsidR="00CD3858" w:rsidRDefault="00CD3858">
      <w:r>
        <w:br w:type="page"/>
      </w:r>
    </w:p>
    <w:p w14:paraId="17A5539B" w14:textId="77777777" w:rsidR="00CD3858" w:rsidRPr="00CD3858" w:rsidRDefault="00CD3858" w:rsidP="00CD3858">
      <w:r w:rsidRPr="00CD3858">
        <w:lastRenderedPageBreak/>
        <w:t>Database(s): </w:t>
      </w:r>
      <w:r w:rsidRPr="00CD3858">
        <w:rPr>
          <w:b/>
          <w:bCs/>
        </w:rPr>
        <w:t>Ovid Emcare </w:t>
      </w:r>
      <w:r w:rsidRPr="00CD3858">
        <w:t>1995 to 2025 Week 10</w:t>
      </w:r>
      <w:r w:rsidRPr="00CD3858"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"/>
        <w:gridCol w:w="8233"/>
      </w:tblGrid>
      <w:tr w:rsidR="00FE757B" w:rsidRPr="00CD3858" w14:paraId="5689E030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51682" w14:textId="77777777" w:rsidR="00FE757B" w:rsidRPr="00CD3858" w:rsidRDefault="00FE757B" w:rsidP="00CD3858">
            <w:pPr>
              <w:rPr>
                <w:b/>
                <w:bCs/>
              </w:rPr>
            </w:pPr>
            <w:r w:rsidRPr="00CD3858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BD51B7" w14:textId="77777777" w:rsidR="00FE757B" w:rsidRPr="00CD3858" w:rsidRDefault="00FE757B" w:rsidP="00CD3858">
            <w:pPr>
              <w:rPr>
                <w:b/>
                <w:bCs/>
              </w:rPr>
            </w:pPr>
            <w:r w:rsidRPr="00CD3858">
              <w:rPr>
                <w:b/>
                <w:bCs/>
              </w:rPr>
              <w:t>Searches</w:t>
            </w:r>
          </w:p>
        </w:tc>
      </w:tr>
      <w:tr w:rsidR="00E6043A" w:rsidRPr="00CD3858" w14:paraId="3979D955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6A7F5D" w14:textId="1100EB89" w:rsidR="00E6043A" w:rsidRPr="00CD3858" w:rsidRDefault="00E6043A" w:rsidP="00E6043A">
            <w:r w:rsidRPr="00D97952"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A4B1CE" w14:textId="19074531" w:rsidR="00E6043A" w:rsidRPr="00CD3858" w:rsidRDefault="00E6043A" w:rsidP="00E6043A">
            <w:r w:rsidRPr="00CD3858">
              <w:t>(</w:t>
            </w:r>
            <w:proofErr w:type="spellStart"/>
            <w:proofErr w:type="gramStart"/>
            <w:r w:rsidRPr="00CD3858">
              <w:t>h?emostatic</w:t>
            </w:r>
            <w:proofErr w:type="spellEnd"/>
            <w:proofErr w:type="gramEnd"/>
            <w:r w:rsidRPr="00CD3858">
              <w:t xml:space="preserve"> agent* or </w:t>
            </w:r>
            <w:proofErr w:type="spellStart"/>
            <w:proofErr w:type="gramStart"/>
            <w:r w:rsidRPr="00CD3858">
              <w:t>antih?emorrhagic</w:t>
            </w:r>
            <w:proofErr w:type="spellEnd"/>
            <w:proofErr w:type="gramEnd"/>
            <w:r w:rsidRPr="00CD3858">
              <w:t>*</w:t>
            </w:r>
            <w:r>
              <w:t xml:space="preserve"> or </w:t>
            </w:r>
            <w:proofErr w:type="spellStart"/>
            <w:r>
              <w:t>anti-</w:t>
            </w:r>
            <w:proofErr w:type="gramStart"/>
            <w:r>
              <w:t>h?emor</w:t>
            </w:r>
            <w:proofErr w:type="spellEnd"/>
            <w:proofErr w:type="gramEnd"/>
            <w:r>
              <w:t>*</w:t>
            </w:r>
            <w:proofErr w:type="spellStart"/>
            <w:r>
              <w:t>agic</w:t>
            </w:r>
            <w:proofErr w:type="spellEnd"/>
            <w:r>
              <w:t>*</w:t>
            </w:r>
            <w:r w:rsidRPr="00CD3858">
              <w:t>).</w:t>
            </w:r>
            <w:proofErr w:type="spellStart"/>
            <w:r w:rsidRPr="00CD3858">
              <w:t>mp</w:t>
            </w:r>
            <w:proofErr w:type="spellEnd"/>
            <w:r w:rsidRPr="00CD3858">
              <w:t>.</w:t>
            </w:r>
          </w:p>
        </w:tc>
      </w:tr>
      <w:tr w:rsidR="00E6043A" w:rsidRPr="00CD3858" w14:paraId="6D9130E7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9363DB" w14:textId="44021374" w:rsidR="00E6043A" w:rsidRPr="00CD3858" w:rsidRDefault="00E6043A" w:rsidP="00E6043A">
            <w:r w:rsidRPr="00D97952"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6A7118" w14:textId="77777777" w:rsidR="00E6043A" w:rsidRPr="00CD3858" w:rsidRDefault="00E6043A" w:rsidP="00E6043A">
            <w:proofErr w:type="spellStart"/>
            <w:r w:rsidRPr="00CD3858">
              <w:t>Hemostatics</w:t>
            </w:r>
            <w:proofErr w:type="spellEnd"/>
            <w:r w:rsidRPr="00CD3858">
              <w:t>/</w:t>
            </w:r>
          </w:p>
        </w:tc>
      </w:tr>
      <w:tr w:rsidR="00E6043A" w:rsidRPr="00CD3858" w14:paraId="5A6D7889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0DF23E" w14:textId="09AC6A7C" w:rsidR="00E6043A" w:rsidRPr="00CD3858" w:rsidRDefault="00E6043A" w:rsidP="00E6043A">
            <w:r w:rsidRPr="00D97952"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133D1F" w14:textId="77777777" w:rsidR="00E6043A" w:rsidRPr="00CD3858" w:rsidRDefault="00E6043A" w:rsidP="00E6043A">
            <w:r w:rsidRPr="00CD3858">
              <w:t>(chitosan adj3 (dressing* or cloth? or bandage or fabric? or pad? or padding)).</w:t>
            </w:r>
            <w:proofErr w:type="spellStart"/>
            <w:r w:rsidRPr="00CD3858">
              <w:t>mp</w:t>
            </w:r>
            <w:proofErr w:type="spellEnd"/>
            <w:r w:rsidRPr="00CD3858">
              <w:t>.</w:t>
            </w:r>
          </w:p>
        </w:tc>
      </w:tr>
      <w:tr w:rsidR="00E6043A" w:rsidRPr="00CD3858" w14:paraId="16A6A29E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B613D6" w14:textId="12568DC9" w:rsidR="00E6043A" w:rsidRPr="00CD3858" w:rsidRDefault="00E6043A" w:rsidP="00E6043A">
            <w:r w:rsidRPr="00D97952"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23BA14" w14:textId="77777777" w:rsidR="00E6043A" w:rsidRPr="00CD3858" w:rsidRDefault="00E6043A" w:rsidP="00E6043A">
            <w:r w:rsidRPr="00CD3858">
              <w:t>hemostatic agent/</w:t>
            </w:r>
          </w:p>
        </w:tc>
      </w:tr>
      <w:tr w:rsidR="00E6043A" w:rsidRPr="00CD3858" w14:paraId="73B20858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568CED" w14:textId="56C7B7B3" w:rsidR="00E6043A" w:rsidRPr="00CD3858" w:rsidRDefault="00E6043A" w:rsidP="00E6043A">
            <w: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6923FC" w14:textId="77777777" w:rsidR="00E6043A" w:rsidRPr="00CD3858" w:rsidRDefault="00E6043A" w:rsidP="00E6043A">
            <w:r w:rsidRPr="00CD3858">
              <w:t>(impregnated adj2 gauze).</w:t>
            </w:r>
            <w:proofErr w:type="spellStart"/>
            <w:r w:rsidRPr="00CD3858">
              <w:t>mp</w:t>
            </w:r>
            <w:proofErr w:type="spellEnd"/>
            <w:r w:rsidRPr="00CD3858">
              <w:t>.</w:t>
            </w:r>
          </w:p>
        </w:tc>
      </w:tr>
      <w:tr w:rsidR="00E6043A" w:rsidRPr="00CD3858" w14:paraId="06632D52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F711E1" w14:textId="7CD7E0FC" w:rsidR="00E6043A" w:rsidRPr="00CD3858" w:rsidRDefault="00E6043A" w:rsidP="00E6043A">
            <w: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75AC99" w14:textId="77777777" w:rsidR="00E6043A" w:rsidRPr="00CD3858" w:rsidRDefault="00E6043A" w:rsidP="00E6043A">
            <w:r w:rsidRPr="00CD3858">
              <w:t xml:space="preserve">(impregnated adj2 </w:t>
            </w:r>
            <w:proofErr w:type="spellStart"/>
            <w:proofErr w:type="gramStart"/>
            <w:r w:rsidRPr="00CD3858">
              <w:t>h?emostatic</w:t>
            </w:r>
            <w:proofErr w:type="spellEnd"/>
            <w:proofErr w:type="gramEnd"/>
            <w:r w:rsidRPr="00CD3858">
              <w:t>*).</w:t>
            </w:r>
            <w:proofErr w:type="spellStart"/>
            <w:r w:rsidRPr="00CD3858">
              <w:t>mp</w:t>
            </w:r>
            <w:proofErr w:type="spellEnd"/>
            <w:r w:rsidRPr="00CD3858">
              <w:t>.</w:t>
            </w:r>
          </w:p>
        </w:tc>
      </w:tr>
      <w:tr w:rsidR="00E6043A" w:rsidRPr="00CD3858" w14:paraId="7DEE4D49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E63D4" w14:textId="0C2EC5B5" w:rsidR="00E6043A" w:rsidRPr="00CD3858" w:rsidRDefault="00E6043A" w:rsidP="00E6043A">
            <w: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D89476" w14:textId="77777777" w:rsidR="00E6043A" w:rsidRPr="00CD3858" w:rsidRDefault="00E6043A" w:rsidP="00E6043A">
            <w:r w:rsidRPr="00CD3858">
              <w:t>(</w:t>
            </w:r>
            <w:proofErr w:type="spellStart"/>
            <w:proofErr w:type="gramStart"/>
            <w:r w:rsidRPr="00CD3858">
              <w:t>h?emostatic</w:t>
            </w:r>
            <w:proofErr w:type="spellEnd"/>
            <w:proofErr w:type="gramEnd"/>
            <w:r w:rsidRPr="00CD3858">
              <w:t>* adj2 (dressing* or cloth? or bandage or fabric? or pad? or padding)).</w:t>
            </w:r>
            <w:proofErr w:type="spellStart"/>
            <w:r w:rsidRPr="00CD3858">
              <w:t>mp</w:t>
            </w:r>
            <w:proofErr w:type="spellEnd"/>
            <w:r w:rsidRPr="00CD3858">
              <w:t>.</w:t>
            </w:r>
          </w:p>
        </w:tc>
      </w:tr>
      <w:tr w:rsidR="00E6043A" w:rsidRPr="00CD3858" w14:paraId="638EAAE7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17EC32" w14:textId="7442B187" w:rsidR="00E6043A" w:rsidRPr="00CD3858" w:rsidRDefault="00E6043A" w:rsidP="00E6043A">
            <w: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CD0B9C" w14:textId="77777777" w:rsidR="00E6043A" w:rsidRPr="00CD3858" w:rsidRDefault="00E6043A" w:rsidP="00E6043A">
            <w:r w:rsidRPr="00CD3858">
              <w:t>(impregnated adj2 chitosan).</w:t>
            </w:r>
            <w:proofErr w:type="spellStart"/>
            <w:r w:rsidRPr="00CD3858">
              <w:t>mp</w:t>
            </w:r>
            <w:proofErr w:type="spellEnd"/>
            <w:r w:rsidRPr="00CD3858">
              <w:t>.</w:t>
            </w:r>
          </w:p>
        </w:tc>
      </w:tr>
      <w:tr w:rsidR="00E6043A" w:rsidRPr="00CD3858" w14:paraId="298E9AEB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3F50E8" w14:textId="77B878DB" w:rsidR="00E6043A" w:rsidRPr="00CD3858" w:rsidRDefault="00E6043A" w:rsidP="00E6043A">
            <w: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FD12F" w14:textId="77777777" w:rsidR="00E6043A" w:rsidRPr="00CD3858" w:rsidRDefault="00E6043A" w:rsidP="00E6043A">
            <w:r w:rsidRPr="00CD3858">
              <w:t>(uterine packing or vaginal packing or uterovaginal packing or utero-vaginal packing).</w:t>
            </w:r>
            <w:proofErr w:type="spellStart"/>
            <w:r w:rsidRPr="00CD3858">
              <w:t>mp</w:t>
            </w:r>
            <w:proofErr w:type="spellEnd"/>
            <w:r w:rsidRPr="00CD3858">
              <w:t>.</w:t>
            </w:r>
          </w:p>
        </w:tc>
      </w:tr>
      <w:tr w:rsidR="00E6043A" w:rsidRPr="00CD3858" w14:paraId="2CDD64DF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D9E324" w14:textId="002F106C" w:rsidR="00E6043A" w:rsidRPr="00CD3858" w:rsidRDefault="00E6043A" w:rsidP="00E6043A">
            <w:r w:rsidRPr="00D97952">
              <w:t>1</w:t>
            </w:r>
            <w:r>
              <w:t>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EBB7A3" w14:textId="77777777" w:rsidR="00E6043A" w:rsidRPr="00CD3858" w:rsidRDefault="00E6043A" w:rsidP="00E6043A">
            <w:r w:rsidRPr="00CD3858">
              <w:t>(intrauterine packing or intra-uterine packing).</w:t>
            </w:r>
            <w:proofErr w:type="spellStart"/>
            <w:r w:rsidRPr="00CD3858">
              <w:t>mp</w:t>
            </w:r>
            <w:proofErr w:type="spellEnd"/>
            <w:r w:rsidRPr="00CD3858">
              <w:t>.</w:t>
            </w:r>
          </w:p>
        </w:tc>
      </w:tr>
      <w:tr w:rsidR="00E6043A" w:rsidRPr="00CD3858" w14:paraId="2B9AFFC0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7395DB" w14:textId="107A52DD" w:rsidR="00E6043A" w:rsidRPr="00CD3858" w:rsidRDefault="00E6043A" w:rsidP="00E6043A">
            <w:r w:rsidRPr="00D97952">
              <w:t>1</w:t>
            </w:r>
            <w: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8BA0B" w14:textId="77777777" w:rsidR="00E6043A" w:rsidRPr="00CD3858" w:rsidRDefault="00E6043A" w:rsidP="00E6043A">
            <w:r w:rsidRPr="00CD3858">
              <w:t>gauze.mp.</w:t>
            </w:r>
          </w:p>
        </w:tc>
      </w:tr>
      <w:tr w:rsidR="00E6043A" w:rsidRPr="00CD3858" w14:paraId="4029B81B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5227E9" w14:textId="3788758F" w:rsidR="00E6043A" w:rsidRPr="00CD3858" w:rsidRDefault="00E6043A" w:rsidP="00E6043A">
            <w:r w:rsidRPr="00D97952">
              <w:t>1</w:t>
            </w:r>
            <w: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D21A92" w14:textId="77777777" w:rsidR="00E6043A" w:rsidRPr="00CD3858" w:rsidRDefault="00E6043A" w:rsidP="00E6043A">
            <w:r w:rsidRPr="00CD3858">
              <w:t>(kaolin adj3 (dressing* or cloth? or bandage or fabric? or pad? or padding)).</w:t>
            </w:r>
            <w:proofErr w:type="spellStart"/>
            <w:r w:rsidRPr="00CD3858">
              <w:t>mp</w:t>
            </w:r>
            <w:proofErr w:type="spellEnd"/>
            <w:r w:rsidRPr="00CD3858">
              <w:t>.</w:t>
            </w:r>
          </w:p>
        </w:tc>
      </w:tr>
      <w:tr w:rsidR="00E6043A" w:rsidRPr="00CD3858" w14:paraId="70BC49FA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88C166" w14:textId="3165B6C7" w:rsidR="00E6043A" w:rsidRPr="00CD3858" w:rsidRDefault="00E6043A" w:rsidP="00E6043A">
            <w:r w:rsidRPr="00D97952">
              <w:t>1</w:t>
            </w:r>
            <w: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701482" w14:textId="77777777" w:rsidR="00E6043A" w:rsidRPr="00CD3858" w:rsidRDefault="00E6043A" w:rsidP="00E6043A">
            <w:r w:rsidRPr="00CD3858">
              <w:t>(</w:t>
            </w:r>
            <w:proofErr w:type="spellStart"/>
            <w:proofErr w:type="gramStart"/>
            <w:r w:rsidRPr="00CD3858">
              <w:t>oxidi?ed</w:t>
            </w:r>
            <w:proofErr w:type="spellEnd"/>
            <w:proofErr w:type="gramEnd"/>
            <w:r w:rsidRPr="00CD3858">
              <w:t xml:space="preserve"> cellulose adj3 (dressing* or cloth? or bandage or fabric? or pad? or padding)).</w:t>
            </w:r>
            <w:proofErr w:type="spellStart"/>
            <w:r w:rsidRPr="00CD3858">
              <w:t>mp</w:t>
            </w:r>
            <w:proofErr w:type="spellEnd"/>
            <w:r w:rsidRPr="00CD3858">
              <w:t>.</w:t>
            </w:r>
          </w:p>
        </w:tc>
      </w:tr>
      <w:tr w:rsidR="00E6043A" w:rsidRPr="00CD3858" w14:paraId="4F043D25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6EFDAD" w14:textId="79FB0485" w:rsidR="00E6043A" w:rsidRPr="00CD3858" w:rsidRDefault="00E6043A" w:rsidP="00E6043A">
            <w:r w:rsidRPr="00D97952">
              <w:t>1</w:t>
            </w:r>
            <w: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068114" w14:textId="77777777" w:rsidR="00E6043A" w:rsidRPr="00CD3858" w:rsidRDefault="00E6043A" w:rsidP="00E6043A">
            <w:r w:rsidRPr="00CD3858">
              <w:t>Fibrin/</w:t>
            </w:r>
          </w:p>
        </w:tc>
      </w:tr>
      <w:tr w:rsidR="00E6043A" w:rsidRPr="00CD3858" w14:paraId="2DC44DE2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AAA415" w14:textId="6C10EA19" w:rsidR="00E6043A" w:rsidRPr="00CD3858" w:rsidRDefault="00E6043A" w:rsidP="00E6043A">
            <w:r w:rsidRPr="00D97952">
              <w:t>1</w:t>
            </w:r>
            <w: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5AC31" w14:textId="0E9E1878" w:rsidR="00E6043A" w:rsidRPr="00CD3858" w:rsidRDefault="00E6043A" w:rsidP="00E6043A">
            <w:r>
              <w:t>1 or 2 or 3 or 4 or 5 or 6 or 7 or 8 or 9 or 10 or 11 or 12 or 13 or 14</w:t>
            </w:r>
          </w:p>
        </w:tc>
      </w:tr>
      <w:tr w:rsidR="00E6043A" w:rsidRPr="00CD3858" w14:paraId="010DE4D9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CA9BF" w14:textId="55A2A118" w:rsidR="00E6043A" w:rsidRPr="00CD3858" w:rsidRDefault="00E6043A" w:rsidP="00E6043A">
            <w:r w:rsidRPr="00D97952">
              <w:t>1</w:t>
            </w:r>
            <w: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38EBA4" w14:textId="77777777" w:rsidR="00E6043A" w:rsidRPr="00CD3858" w:rsidRDefault="00E6043A" w:rsidP="00E6043A">
            <w:r w:rsidRPr="00CD3858">
              <w:t>(uterine atony or atonic uterus or uterine atonia).</w:t>
            </w:r>
            <w:proofErr w:type="spellStart"/>
            <w:r w:rsidRPr="00CD3858">
              <w:t>mp</w:t>
            </w:r>
            <w:proofErr w:type="spellEnd"/>
            <w:r w:rsidRPr="00CD3858">
              <w:t>.</w:t>
            </w:r>
          </w:p>
        </w:tc>
      </w:tr>
      <w:tr w:rsidR="00E6043A" w:rsidRPr="00CD3858" w14:paraId="1B4D73BF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10F708" w14:textId="4FD118E2" w:rsidR="00E6043A" w:rsidRPr="00CD3858" w:rsidRDefault="00E6043A" w:rsidP="00E6043A">
            <w:r w:rsidRPr="00D97952">
              <w:t>1</w:t>
            </w:r>
            <w: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1A919" w14:textId="77777777" w:rsidR="00E6043A" w:rsidRPr="00CD3858" w:rsidRDefault="00E6043A" w:rsidP="00E6043A">
            <w:r w:rsidRPr="00CD3858">
              <w:t>uterine atony/</w:t>
            </w:r>
          </w:p>
        </w:tc>
      </w:tr>
      <w:tr w:rsidR="00E6043A" w:rsidRPr="00CD3858" w14:paraId="24E0448D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5E258E" w14:textId="5FBAF9BE" w:rsidR="00E6043A" w:rsidRPr="00CD3858" w:rsidRDefault="00E6043A" w:rsidP="00E6043A">
            <w:r w:rsidRPr="00D97952">
              <w:t>1</w:t>
            </w:r>
            <w: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370C9" w14:textId="77777777" w:rsidR="00E6043A" w:rsidRPr="00CD3858" w:rsidRDefault="00E6043A" w:rsidP="00E6043A">
            <w:r w:rsidRPr="00CD3858">
              <w:t>Uterine Inertia/</w:t>
            </w:r>
          </w:p>
        </w:tc>
      </w:tr>
      <w:tr w:rsidR="00E6043A" w:rsidRPr="00CD3858" w14:paraId="65B0DF89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B294B0" w14:textId="1818C2C7" w:rsidR="00E6043A" w:rsidRPr="00CD3858" w:rsidRDefault="00E6043A" w:rsidP="00E6043A">
            <w: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FEF802" w14:textId="77777777" w:rsidR="00E6043A" w:rsidRPr="00CD3858" w:rsidRDefault="00E6043A" w:rsidP="00E6043A">
            <w:r w:rsidRPr="00CD3858">
              <w:t>uterus inversion/</w:t>
            </w:r>
          </w:p>
        </w:tc>
      </w:tr>
      <w:tr w:rsidR="00E6043A" w:rsidRPr="00CD3858" w14:paraId="0110B4CA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7C88E0" w14:textId="397260D6" w:rsidR="00E6043A" w:rsidRPr="00CD3858" w:rsidRDefault="00E6043A" w:rsidP="00E6043A">
            <w:r w:rsidRPr="00D97952">
              <w:t>2</w:t>
            </w:r>
            <w:r>
              <w:t>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9BC7C0" w14:textId="77777777" w:rsidR="00E6043A" w:rsidRPr="00CD3858" w:rsidRDefault="00E6043A" w:rsidP="00E6043A">
            <w:r w:rsidRPr="00CD3858">
              <w:t>Postpartum Hemorrhage/</w:t>
            </w:r>
          </w:p>
        </w:tc>
      </w:tr>
      <w:tr w:rsidR="00E6043A" w:rsidRPr="00CD3858" w14:paraId="4D8E2D11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F464A6" w14:textId="4DF3281B" w:rsidR="00E6043A" w:rsidRPr="00CD3858" w:rsidRDefault="00E6043A" w:rsidP="00E6043A">
            <w:r w:rsidRPr="00D97952">
              <w:t>2</w:t>
            </w:r>
            <w: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C62825" w14:textId="77777777" w:rsidR="00E6043A" w:rsidRPr="00CD3858" w:rsidRDefault="00E6043A" w:rsidP="00E6043A">
            <w:r w:rsidRPr="00CD3858">
              <w:t>((postpartum or post-partum or obstetric) adj (</w:t>
            </w:r>
            <w:proofErr w:type="spellStart"/>
            <w:proofErr w:type="gramStart"/>
            <w:r w:rsidRPr="00CD3858">
              <w:t>h?emor</w:t>
            </w:r>
            <w:proofErr w:type="spellEnd"/>
            <w:proofErr w:type="gramEnd"/>
            <w:r w:rsidRPr="00CD3858">
              <w:t>*age or bleeding or blood loss)).</w:t>
            </w:r>
            <w:proofErr w:type="spellStart"/>
            <w:r w:rsidRPr="00CD3858">
              <w:t>mp</w:t>
            </w:r>
            <w:proofErr w:type="spellEnd"/>
            <w:r w:rsidRPr="00CD3858">
              <w:t>.</w:t>
            </w:r>
          </w:p>
        </w:tc>
      </w:tr>
      <w:tr w:rsidR="00E6043A" w:rsidRPr="00CD3858" w14:paraId="64862F0C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63D3D8" w14:textId="048AF608" w:rsidR="00E6043A" w:rsidRPr="00CD3858" w:rsidRDefault="00E6043A" w:rsidP="00E6043A">
            <w:r w:rsidRPr="00D97952">
              <w:t>2</w:t>
            </w:r>
            <w: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C2EA2D" w14:textId="77777777" w:rsidR="00E6043A" w:rsidRPr="00CD3858" w:rsidRDefault="00E6043A" w:rsidP="00E6043A">
            <w:r w:rsidRPr="00CD3858">
              <w:t xml:space="preserve">((post-birth or post-delivery) adj </w:t>
            </w:r>
            <w:proofErr w:type="spellStart"/>
            <w:proofErr w:type="gramStart"/>
            <w:r w:rsidRPr="00CD3858">
              <w:t>h?emor</w:t>
            </w:r>
            <w:proofErr w:type="spellEnd"/>
            <w:proofErr w:type="gramEnd"/>
            <w:r w:rsidRPr="00CD3858">
              <w:t>*age).</w:t>
            </w:r>
            <w:proofErr w:type="spellStart"/>
            <w:r w:rsidRPr="00CD3858">
              <w:t>mp</w:t>
            </w:r>
            <w:proofErr w:type="spellEnd"/>
            <w:r w:rsidRPr="00CD3858">
              <w:t>.</w:t>
            </w:r>
          </w:p>
        </w:tc>
      </w:tr>
      <w:tr w:rsidR="00E6043A" w:rsidRPr="00CD3858" w14:paraId="5D16DD5B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C7BD8C" w14:textId="2FA3D0B1" w:rsidR="00E6043A" w:rsidRPr="00CD3858" w:rsidRDefault="00E6043A" w:rsidP="00E6043A">
            <w:r w:rsidRPr="00D97952">
              <w:t>2</w:t>
            </w:r>
            <w: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BF63B3" w14:textId="77777777" w:rsidR="00E6043A" w:rsidRPr="00CD3858" w:rsidRDefault="00E6043A" w:rsidP="00E6043A">
            <w:r w:rsidRPr="00CD3858">
              <w:t>retained placenta/</w:t>
            </w:r>
          </w:p>
        </w:tc>
      </w:tr>
      <w:tr w:rsidR="00E6043A" w:rsidRPr="00CD3858" w14:paraId="24864922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36D1BC" w14:textId="576FB687" w:rsidR="00E6043A" w:rsidRPr="00CD3858" w:rsidRDefault="00E6043A" w:rsidP="00E6043A">
            <w:r w:rsidRPr="00D97952">
              <w:t>2</w:t>
            </w:r>
            <w: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1905CB" w14:textId="77777777" w:rsidR="00E6043A" w:rsidRPr="00CD3858" w:rsidRDefault="00E6043A" w:rsidP="00E6043A">
            <w:r w:rsidRPr="00CD3858">
              <w:t>(placental retention or retained placenta*).</w:t>
            </w:r>
            <w:proofErr w:type="spellStart"/>
            <w:r w:rsidRPr="00CD3858">
              <w:t>mp</w:t>
            </w:r>
            <w:proofErr w:type="spellEnd"/>
            <w:r w:rsidRPr="00CD3858">
              <w:t>.</w:t>
            </w:r>
          </w:p>
        </w:tc>
      </w:tr>
      <w:tr w:rsidR="00E6043A" w:rsidRPr="00CD3858" w14:paraId="072D1D21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B055C6" w14:textId="49C8D391" w:rsidR="00E6043A" w:rsidRPr="00CD3858" w:rsidRDefault="00E6043A" w:rsidP="00E6043A">
            <w:r w:rsidRPr="00D97952">
              <w:t>2</w:t>
            </w:r>
            <w: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D75E27" w14:textId="77777777" w:rsidR="00E6043A" w:rsidRPr="00CD3858" w:rsidRDefault="00E6043A" w:rsidP="00E6043A">
            <w:r w:rsidRPr="00CD3858">
              <w:t xml:space="preserve">(placenta </w:t>
            </w:r>
            <w:proofErr w:type="spellStart"/>
            <w:r w:rsidRPr="00CD3858">
              <w:t>praevia</w:t>
            </w:r>
            <w:proofErr w:type="spellEnd"/>
            <w:r w:rsidRPr="00CD3858">
              <w:t xml:space="preserve"> or placenta previa*).</w:t>
            </w:r>
            <w:proofErr w:type="spellStart"/>
            <w:r w:rsidRPr="00CD3858">
              <w:t>mp</w:t>
            </w:r>
            <w:proofErr w:type="spellEnd"/>
            <w:r w:rsidRPr="00CD3858">
              <w:t>.</w:t>
            </w:r>
          </w:p>
        </w:tc>
      </w:tr>
      <w:tr w:rsidR="00E6043A" w:rsidRPr="00CD3858" w14:paraId="6F62CFB8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C31E21" w14:textId="372B937D" w:rsidR="00E6043A" w:rsidRPr="00CD3858" w:rsidRDefault="00E6043A" w:rsidP="00E6043A">
            <w:r w:rsidRPr="00D97952">
              <w:lastRenderedPageBreak/>
              <w:t>2</w:t>
            </w:r>
            <w: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67B919" w14:textId="77777777" w:rsidR="00E6043A" w:rsidRPr="00CD3858" w:rsidRDefault="00E6043A" w:rsidP="00E6043A">
            <w:r w:rsidRPr="00CD3858">
              <w:t>placenta accreta/</w:t>
            </w:r>
          </w:p>
        </w:tc>
      </w:tr>
      <w:tr w:rsidR="00E6043A" w:rsidRPr="00CD3858" w14:paraId="7AB6DED2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C7B869" w14:textId="4F7C3425" w:rsidR="00E6043A" w:rsidRPr="00CD3858" w:rsidRDefault="00E6043A" w:rsidP="00E6043A">
            <w:r w:rsidRPr="00D97952">
              <w:t>2</w:t>
            </w:r>
            <w: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FA63A4" w14:textId="77777777" w:rsidR="00E6043A" w:rsidRPr="00CD3858" w:rsidRDefault="00E6043A" w:rsidP="00E6043A">
            <w:r w:rsidRPr="00CD3858">
              <w:t>(placenta* accreta or placental accretion).</w:t>
            </w:r>
            <w:proofErr w:type="spellStart"/>
            <w:r w:rsidRPr="00CD3858">
              <w:t>mp</w:t>
            </w:r>
            <w:proofErr w:type="spellEnd"/>
            <w:r w:rsidRPr="00CD3858">
              <w:t>.</w:t>
            </w:r>
          </w:p>
        </w:tc>
      </w:tr>
      <w:tr w:rsidR="00E6043A" w:rsidRPr="00CD3858" w14:paraId="68EDC452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8F058A" w14:textId="14A70A12" w:rsidR="00E6043A" w:rsidRPr="00CD3858" w:rsidRDefault="00E6043A" w:rsidP="00E6043A">
            <w:r w:rsidRPr="00D97952">
              <w:t>2</w:t>
            </w:r>
            <w: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D464AA" w14:textId="77777777" w:rsidR="00E6043A" w:rsidRPr="00CD3858" w:rsidRDefault="00E6043A" w:rsidP="00E6043A">
            <w:r w:rsidRPr="00CD3858">
              <w:t>puerperium/</w:t>
            </w:r>
          </w:p>
        </w:tc>
      </w:tr>
      <w:tr w:rsidR="00E6043A" w:rsidRPr="00CD3858" w14:paraId="33DC20A9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916019" w14:textId="38D0CD6F" w:rsidR="00E6043A" w:rsidRPr="00CD3858" w:rsidRDefault="00E6043A" w:rsidP="00E6043A">
            <w: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05E8C" w14:textId="77777777" w:rsidR="00E6043A" w:rsidRPr="00CD3858" w:rsidRDefault="00E6043A" w:rsidP="00E6043A">
            <w:r w:rsidRPr="00CD3858">
              <w:t>((postpartum or post-partum) adj (</w:t>
            </w:r>
            <w:proofErr w:type="spellStart"/>
            <w:proofErr w:type="gramStart"/>
            <w:r w:rsidRPr="00CD3858">
              <w:t>wom?n</w:t>
            </w:r>
            <w:proofErr w:type="spellEnd"/>
            <w:proofErr w:type="gramEnd"/>
            <w:r w:rsidRPr="00CD3858">
              <w:t xml:space="preserve"> or female?)).</w:t>
            </w:r>
            <w:proofErr w:type="spellStart"/>
            <w:r w:rsidRPr="00CD3858">
              <w:t>mp</w:t>
            </w:r>
            <w:proofErr w:type="spellEnd"/>
            <w:r w:rsidRPr="00CD3858">
              <w:t>.</w:t>
            </w:r>
          </w:p>
        </w:tc>
      </w:tr>
      <w:tr w:rsidR="00E6043A" w:rsidRPr="00CD3858" w14:paraId="529EB120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DDB0EA" w14:textId="0CFC4C9A" w:rsidR="00E6043A" w:rsidRPr="00CD3858" w:rsidRDefault="00E6043A" w:rsidP="00E6043A">
            <w:r w:rsidRPr="00D97952">
              <w:t>3</w:t>
            </w:r>
            <w:r>
              <w:t>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D8B95B" w14:textId="77777777" w:rsidR="00E6043A" w:rsidRPr="00CD3858" w:rsidRDefault="00E6043A" w:rsidP="00E6043A">
            <w:r w:rsidRPr="00CD3858">
              <w:t>(uterine inversion* or uterus inversion* or inverted uterus).</w:t>
            </w:r>
            <w:proofErr w:type="spellStart"/>
            <w:r w:rsidRPr="00CD3858">
              <w:t>mp</w:t>
            </w:r>
            <w:proofErr w:type="spellEnd"/>
            <w:r w:rsidRPr="00CD3858">
              <w:t>.</w:t>
            </w:r>
          </w:p>
        </w:tc>
      </w:tr>
      <w:tr w:rsidR="00E6043A" w:rsidRPr="00CD3858" w14:paraId="39523265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FDFF34" w14:textId="7443D097" w:rsidR="00E6043A" w:rsidRPr="00CD3858" w:rsidRDefault="00E6043A" w:rsidP="00E6043A">
            <w:r w:rsidRPr="00D97952">
              <w:t>3</w:t>
            </w:r>
            <w: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343AEB" w14:textId="77777777" w:rsidR="00E6043A" w:rsidRPr="00CD3858" w:rsidRDefault="00E6043A" w:rsidP="00E6043A">
            <w:r w:rsidRPr="00CD3858">
              <w:t>Placenta Previa/</w:t>
            </w:r>
          </w:p>
        </w:tc>
      </w:tr>
      <w:tr w:rsidR="00E6043A" w:rsidRPr="00CD3858" w14:paraId="0B809F19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42795" w14:textId="46DDCA6D" w:rsidR="00E6043A" w:rsidRPr="00CD3858" w:rsidRDefault="00E6043A" w:rsidP="00E6043A">
            <w:r w:rsidRPr="00D97952">
              <w:t>3</w:t>
            </w:r>
            <w: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F3F45" w14:textId="5A294C7A" w:rsidR="00E6043A" w:rsidRPr="00CD3858" w:rsidRDefault="00E6043A" w:rsidP="00E6043A">
            <w:r w:rsidRPr="00CD3858">
              <w:t xml:space="preserve">17 or 18 or 19 or 20 or 21 or 22 or 23 or 24 or 25 or 26 or 27 or 28 or 29 or 30 or 31 </w:t>
            </w:r>
          </w:p>
        </w:tc>
      </w:tr>
      <w:tr w:rsidR="00E6043A" w:rsidRPr="00CD3858" w14:paraId="2C7F63E5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64430B" w14:textId="61702D70" w:rsidR="00E6043A" w:rsidRPr="00CD3858" w:rsidRDefault="00E6043A" w:rsidP="00E6043A">
            <w:r w:rsidRPr="00D97952">
              <w:t>3</w:t>
            </w:r>
            <w: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6CE959" w14:textId="2B975BC3" w:rsidR="00E6043A" w:rsidRPr="00CD3858" w:rsidRDefault="00E6043A" w:rsidP="00E6043A">
            <w:r w:rsidRPr="00CD3858">
              <w:t>1</w:t>
            </w:r>
            <w:r>
              <w:t>5</w:t>
            </w:r>
            <w:r w:rsidRPr="00CD3858">
              <w:t xml:space="preserve"> and 3</w:t>
            </w:r>
            <w:r>
              <w:t>2</w:t>
            </w:r>
          </w:p>
        </w:tc>
      </w:tr>
      <w:tr w:rsidR="00E6043A" w:rsidRPr="00CD3858" w14:paraId="1CD13852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280B54" w14:textId="4073D942" w:rsidR="00E6043A" w:rsidRPr="00CD3858" w:rsidRDefault="00E6043A" w:rsidP="00E6043A">
            <w:r w:rsidRPr="00D97952">
              <w:t>3</w:t>
            </w:r>
            <w: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4765C3" w14:textId="77777777" w:rsidR="00E6043A" w:rsidRPr="00CD3858" w:rsidRDefault="00E6043A" w:rsidP="00E6043A">
            <w:r w:rsidRPr="00CD3858">
              <w:t>(</w:t>
            </w:r>
            <w:proofErr w:type="gramStart"/>
            <w:r w:rsidRPr="00CD3858">
              <w:t>exp</w:t>
            </w:r>
            <w:proofErr w:type="gramEnd"/>
            <w:r w:rsidRPr="00CD3858">
              <w:t xml:space="preserve"> animal/ or </w:t>
            </w:r>
            <w:proofErr w:type="gramStart"/>
            <w:r w:rsidRPr="00CD3858">
              <w:t>nonhuman</w:t>
            </w:r>
            <w:proofErr w:type="gramEnd"/>
            <w:r w:rsidRPr="00CD3858">
              <w:t xml:space="preserve">/ or </w:t>
            </w:r>
            <w:proofErr w:type="spellStart"/>
            <w:r w:rsidRPr="00CD3858">
              <w:t>animal.hw</w:t>
            </w:r>
            <w:proofErr w:type="spellEnd"/>
            <w:r w:rsidRPr="00CD3858">
              <w:t>. or invertebrates/) not human.sh.</w:t>
            </w:r>
          </w:p>
        </w:tc>
      </w:tr>
      <w:tr w:rsidR="00E6043A" w:rsidRPr="00CD3858" w14:paraId="7A2DC45C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A666D" w14:textId="5B599117" w:rsidR="00E6043A" w:rsidRPr="00CD3858" w:rsidRDefault="00E6043A" w:rsidP="00E6043A">
            <w:r w:rsidRPr="00D97952">
              <w:t>3</w:t>
            </w:r>
            <w: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E825C3" w14:textId="4EBA3FAA" w:rsidR="00E6043A" w:rsidRPr="00CD3858" w:rsidRDefault="00E6043A" w:rsidP="00E6043A">
            <w:r w:rsidRPr="00CD3858">
              <w:t>3</w:t>
            </w:r>
            <w:r>
              <w:t>3</w:t>
            </w:r>
            <w:r w:rsidRPr="00CD3858">
              <w:t xml:space="preserve"> not 3</w:t>
            </w:r>
            <w:r>
              <w:t>4</w:t>
            </w:r>
          </w:p>
        </w:tc>
      </w:tr>
    </w:tbl>
    <w:p w14:paraId="09D14A5A" w14:textId="625FB836" w:rsidR="00D41D59" w:rsidRDefault="00D41D59" w:rsidP="007A24DF"/>
    <w:p w14:paraId="0D2AC8F9" w14:textId="77777777" w:rsidR="00D41D59" w:rsidRDefault="00D41D59">
      <w:r>
        <w:br w:type="page"/>
      </w:r>
    </w:p>
    <w:p w14:paraId="6A012B38" w14:textId="77777777" w:rsidR="00D41D59" w:rsidRPr="00D41D59" w:rsidRDefault="00D41D59" w:rsidP="00D41D59">
      <w:r w:rsidRPr="00D41D59">
        <w:lastRenderedPageBreak/>
        <w:t>Database(s): </w:t>
      </w:r>
      <w:r w:rsidRPr="00D41D59">
        <w:rPr>
          <w:b/>
          <w:bCs/>
        </w:rPr>
        <w:t>EBM Reviews - Cochrane Central Register of Controlled Trials </w:t>
      </w:r>
      <w:r w:rsidRPr="00D41D59">
        <w:t>February 2025</w:t>
      </w:r>
      <w:r w:rsidRPr="00D41D59"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"/>
        <w:gridCol w:w="8640"/>
      </w:tblGrid>
      <w:tr w:rsidR="00BF330C" w:rsidRPr="00D41D59" w14:paraId="626925FA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E3EF17" w14:textId="77777777" w:rsidR="00BF330C" w:rsidRPr="00D41D59" w:rsidRDefault="00BF330C" w:rsidP="00D41D59">
            <w:pPr>
              <w:rPr>
                <w:b/>
                <w:bCs/>
              </w:rPr>
            </w:pPr>
            <w:r w:rsidRPr="00D41D59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5826D6" w14:textId="77777777" w:rsidR="00BF330C" w:rsidRPr="00D41D59" w:rsidRDefault="00BF330C" w:rsidP="00D41D59">
            <w:pPr>
              <w:rPr>
                <w:b/>
                <w:bCs/>
              </w:rPr>
            </w:pPr>
            <w:r w:rsidRPr="00D41D59">
              <w:rPr>
                <w:b/>
                <w:bCs/>
              </w:rPr>
              <w:t>Searches</w:t>
            </w:r>
          </w:p>
        </w:tc>
      </w:tr>
      <w:tr w:rsidR="00BF330C" w:rsidRPr="00D41D59" w14:paraId="705753E6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E2DC55" w14:textId="77777777" w:rsidR="00BF330C" w:rsidRPr="00D41D59" w:rsidRDefault="00BF330C" w:rsidP="00D41D59">
            <w:r w:rsidRPr="00D41D59"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2B9406" w14:textId="6E3C9835" w:rsidR="00BF330C" w:rsidRPr="00D41D59" w:rsidRDefault="00BF330C" w:rsidP="00D41D59">
            <w:r w:rsidRPr="00D41D59">
              <w:t>(</w:t>
            </w:r>
            <w:proofErr w:type="spellStart"/>
            <w:proofErr w:type="gramStart"/>
            <w:r w:rsidRPr="00D41D59">
              <w:t>h?emostatic</w:t>
            </w:r>
            <w:proofErr w:type="spellEnd"/>
            <w:proofErr w:type="gramEnd"/>
            <w:r w:rsidRPr="00D41D59">
              <w:t xml:space="preserve"> agent* or </w:t>
            </w:r>
            <w:proofErr w:type="spellStart"/>
            <w:proofErr w:type="gramStart"/>
            <w:r w:rsidRPr="00D41D59">
              <w:t>antih?emorrhagic</w:t>
            </w:r>
            <w:proofErr w:type="spellEnd"/>
            <w:proofErr w:type="gramEnd"/>
            <w:r w:rsidRPr="00D41D59">
              <w:t>*</w:t>
            </w:r>
            <w:r>
              <w:t xml:space="preserve"> or </w:t>
            </w:r>
            <w:proofErr w:type="spellStart"/>
            <w:r>
              <w:t>anti-</w:t>
            </w:r>
            <w:proofErr w:type="gramStart"/>
            <w:r>
              <w:t>h?emor</w:t>
            </w:r>
            <w:proofErr w:type="spellEnd"/>
            <w:proofErr w:type="gramEnd"/>
            <w:r>
              <w:t>*</w:t>
            </w:r>
            <w:proofErr w:type="spellStart"/>
            <w:r>
              <w:t>agic</w:t>
            </w:r>
            <w:proofErr w:type="spellEnd"/>
            <w:r>
              <w:t>*</w:t>
            </w:r>
            <w:r w:rsidRPr="00D41D59">
              <w:t>).</w:t>
            </w:r>
            <w:proofErr w:type="spellStart"/>
            <w:r w:rsidRPr="00D41D59">
              <w:t>mp</w:t>
            </w:r>
            <w:proofErr w:type="spellEnd"/>
            <w:r w:rsidRPr="00D41D59">
              <w:t>.</w:t>
            </w:r>
          </w:p>
        </w:tc>
      </w:tr>
      <w:tr w:rsidR="00BF330C" w:rsidRPr="00D41D59" w14:paraId="4F93E0DB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3A9BAF" w14:textId="77777777" w:rsidR="00BF330C" w:rsidRPr="00D41D59" w:rsidRDefault="00BF330C" w:rsidP="00D41D59">
            <w:r w:rsidRPr="00D41D59"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736F9A" w14:textId="77777777" w:rsidR="00BF330C" w:rsidRPr="00D41D59" w:rsidRDefault="00BF330C" w:rsidP="00D41D59">
            <w:proofErr w:type="spellStart"/>
            <w:r w:rsidRPr="00D41D59">
              <w:t>Hemostatics</w:t>
            </w:r>
            <w:proofErr w:type="spellEnd"/>
            <w:r w:rsidRPr="00D41D59">
              <w:t>/</w:t>
            </w:r>
          </w:p>
        </w:tc>
      </w:tr>
      <w:tr w:rsidR="00BF330C" w:rsidRPr="00D41D59" w14:paraId="4E66BFA7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261B5B" w14:textId="77777777" w:rsidR="00BF330C" w:rsidRPr="00D41D59" w:rsidRDefault="00BF330C" w:rsidP="00D41D59">
            <w:r w:rsidRPr="00D41D59"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F45E2F" w14:textId="77777777" w:rsidR="00BF330C" w:rsidRPr="00D41D59" w:rsidRDefault="00BF330C" w:rsidP="00D41D59">
            <w:r w:rsidRPr="00D41D59">
              <w:t>(chitosan adj3 (dressing* or cloth? or bandage or fabric? or pad? or padding)).</w:t>
            </w:r>
            <w:proofErr w:type="spellStart"/>
            <w:r w:rsidRPr="00D41D59">
              <w:t>mp</w:t>
            </w:r>
            <w:proofErr w:type="spellEnd"/>
            <w:r w:rsidRPr="00D41D59">
              <w:t>.</w:t>
            </w:r>
          </w:p>
        </w:tc>
      </w:tr>
      <w:tr w:rsidR="00BF330C" w:rsidRPr="00D41D59" w14:paraId="2304BA4E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D34275" w14:textId="77777777" w:rsidR="00BF330C" w:rsidRPr="00D41D59" w:rsidRDefault="00BF330C" w:rsidP="00D41D59">
            <w:r w:rsidRPr="00D41D59"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A965B7" w14:textId="77777777" w:rsidR="00BF330C" w:rsidRPr="00D41D59" w:rsidRDefault="00BF330C" w:rsidP="00D41D59">
            <w:r w:rsidRPr="00D41D59">
              <w:t xml:space="preserve">(impregnated adj2 (gauze or </w:t>
            </w:r>
            <w:proofErr w:type="spellStart"/>
            <w:proofErr w:type="gramStart"/>
            <w:r w:rsidRPr="00D41D59">
              <w:t>h?emostatic</w:t>
            </w:r>
            <w:proofErr w:type="spellEnd"/>
            <w:proofErr w:type="gramEnd"/>
            <w:r w:rsidRPr="00D41D59">
              <w:t>* or chitosan)).</w:t>
            </w:r>
            <w:proofErr w:type="spellStart"/>
            <w:r w:rsidRPr="00D41D59">
              <w:t>mp</w:t>
            </w:r>
            <w:proofErr w:type="spellEnd"/>
            <w:r w:rsidRPr="00D41D59">
              <w:t>.</w:t>
            </w:r>
          </w:p>
        </w:tc>
      </w:tr>
      <w:tr w:rsidR="00BF330C" w:rsidRPr="00D41D59" w14:paraId="1BDA4F2C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6BFE22" w14:textId="77777777" w:rsidR="00BF330C" w:rsidRPr="00D41D59" w:rsidRDefault="00BF330C" w:rsidP="00D41D59">
            <w:r w:rsidRPr="00D41D59"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10FE1" w14:textId="77777777" w:rsidR="00BF330C" w:rsidRPr="00D41D59" w:rsidRDefault="00BF330C" w:rsidP="00D41D59">
            <w:r w:rsidRPr="00D41D59">
              <w:t>((</w:t>
            </w:r>
            <w:proofErr w:type="spellStart"/>
            <w:proofErr w:type="gramStart"/>
            <w:r w:rsidRPr="00D41D59">
              <w:t>h?emostatic</w:t>
            </w:r>
            <w:proofErr w:type="spellEnd"/>
            <w:proofErr w:type="gramEnd"/>
            <w:r w:rsidRPr="00D41D59">
              <w:t xml:space="preserve">* or kaolin or </w:t>
            </w:r>
            <w:proofErr w:type="spellStart"/>
            <w:proofErr w:type="gramStart"/>
            <w:r w:rsidRPr="00D41D59">
              <w:t>oxidi?ed</w:t>
            </w:r>
            <w:proofErr w:type="spellEnd"/>
            <w:proofErr w:type="gramEnd"/>
            <w:r w:rsidRPr="00D41D59">
              <w:t xml:space="preserve"> cellulose) adj3 (dressing* or cloth? or bandage or fabric? or pad? or padding)).</w:t>
            </w:r>
            <w:proofErr w:type="spellStart"/>
            <w:r w:rsidRPr="00D41D59">
              <w:t>mp</w:t>
            </w:r>
            <w:proofErr w:type="spellEnd"/>
            <w:r w:rsidRPr="00D41D59">
              <w:t>.</w:t>
            </w:r>
          </w:p>
        </w:tc>
      </w:tr>
      <w:tr w:rsidR="00BF330C" w:rsidRPr="00D41D59" w14:paraId="0A7281F0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1C0F79" w14:textId="77777777" w:rsidR="00BF330C" w:rsidRPr="00D41D59" w:rsidRDefault="00BF330C" w:rsidP="00D41D59">
            <w:r w:rsidRPr="00D41D59"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8A492E" w14:textId="77777777" w:rsidR="00BF330C" w:rsidRPr="00D41D59" w:rsidRDefault="00BF330C" w:rsidP="00D41D59">
            <w:r w:rsidRPr="00D41D59">
              <w:t>(uterine packing or vaginal packing or uterovaginal packing or utero-vaginal packing).</w:t>
            </w:r>
            <w:proofErr w:type="spellStart"/>
            <w:r w:rsidRPr="00D41D59">
              <w:t>mp</w:t>
            </w:r>
            <w:proofErr w:type="spellEnd"/>
            <w:r w:rsidRPr="00D41D59">
              <w:t>.</w:t>
            </w:r>
          </w:p>
        </w:tc>
      </w:tr>
      <w:tr w:rsidR="00BF330C" w:rsidRPr="00D41D59" w14:paraId="67F51CD5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EF7FDE" w14:textId="77777777" w:rsidR="00BF330C" w:rsidRPr="00D41D59" w:rsidRDefault="00BF330C" w:rsidP="00D41D59">
            <w:r w:rsidRPr="00D41D59"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0963E1" w14:textId="77777777" w:rsidR="00BF330C" w:rsidRPr="00D41D59" w:rsidRDefault="00BF330C" w:rsidP="00D41D59">
            <w:r w:rsidRPr="00D41D59">
              <w:t>(intrauterine packing or intra-uterine packing).</w:t>
            </w:r>
            <w:proofErr w:type="spellStart"/>
            <w:r w:rsidRPr="00D41D59">
              <w:t>mp</w:t>
            </w:r>
            <w:proofErr w:type="spellEnd"/>
            <w:r w:rsidRPr="00D41D59">
              <w:t>.</w:t>
            </w:r>
          </w:p>
        </w:tc>
      </w:tr>
      <w:tr w:rsidR="00BF330C" w:rsidRPr="00D41D59" w14:paraId="32158459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5FF81D" w14:textId="77777777" w:rsidR="00BF330C" w:rsidRPr="00D41D59" w:rsidRDefault="00BF330C" w:rsidP="00D41D59">
            <w:r w:rsidRPr="00D41D59"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BE371F" w14:textId="77777777" w:rsidR="00BF330C" w:rsidRPr="00D41D59" w:rsidRDefault="00BF330C" w:rsidP="00D41D59">
            <w:r w:rsidRPr="00D41D59">
              <w:t>gauze.mp.</w:t>
            </w:r>
          </w:p>
        </w:tc>
      </w:tr>
      <w:tr w:rsidR="00BF330C" w:rsidRPr="00D41D59" w14:paraId="5FE723AA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832B5C" w14:textId="77777777" w:rsidR="00BF330C" w:rsidRPr="00D41D59" w:rsidRDefault="00BF330C" w:rsidP="00D41D59">
            <w:r w:rsidRPr="00D41D59"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23713F" w14:textId="77777777" w:rsidR="00BF330C" w:rsidRPr="00D41D59" w:rsidRDefault="00BF330C" w:rsidP="00D41D59">
            <w:r w:rsidRPr="00D41D59">
              <w:t>Fibrin/</w:t>
            </w:r>
          </w:p>
        </w:tc>
      </w:tr>
      <w:tr w:rsidR="00BF330C" w:rsidRPr="00D41D59" w14:paraId="0B891773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5021D3" w14:textId="77777777" w:rsidR="00BF330C" w:rsidRPr="00D41D59" w:rsidRDefault="00BF330C" w:rsidP="00D41D59">
            <w:r w:rsidRPr="00D41D59"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2E792A" w14:textId="77777777" w:rsidR="00BF330C" w:rsidRPr="00D41D59" w:rsidRDefault="00BF330C" w:rsidP="00D41D59">
            <w:r w:rsidRPr="00D41D59">
              <w:t>1 or 2 or 3 or 4 or 5 or 6 or 7 or 8 or 9</w:t>
            </w:r>
          </w:p>
        </w:tc>
      </w:tr>
      <w:tr w:rsidR="00BF330C" w:rsidRPr="00D41D59" w14:paraId="1B41A91F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555100" w14:textId="77777777" w:rsidR="00BF330C" w:rsidRPr="00D41D59" w:rsidRDefault="00BF330C" w:rsidP="00D41D59">
            <w:r w:rsidRPr="00D41D59"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125A5" w14:textId="77777777" w:rsidR="00BF330C" w:rsidRPr="00D41D59" w:rsidRDefault="00BF330C" w:rsidP="00D41D59">
            <w:r w:rsidRPr="00D41D59">
              <w:t>(uterine atony or atonic uterus or uterine atonia).</w:t>
            </w:r>
            <w:proofErr w:type="spellStart"/>
            <w:r w:rsidRPr="00D41D59">
              <w:t>mp</w:t>
            </w:r>
            <w:proofErr w:type="spellEnd"/>
            <w:r w:rsidRPr="00D41D59">
              <w:t>.</w:t>
            </w:r>
          </w:p>
        </w:tc>
      </w:tr>
      <w:tr w:rsidR="00BF330C" w:rsidRPr="00D41D59" w14:paraId="28DC1EE5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01CBF9" w14:textId="77777777" w:rsidR="00BF330C" w:rsidRPr="00D41D59" w:rsidRDefault="00BF330C" w:rsidP="00D41D59">
            <w:r w:rsidRPr="00D41D59"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FAF4C2" w14:textId="77777777" w:rsidR="00BF330C" w:rsidRPr="00D41D59" w:rsidRDefault="00BF330C" w:rsidP="00D41D59">
            <w:r w:rsidRPr="00D41D59">
              <w:t>uterine atony/</w:t>
            </w:r>
          </w:p>
        </w:tc>
      </w:tr>
      <w:tr w:rsidR="00BF330C" w:rsidRPr="00D41D59" w14:paraId="18653FAC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99F8FB" w14:textId="77777777" w:rsidR="00BF330C" w:rsidRPr="00D41D59" w:rsidRDefault="00BF330C" w:rsidP="00D41D59">
            <w:r w:rsidRPr="00D41D59"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F17B17" w14:textId="77777777" w:rsidR="00BF330C" w:rsidRPr="00D41D59" w:rsidRDefault="00BF330C" w:rsidP="00D41D59">
            <w:r w:rsidRPr="00D41D59">
              <w:t>Uterine Inertia/</w:t>
            </w:r>
          </w:p>
        </w:tc>
      </w:tr>
      <w:tr w:rsidR="00BF330C" w:rsidRPr="00D41D59" w14:paraId="2D7F46B1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4860DA" w14:textId="77777777" w:rsidR="00BF330C" w:rsidRPr="00D41D59" w:rsidRDefault="00BF330C" w:rsidP="00D41D59">
            <w:r w:rsidRPr="00D41D59"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B89451" w14:textId="77777777" w:rsidR="00BF330C" w:rsidRPr="00D41D59" w:rsidRDefault="00BF330C" w:rsidP="00D41D59">
            <w:r w:rsidRPr="00D41D59">
              <w:t>Postpartum Hemorrhage/</w:t>
            </w:r>
          </w:p>
        </w:tc>
      </w:tr>
      <w:tr w:rsidR="00BF330C" w:rsidRPr="00D41D59" w14:paraId="508B5D66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C7C082" w14:textId="77777777" w:rsidR="00BF330C" w:rsidRPr="00D41D59" w:rsidRDefault="00BF330C" w:rsidP="00D41D59">
            <w:r w:rsidRPr="00D41D59"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30E44A" w14:textId="77777777" w:rsidR="00BF330C" w:rsidRPr="00D41D59" w:rsidRDefault="00BF330C" w:rsidP="00D41D59">
            <w:r w:rsidRPr="00D41D59">
              <w:t>((postpartum or post-partum or obstetric) adj (</w:t>
            </w:r>
            <w:proofErr w:type="spellStart"/>
            <w:proofErr w:type="gramStart"/>
            <w:r w:rsidRPr="00D41D59">
              <w:t>h?emor</w:t>
            </w:r>
            <w:proofErr w:type="spellEnd"/>
            <w:proofErr w:type="gramEnd"/>
            <w:r w:rsidRPr="00D41D59">
              <w:t>*age or bleeding or blood loss)).</w:t>
            </w:r>
            <w:proofErr w:type="spellStart"/>
            <w:r w:rsidRPr="00D41D59">
              <w:t>mp</w:t>
            </w:r>
            <w:proofErr w:type="spellEnd"/>
            <w:r w:rsidRPr="00D41D59">
              <w:t>.</w:t>
            </w:r>
          </w:p>
        </w:tc>
      </w:tr>
      <w:tr w:rsidR="00BF330C" w:rsidRPr="00D41D59" w14:paraId="09CC425C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8AF8EF" w14:textId="77777777" w:rsidR="00BF330C" w:rsidRPr="00D41D59" w:rsidRDefault="00BF330C" w:rsidP="00D41D59">
            <w:r w:rsidRPr="00D41D59"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7CAB5D" w14:textId="77777777" w:rsidR="00BF330C" w:rsidRPr="00D41D59" w:rsidRDefault="00BF330C" w:rsidP="00D41D59">
            <w:r w:rsidRPr="00D41D59">
              <w:t>Placenta, Retained/</w:t>
            </w:r>
          </w:p>
        </w:tc>
      </w:tr>
      <w:tr w:rsidR="00BF330C" w:rsidRPr="00D41D59" w14:paraId="7FE71AF4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1A6A02" w14:textId="77777777" w:rsidR="00BF330C" w:rsidRPr="00D41D59" w:rsidRDefault="00BF330C" w:rsidP="00D41D59">
            <w:r w:rsidRPr="00D41D59"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61BD79" w14:textId="77777777" w:rsidR="00BF330C" w:rsidRPr="00D41D59" w:rsidRDefault="00BF330C" w:rsidP="00D41D59">
            <w:r w:rsidRPr="00D41D59">
              <w:t>(placental retention or retained placenta*).</w:t>
            </w:r>
            <w:proofErr w:type="spellStart"/>
            <w:r w:rsidRPr="00D41D59">
              <w:t>mp</w:t>
            </w:r>
            <w:proofErr w:type="spellEnd"/>
            <w:r w:rsidRPr="00D41D59">
              <w:t>.</w:t>
            </w:r>
          </w:p>
        </w:tc>
      </w:tr>
      <w:tr w:rsidR="00BF330C" w:rsidRPr="00D41D59" w14:paraId="12F0499D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020AEF" w14:textId="77777777" w:rsidR="00BF330C" w:rsidRPr="00D41D59" w:rsidRDefault="00BF330C" w:rsidP="00D41D59">
            <w:r w:rsidRPr="00D41D59"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A5C40" w14:textId="77777777" w:rsidR="00BF330C" w:rsidRPr="00D41D59" w:rsidRDefault="00BF330C" w:rsidP="00D41D59">
            <w:r w:rsidRPr="00D41D59">
              <w:t xml:space="preserve">(placenta </w:t>
            </w:r>
            <w:proofErr w:type="spellStart"/>
            <w:r w:rsidRPr="00D41D59">
              <w:t>praevia</w:t>
            </w:r>
            <w:proofErr w:type="spellEnd"/>
            <w:r w:rsidRPr="00D41D59">
              <w:t xml:space="preserve"> or placenta previa*).</w:t>
            </w:r>
            <w:proofErr w:type="spellStart"/>
            <w:r w:rsidRPr="00D41D59">
              <w:t>mp</w:t>
            </w:r>
            <w:proofErr w:type="spellEnd"/>
            <w:r w:rsidRPr="00D41D59">
              <w:t>.</w:t>
            </w:r>
          </w:p>
        </w:tc>
      </w:tr>
      <w:tr w:rsidR="00BF330C" w:rsidRPr="00D41D59" w14:paraId="02ACC4FA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44B519" w14:textId="77777777" w:rsidR="00BF330C" w:rsidRPr="00D41D59" w:rsidRDefault="00BF330C" w:rsidP="00D41D59">
            <w:r w:rsidRPr="00D41D59"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E4483E" w14:textId="77777777" w:rsidR="00BF330C" w:rsidRPr="00D41D59" w:rsidRDefault="00BF330C" w:rsidP="00D41D59">
            <w:r w:rsidRPr="00D41D59">
              <w:t>placenta accreta/</w:t>
            </w:r>
          </w:p>
        </w:tc>
      </w:tr>
      <w:tr w:rsidR="00BF330C" w:rsidRPr="00D41D59" w14:paraId="4B693457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0D6D6F" w14:textId="77777777" w:rsidR="00BF330C" w:rsidRPr="00D41D59" w:rsidRDefault="00BF330C" w:rsidP="00D41D59">
            <w:r w:rsidRPr="00D41D59"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2C0129" w14:textId="77777777" w:rsidR="00BF330C" w:rsidRPr="00D41D59" w:rsidRDefault="00BF330C" w:rsidP="00D41D59">
            <w:r w:rsidRPr="00D41D59">
              <w:t>Abruptio Placentae/</w:t>
            </w:r>
          </w:p>
        </w:tc>
      </w:tr>
      <w:tr w:rsidR="00BF330C" w:rsidRPr="00D41D59" w14:paraId="07230C8A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09CBB8" w14:textId="77777777" w:rsidR="00BF330C" w:rsidRPr="00D41D59" w:rsidRDefault="00BF330C" w:rsidP="00D41D59">
            <w:r w:rsidRPr="00D41D59"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D90AB6" w14:textId="77777777" w:rsidR="00BF330C" w:rsidRPr="00D41D59" w:rsidRDefault="00BF330C" w:rsidP="00D41D59">
            <w:r w:rsidRPr="00D41D59">
              <w:t>Placenta Previa/</w:t>
            </w:r>
          </w:p>
        </w:tc>
      </w:tr>
      <w:tr w:rsidR="00BF330C" w:rsidRPr="00D41D59" w14:paraId="1408E71E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A4B48A" w14:textId="77777777" w:rsidR="00BF330C" w:rsidRPr="00D41D59" w:rsidRDefault="00BF330C" w:rsidP="00D41D59">
            <w:r w:rsidRPr="00D41D59"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AF0AFE" w14:textId="77777777" w:rsidR="00BF330C" w:rsidRPr="00D41D59" w:rsidRDefault="00BF330C" w:rsidP="00D41D59">
            <w:r w:rsidRPr="00D41D59">
              <w:t>(placenta* accreta or placental accretion).</w:t>
            </w:r>
            <w:proofErr w:type="spellStart"/>
            <w:r w:rsidRPr="00D41D59">
              <w:t>mp</w:t>
            </w:r>
            <w:proofErr w:type="spellEnd"/>
            <w:r w:rsidRPr="00D41D59">
              <w:t>.</w:t>
            </w:r>
          </w:p>
        </w:tc>
      </w:tr>
      <w:tr w:rsidR="00BF330C" w:rsidRPr="00D41D59" w14:paraId="6EDA73B5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97137C" w14:textId="77777777" w:rsidR="00BF330C" w:rsidRPr="00D41D59" w:rsidRDefault="00BF330C" w:rsidP="00D41D59">
            <w:r w:rsidRPr="00D41D59"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D34E9F" w14:textId="77777777" w:rsidR="00BF330C" w:rsidRPr="00D41D59" w:rsidRDefault="00BF330C" w:rsidP="00D41D59">
            <w:r w:rsidRPr="00D41D59">
              <w:t>puerperium/</w:t>
            </w:r>
          </w:p>
        </w:tc>
      </w:tr>
      <w:tr w:rsidR="00BF330C" w:rsidRPr="00D41D59" w14:paraId="16977653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95DD5D" w14:textId="77777777" w:rsidR="00BF330C" w:rsidRPr="00D41D59" w:rsidRDefault="00BF330C" w:rsidP="00D41D59">
            <w:r w:rsidRPr="00D41D59"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5A274F" w14:textId="77777777" w:rsidR="00BF330C" w:rsidRPr="00D41D59" w:rsidRDefault="00BF330C" w:rsidP="00D41D59">
            <w:r w:rsidRPr="00D41D59">
              <w:t>((postpartum or post-partum) adj (</w:t>
            </w:r>
            <w:proofErr w:type="spellStart"/>
            <w:proofErr w:type="gramStart"/>
            <w:r w:rsidRPr="00D41D59">
              <w:t>wom?n</w:t>
            </w:r>
            <w:proofErr w:type="spellEnd"/>
            <w:proofErr w:type="gramEnd"/>
            <w:r w:rsidRPr="00D41D59">
              <w:t xml:space="preserve"> or female?)).</w:t>
            </w:r>
            <w:proofErr w:type="spellStart"/>
            <w:r w:rsidRPr="00D41D59">
              <w:t>mp</w:t>
            </w:r>
            <w:proofErr w:type="spellEnd"/>
            <w:r w:rsidRPr="00D41D59">
              <w:t>.</w:t>
            </w:r>
          </w:p>
        </w:tc>
      </w:tr>
      <w:tr w:rsidR="00BF330C" w:rsidRPr="00D41D59" w14:paraId="24400481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A310B0" w14:textId="77777777" w:rsidR="00BF330C" w:rsidRPr="00D41D59" w:rsidRDefault="00BF330C" w:rsidP="00D41D59">
            <w:r w:rsidRPr="00D41D59">
              <w:lastRenderedPageBreak/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C4152A" w14:textId="77777777" w:rsidR="00BF330C" w:rsidRPr="00D41D59" w:rsidRDefault="00BF330C" w:rsidP="00D41D59">
            <w:r w:rsidRPr="00D41D59">
              <w:t>(uterine inversion* or uterus inversion* or inverted uterus).</w:t>
            </w:r>
            <w:proofErr w:type="spellStart"/>
            <w:r w:rsidRPr="00D41D59">
              <w:t>mp</w:t>
            </w:r>
            <w:proofErr w:type="spellEnd"/>
            <w:r w:rsidRPr="00D41D59">
              <w:t>.</w:t>
            </w:r>
          </w:p>
        </w:tc>
      </w:tr>
      <w:tr w:rsidR="00BF330C" w:rsidRPr="00D41D59" w14:paraId="230FC0AB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F9834F" w14:textId="77777777" w:rsidR="00BF330C" w:rsidRPr="00D41D59" w:rsidRDefault="00BF330C" w:rsidP="00D41D59">
            <w:r w:rsidRPr="00D41D59"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2F5240" w14:textId="77777777" w:rsidR="00BF330C" w:rsidRPr="00D41D59" w:rsidRDefault="00BF330C" w:rsidP="00D41D59">
            <w:r w:rsidRPr="00D41D59">
              <w:t>11 or 12 or 13 or 14 or 15 or 16 or 17 or 18 or 19 or 20 or 21 or 22 or 23 or 24 or 25</w:t>
            </w:r>
          </w:p>
        </w:tc>
      </w:tr>
      <w:tr w:rsidR="00BF330C" w:rsidRPr="00D41D59" w14:paraId="297B522E" w14:textId="77777777" w:rsidTr="276695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5F1E2A" w14:textId="77777777" w:rsidR="00BF330C" w:rsidRPr="00D41D59" w:rsidRDefault="00BF330C" w:rsidP="00D41D59">
            <w:r w:rsidRPr="00D41D59"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14F406" w14:textId="77777777" w:rsidR="00BF330C" w:rsidRPr="00D41D59" w:rsidRDefault="00BF330C" w:rsidP="00D41D59">
            <w:r w:rsidRPr="00D41D59">
              <w:t>10 and 26</w:t>
            </w:r>
          </w:p>
        </w:tc>
      </w:tr>
    </w:tbl>
    <w:p w14:paraId="096AD450" w14:textId="790702AC" w:rsidR="005E4DB0" w:rsidRDefault="005E4DB0" w:rsidP="007A24DF"/>
    <w:p w14:paraId="1CFE6710" w14:textId="77777777" w:rsidR="005E4DB0" w:rsidRDefault="005E4DB0">
      <w:r>
        <w:br w:type="page"/>
      </w:r>
    </w:p>
    <w:p w14:paraId="2A93894C" w14:textId="0ABDBAE5" w:rsidR="007A24DF" w:rsidRPr="005E4DB0" w:rsidRDefault="005E4DB0" w:rsidP="007A24DF">
      <w:pPr>
        <w:rPr>
          <w:b/>
          <w:bCs/>
        </w:rPr>
      </w:pPr>
      <w:r>
        <w:rPr>
          <w:b/>
          <w:bCs/>
        </w:rPr>
        <w:lastRenderedPageBreak/>
        <w:t xml:space="preserve">Database: </w:t>
      </w:r>
      <w:r w:rsidRPr="005E4DB0">
        <w:rPr>
          <w:b/>
          <w:bCs/>
        </w:rPr>
        <w:t>C</w:t>
      </w:r>
      <w:r>
        <w:rPr>
          <w:b/>
          <w:bCs/>
        </w:rPr>
        <w:t>INAHL</w:t>
      </w:r>
      <w:r w:rsidR="00161EA8">
        <w:rPr>
          <w:b/>
          <w:bCs/>
        </w:rPr>
        <w:t xml:space="preserve"> (Date of search 19</w:t>
      </w:r>
      <w:r w:rsidR="00161EA8" w:rsidRPr="00161EA8">
        <w:rPr>
          <w:b/>
          <w:bCs/>
          <w:vertAlign w:val="superscript"/>
        </w:rPr>
        <w:t>th</w:t>
      </w:r>
      <w:r w:rsidR="00161EA8">
        <w:rPr>
          <w:b/>
          <w:bCs/>
        </w:rPr>
        <w:t xml:space="preserve"> March 2025)</w:t>
      </w:r>
    </w:p>
    <w:tbl>
      <w:tblPr>
        <w:tblW w:w="5000" w:type="pct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5"/>
        <w:gridCol w:w="2519"/>
        <w:gridCol w:w="2518"/>
        <w:gridCol w:w="3044"/>
      </w:tblGrid>
      <w:tr w:rsidR="005E4DB0" w:rsidRPr="00906F52" w14:paraId="569ED0FB" w14:textId="77777777" w:rsidTr="005E4DB0"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1565D2" w14:textId="77777777" w:rsidR="005E4DB0" w:rsidRPr="00906F52" w:rsidRDefault="005E4DB0" w:rsidP="00B51226">
            <w:pPr>
              <w:rPr>
                <w:b/>
                <w:bCs/>
              </w:rPr>
            </w:pPr>
            <w:r w:rsidRPr="00906F52">
              <w:rPr>
                <w:b/>
                <w:bCs/>
              </w:rPr>
              <w:t>#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F012E6" w14:textId="77777777" w:rsidR="005E4DB0" w:rsidRPr="00906F52" w:rsidRDefault="005E4DB0" w:rsidP="00B51226">
            <w:pPr>
              <w:rPr>
                <w:b/>
                <w:bCs/>
              </w:rPr>
            </w:pPr>
            <w:r w:rsidRPr="00906F52">
              <w:rPr>
                <w:b/>
                <w:bCs/>
              </w:rPr>
              <w:t>Query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11EF66" w14:textId="77777777" w:rsidR="005E4DB0" w:rsidRPr="00906F52" w:rsidRDefault="005E4DB0" w:rsidP="00B51226">
            <w:pPr>
              <w:rPr>
                <w:b/>
                <w:bCs/>
              </w:rPr>
            </w:pPr>
            <w:r w:rsidRPr="00906F52">
              <w:rPr>
                <w:b/>
                <w:bCs/>
              </w:rPr>
              <w:t>Limiters/Expanders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1A00D5" w14:textId="77777777" w:rsidR="005E4DB0" w:rsidRPr="00906F52" w:rsidRDefault="005E4DB0" w:rsidP="00B51226">
            <w:pPr>
              <w:rPr>
                <w:b/>
                <w:bCs/>
              </w:rPr>
            </w:pPr>
            <w:r w:rsidRPr="00906F52">
              <w:rPr>
                <w:b/>
                <w:bCs/>
              </w:rPr>
              <w:t>Last Run Via</w:t>
            </w:r>
          </w:p>
        </w:tc>
      </w:tr>
      <w:tr w:rsidR="005E4DB0" w:rsidRPr="00906F52" w14:paraId="51F79208" w14:textId="77777777" w:rsidTr="005E4DB0"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C412B7" w14:textId="77777777" w:rsidR="005E4DB0" w:rsidRPr="00906F52" w:rsidRDefault="005E4DB0" w:rsidP="00B51226">
            <w:r w:rsidRPr="00906F52">
              <w:t>S33</w:t>
            </w:r>
          </w:p>
        </w:tc>
        <w:tc>
          <w:tcPr>
            <w:tcW w:w="139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0EAEAD" w14:textId="77777777" w:rsidR="005E4DB0" w:rsidRPr="00906F52" w:rsidRDefault="005E4DB0" w:rsidP="00B51226">
            <w:r w:rsidRPr="00906F52">
              <w:t>S31 AND S32</w:t>
            </w:r>
          </w:p>
        </w:tc>
        <w:tc>
          <w:tcPr>
            <w:tcW w:w="139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500587" w14:textId="77777777" w:rsidR="005E4DB0" w:rsidRPr="00906F52" w:rsidRDefault="005E4DB0" w:rsidP="00B51226">
            <w:r w:rsidRPr="00906F52">
              <w:t>Search modes - Find all my search terms</w:t>
            </w:r>
          </w:p>
        </w:tc>
        <w:tc>
          <w:tcPr>
            <w:tcW w:w="168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F0EE6C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3FC8ACED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AA0CDB" w14:textId="77777777" w:rsidR="005E4DB0" w:rsidRPr="00906F52" w:rsidRDefault="005E4DB0" w:rsidP="00B51226">
            <w:r w:rsidRPr="00906F52">
              <w:t>S3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BC0022" w14:textId="77777777" w:rsidR="005E4DB0" w:rsidRPr="00906F52" w:rsidRDefault="005E4DB0" w:rsidP="00B51226">
            <w:r w:rsidRPr="00906F52">
              <w:t>S14 OR S15 OR S16 OR S17 OR S18 OR S19 OR S20 OR S21 OR S22 OR S23 OR S24 OR S25 OR S29 OR S3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5DD246" w14:textId="77777777" w:rsidR="005E4DB0" w:rsidRPr="00906F52" w:rsidRDefault="005E4DB0" w:rsidP="00B51226">
            <w:r w:rsidRPr="00906F52">
              <w:t>Search modes - Find any of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588A90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2ECC692F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9EC82F" w14:textId="77777777" w:rsidR="005E4DB0" w:rsidRPr="00906F52" w:rsidRDefault="005E4DB0" w:rsidP="00B51226">
            <w:r w:rsidRPr="00906F52">
              <w:t>S3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725C83" w14:textId="77777777" w:rsidR="005E4DB0" w:rsidRPr="00906F52" w:rsidRDefault="005E4DB0" w:rsidP="00B51226">
            <w:r w:rsidRPr="00906F52">
              <w:t>S1 OR S2 OR S3 OR S4 OR S5 OR S6 OR S7 OR S8 OR S9 OR S10 OR S11 OR S12 OR S13 OR S26 OR S27 OR S2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53D239" w14:textId="77777777" w:rsidR="005E4DB0" w:rsidRPr="00906F52" w:rsidRDefault="005E4DB0" w:rsidP="00B51226">
            <w:r w:rsidRPr="00906F52">
              <w:t>Search modes - Find any of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B4BD3C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2BE8F231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EC075D" w14:textId="77777777" w:rsidR="005E4DB0" w:rsidRPr="00906F52" w:rsidRDefault="005E4DB0" w:rsidP="00B51226">
            <w:r w:rsidRPr="00906F52">
              <w:t>S3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E36C13" w14:textId="77777777" w:rsidR="005E4DB0" w:rsidRPr="00906F52" w:rsidRDefault="005E4DB0" w:rsidP="00B51226">
            <w:r w:rsidRPr="00906F52">
              <w:t>MH "Postpartum Hemorrhage"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B60752" w14:textId="77777777" w:rsidR="005E4DB0" w:rsidRPr="00906F52" w:rsidRDefault="005E4DB0" w:rsidP="00B51226">
            <w:r w:rsidRPr="00906F52">
              <w:t>Search modes - Find any of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439647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24A4B383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A017D2" w14:textId="77777777" w:rsidR="005E4DB0" w:rsidRPr="00906F52" w:rsidRDefault="005E4DB0" w:rsidP="00B51226">
            <w:r w:rsidRPr="00906F52">
              <w:t>S2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BE9AD8" w14:textId="77777777" w:rsidR="005E4DB0" w:rsidRPr="00906F52" w:rsidRDefault="005E4DB0" w:rsidP="00B51226">
            <w:r w:rsidRPr="00906F52">
              <w:t>MH "Uterine Inertia"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473C38" w14:textId="77777777" w:rsidR="005E4DB0" w:rsidRPr="00906F52" w:rsidRDefault="005E4DB0" w:rsidP="00B51226">
            <w:r w:rsidRPr="00906F52">
              <w:t>Search modes - Find any of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DDEB9C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6720F7D1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877B62" w14:textId="77777777" w:rsidR="005E4DB0" w:rsidRPr="00906F52" w:rsidRDefault="005E4DB0" w:rsidP="00B51226">
            <w:r w:rsidRPr="00906F52">
              <w:t>S2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9553CA" w14:textId="77777777" w:rsidR="005E4DB0" w:rsidRPr="00906F52" w:rsidRDefault="005E4DB0" w:rsidP="00B51226">
            <w:r w:rsidRPr="00906F52">
              <w:t>MH "Fibrin"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BC4985" w14:textId="77777777" w:rsidR="005E4DB0" w:rsidRPr="00906F52" w:rsidRDefault="005E4DB0" w:rsidP="00B51226">
            <w:r w:rsidRPr="00906F52">
              <w:t>Search modes - Find any of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5D44AF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15E01712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CFEBB5" w14:textId="77777777" w:rsidR="005E4DB0" w:rsidRPr="00906F52" w:rsidRDefault="005E4DB0" w:rsidP="00B51226">
            <w:r w:rsidRPr="00906F52">
              <w:t>S2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927657" w14:textId="77777777" w:rsidR="005E4DB0" w:rsidRPr="00906F52" w:rsidRDefault="005E4DB0" w:rsidP="00B51226">
            <w:r w:rsidRPr="00906F52">
              <w:t>“</w:t>
            </w:r>
            <w:proofErr w:type="spellStart"/>
            <w:proofErr w:type="gramStart"/>
            <w:r w:rsidRPr="00906F52">
              <w:t>h?emostatic</w:t>
            </w:r>
            <w:proofErr w:type="spellEnd"/>
            <w:proofErr w:type="gramEnd"/>
            <w:r w:rsidRPr="00906F52">
              <w:t xml:space="preserve"> agent*” or </w:t>
            </w:r>
            <w:proofErr w:type="spellStart"/>
            <w:proofErr w:type="gramStart"/>
            <w:r w:rsidRPr="00906F52">
              <w:t>antih?emor</w:t>
            </w:r>
            <w:proofErr w:type="spellEnd"/>
            <w:proofErr w:type="gramEnd"/>
            <w:r w:rsidRPr="00906F52">
              <w:t>*</w:t>
            </w:r>
            <w:proofErr w:type="spellStart"/>
            <w:r w:rsidRPr="00906F52">
              <w:t>agic</w:t>
            </w:r>
            <w:proofErr w:type="spellEnd"/>
            <w:r w:rsidRPr="00906F52">
              <w:t>* or “</w:t>
            </w:r>
            <w:proofErr w:type="spellStart"/>
            <w:r w:rsidRPr="00906F52">
              <w:t>anti-</w:t>
            </w:r>
            <w:proofErr w:type="gramStart"/>
            <w:r w:rsidRPr="00906F52">
              <w:t>h?emor</w:t>
            </w:r>
            <w:proofErr w:type="spellEnd"/>
            <w:proofErr w:type="gramEnd"/>
            <w:r w:rsidRPr="00906F52">
              <w:t>*</w:t>
            </w:r>
            <w:proofErr w:type="spellStart"/>
            <w:r w:rsidRPr="00906F52">
              <w:t>agic</w:t>
            </w:r>
            <w:proofErr w:type="spellEnd"/>
            <w:r w:rsidRPr="00906F52">
              <w:t>*”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D2BD8D" w14:textId="77777777" w:rsidR="005E4DB0" w:rsidRPr="00906F52" w:rsidRDefault="005E4DB0" w:rsidP="00B51226">
            <w:r w:rsidRPr="00906F52">
              <w:t>Search modes - Find any of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BE8ACF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02BD2539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E1C848" w14:textId="77777777" w:rsidR="005E4DB0" w:rsidRPr="00906F52" w:rsidRDefault="005E4DB0" w:rsidP="00B51226">
            <w:r w:rsidRPr="00906F52">
              <w:lastRenderedPageBreak/>
              <w:t>S2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CD5B96" w14:textId="77777777" w:rsidR="005E4DB0" w:rsidRPr="00906F52" w:rsidRDefault="005E4DB0" w:rsidP="00B51226">
            <w:r w:rsidRPr="00906F52">
              <w:t>MH "</w:t>
            </w:r>
            <w:proofErr w:type="spellStart"/>
            <w:r w:rsidRPr="00906F52">
              <w:t>Hemostatics</w:t>
            </w:r>
            <w:proofErr w:type="spellEnd"/>
            <w:r w:rsidRPr="00906F52">
              <w:t>"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3F2C68" w14:textId="77777777" w:rsidR="005E4DB0" w:rsidRPr="00906F52" w:rsidRDefault="005E4DB0" w:rsidP="00B51226">
            <w:r w:rsidRPr="00906F52">
              <w:t>Search modes - Find any of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978459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42F77254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49BBD9" w14:textId="77777777" w:rsidR="005E4DB0" w:rsidRPr="00906F52" w:rsidRDefault="005E4DB0" w:rsidP="00B51226">
            <w:r w:rsidRPr="00906F52">
              <w:t>S2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B839E6" w14:textId="77777777" w:rsidR="005E4DB0" w:rsidRPr="00906F52" w:rsidRDefault="005E4DB0" w:rsidP="00B51226">
            <w:r w:rsidRPr="00906F52">
              <w:t>"</w:t>
            </w:r>
            <w:proofErr w:type="gramStart"/>
            <w:r w:rsidRPr="00906F52">
              <w:t>postpartum</w:t>
            </w:r>
            <w:proofErr w:type="gramEnd"/>
            <w:r w:rsidRPr="00906F52">
              <w:t xml:space="preserve"> </w:t>
            </w:r>
            <w:proofErr w:type="spellStart"/>
            <w:proofErr w:type="gramStart"/>
            <w:r w:rsidRPr="00906F52">
              <w:t>wom?n</w:t>
            </w:r>
            <w:proofErr w:type="spellEnd"/>
            <w:proofErr w:type="gramEnd"/>
            <w:r w:rsidRPr="00906F52">
              <w:t>"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91CA4D" w14:textId="77777777" w:rsidR="005E4DB0" w:rsidRPr="00906F52" w:rsidRDefault="005E4DB0" w:rsidP="00B51226">
            <w:r w:rsidRPr="00906F52">
              <w:t>Search modes - Find any of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0ACA16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61661F0C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E9CD2B" w14:textId="77777777" w:rsidR="005E4DB0" w:rsidRPr="00906F52" w:rsidRDefault="005E4DB0" w:rsidP="00B51226">
            <w:r w:rsidRPr="00906F52">
              <w:t>S2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70BD7F" w14:textId="77777777" w:rsidR="005E4DB0" w:rsidRPr="00906F52" w:rsidRDefault="005E4DB0" w:rsidP="00B51226">
            <w:r w:rsidRPr="00906F52">
              <w:t>postpartum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226091" w14:textId="77777777" w:rsidR="005E4DB0" w:rsidRPr="00906F52" w:rsidRDefault="005E4DB0" w:rsidP="00B51226">
            <w:r w:rsidRPr="00906F52">
              <w:t>Search modes - Find all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DF73B1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41006770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C1EFB8" w14:textId="77777777" w:rsidR="005E4DB0" w:rsidRPr="00906F52" w:rsidRDefault="005E4DB0" w:rsidP="00B51226">
            <w:r w:rsidRPr="00906F52">
              <w:t>S2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162FF3" w14:textId="77777777" w:rsidR="005E4DB0" w:rsidRPr="00906F52" w:rsidRDefault="005E4DB0" w:rsidP="00B51226">
            <w:r w:rsidRPr="00906F52">
              <w:t>"</w:t>
            </w:r>
            <w:proofErr w:type="gramStart"/>
            <w:r w:rsidRPr="00906F52">
              <w:t>placenta</w:t>
            </w:r>
            <w:proofErr w:type="gramEnd"/>
            <w:r w:rsidRPr="00906F52">
              <w:t xml:space="preserve"> accreta"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3A4968" w14:textId="77777777" w:rsidR="005E4DB0" w:rsidRPr="00906F52" w:rsidRDefault="005E4DB0" w:rsidP="00B51226">
            <w:r w:rsidRPr="00906F52">
              <w:t>Search modes - Find all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1EE33D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3666F7F1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8D0A14" w14:textId="77777777" w:rsidR="005E4DB0" w:rsidRPr="00906F52" w:rsidRDefault="005E4DB0" w:rsidP="00B51226">
            <w:r w:rsidRPr="00906F52">
              <w:t>S2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C88BAB" w14:textId="77777777" w:rsidR="005E4DB0" w:rsidRPr="00906F52" w:rsidRDefault="005E4DB0" w:rsidP="00B51226">
            <w:r w:rsidRPr="00906F52">
              <w:t>"</w:t>
            </w:r>
            <w:proofErr w:type="gramStart"/>
            <w:r w:rsidRPr="00906F52">
              <w:t>placenta</w:t>
            </w:r>
            <w:proofErr w:type="gramEnd"/>
            <w:r w:rsidRPr="00906F52">
              <w:t xml:space="preserve"> previa"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A2CFE7" w14:textId="77777777" w:rsidR="005E4DB0" w:rsidRPr="00906F52" w:rsidRDefault="005E4DB0" w:rsidP="00B51226">
            <w:r w:rsidRPr="00906F52">
              <w:t>Search modes - Find all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0E8DE9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359459BA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42994A" w14:textId="77777777" w:rsidR="005E4DB0" w:rsidRPr="00906F52" w:rsidRDefault="005E4DB0" w:rsidP="00B51226">
            <w:r w:rsidRPr="00906F52">
              <w:t>S2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FF8353" w14:textId="77777777" w:rsidR="005E4DB0" w:rsidRPr="00906F52" w:rsidRDefault="005E4DB0" w:rsidP="00B51226">
            <w:r w:rsidRPr="00906F52">
              <w:t xml:space="preserve">"placenta* abruption" or "abruptio </w:t>
            </w:r>
            <w:proofErr w:type="spellStart"/>
            <w:r w:rsidRPr="00906F52">
              <w:t>placent#e</w:t>
            </w:r>
            <w:proofErr w:type="spellEnd"/>
            <w:r w:rsidRPr="00906F52">
              <w:t>"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5DE005" w14:textId="77777777" w:rsidR="005E4DB0" w:rsidRPr="00906F52" w:rsidRDefault="005E4DB0" w:rsidP="00B51226">
            <w:r w:rsidRPr="00906F52">
              <w:t>Search modes - Find all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67E3A1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404649E1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42FDEE" w14:textId="77777777" w:rsidR="005E4DB0" w:rsidRPr="00906F52" w:rsidRDefault="005E4DB0" w:rsidP="00B51226">
            <w:r w:rsidRPr="00906F52">
              <w:t>S2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144046" w14:textId="77777777" w:rsidR="005E4DB0" w:rsidRPr="00906F52" w:rsidRDefault="005E4DB0" w:rsidP="00B51226">
            <w:r w:rsidRPr="00906F52">
              <w:t>"</w:t>
            </w:r>
            <w:proofErr w:type="gramStart"/>
            <w:r w:rsidRPr="00906F52">
              <w:t>retained</w:t>
            </w:r>
            <w:proofErr w:type="gramEnd"/>
            <w:r w:rsidRPr="00906F52">
              <w:t xml:space="preserve"> placenta"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F2625F" w14:textId="77777777" w:rsidR="005E4DB0" w:rsidRPr="00906F52" w:rsidRDefault="005E4DB0" w:rsidP="00B51226">
            <w:r w:rsidRPr="00906F52">
              <w:t>Search modes - Find all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B49F0C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507D8E54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8D1141" w14:textId="77777777" w:rsidR="005E4DB0" w:rsidRPr="00906F52" w:rsidRDefault="005E4DB0" w:rsidP="00B51226">
            <w:r w:rsidRPr="00906F52">
              <w:t>S1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DBE69F" w14:textId="77777777" w:rsidR="005E4DB0" w:rsidRPr="00906F52" w:rsidRDefault="005E4DB0" w:rsidP="00B51226">
            <w:r w:rsidRPr="00906F52">
              <w:t>"</w:t>
            </w:r>
            <w:proofErr w:type="gramStart"/>
            <w:r w:rsidRPr="00906F52">
              <w:t>uterine</w:t>
            </w:r>
            <w:proofErr w:type="gramEnd"/>
            <w:r w:rsidRPr="00906F52">
              <w:t xml:space="preserve"> inversion*" or "uterus inversion*" or "inverted uterus"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2B2CD7" w14:textId="77777777" w:rsidR="005E4DB0" w:rsidRPr="00906F52" w:rsidRDefault="005E4DB0" w:rsidP="00B51226">
            <w:r w:rsidRPr="00906F52">
              <w:t>Search modes - Find all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640E19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 xml:space="preserve">Search Screen - Advanced </w:t>
            </w:r>
            <w:r w:rsidRPr="00906F52">
              <w:lastRenderedPageBreak/>
              <w:t>Search</w:t>
            </w:r>
            <w:r w:rsidRPr="00906F52">
              <w:br/>
              <w:t>Database - CINAHL Complete</w:t>
            </w:r>
          </w:p>
        </w:tc>
      </w:tr>
      <w:tr w:rsidR="005E4DB0" w:rsidRPr="00906F52" w14:paraId="555D58F8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C9FDA9" w14:textId="77777777" w:rsidR="005E4DB0" w:rsidRPr="00906F52" w:rsidRDefault="005E4DB0" w:rsidP="00B51226">
            <w:r w:rsidRPr="00906F52">
              <w:lastRenderedPageBreak/>
              <w:t>S1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1531BC" w14:textId="77777777" w:rsidR="005E4DB0" w:rsidRPr="00906F52" w:rsidRDefault="005E4DB0" w:rsidP="00B51226">
            <w:r w:rsidRPr="00906F52">
              <w:t>"Uterine Inversion"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21BE28" w14:textId="77777777" w:rsidR="005E4DB0" w:rsidRPr="00906F52" w:rsidRDefault="005E4DB0" w:rsidP="00B51226">
            <w:r w:rsidRPr="00906F52">
              <w:t>Search modes - Find all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88DB9A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257F9F34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2AFA82" w14:textId="77777777" w:rsidR="005E4DB0" w:rsidRPr="00906F52" w:rsidRDefault="005E4DB0" w:rsidP="00B51226">
            <w:r w:rsidRPr="00906F52">
              <w:t>S1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D933F5" w14:textId="77777777" w:rsidR="005E4DB0" w:rsidRPr="00906F52" w:rsidRDefault="005E4DB0" w:rsidP="00B51226">
            <w:r w:rsidRPr="00906F52">
              <w:t>((postpartum or “post-partum” or obstetric) N0 (</w:t>
            </w:r>
            <w:proofErr w:type="spellStart"/>
            <w:proofErr w:type="gramStart"/>
            <w:r w:rsidRPr="00906F52">
              <w:t>h?emor</w:t>
            </w:r>
            <w:proofErr w:type="spellEnd"/>
            <w:proofErr w:type="gramEnd"/>
            <w:r w:rsidRPr="00906F52">
              <w:t>*age or bleeding or “blood loss”)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AAF2AE" w14:textId="77777777" w:rsidR="005E4DB0" w:rsidRPr="00906F52" w:rsidRDefault="005E4DB0" w:rsidP="00B51226">
            <w:r w:rsidRPr="00906F52">
              <w:t>Search modes - Find all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2CCB49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69974A29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0B4A6F" w14:textId="77777777" w:rsidR="005E4DB0" w:rsidRPr="00906F52" w:rsidRDefault="005E4DB0" w:rsidP="00B51226">
            <w:r w:rsidRPr="00906F52">
              <w:t>S1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33552C" w14:textId="77777777" w:rsidR="005E4DB0" w:rsidRPr="00906F52" w:rsidRDefault="005E4DB0" w:rsidP="00B51226">
            <w:r w:rsidRPr="00906F52">
              <w:t>"Postpartum Hemorrhage"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575272" w14:textId="77777777" w:rsidR="005E4DB0" w:rsidRPr="00906F52" w:rsidRDefault="005E4DB0" w:rsidP="00B51226">
            <w:r w:rsidRPr="00906F52">
              <w:t>Search modes - Find all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02DAF8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4B8761E5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050093" w14:textId="77777777" w:rsidR="005E4DB0" w:rsidRPr="00906F52" w:rsidRDefault="005E4DB0" w:rsidP="00B51226">
            <w:r w:rsidRPr="00906F52">
              <w:t>S1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F40702" w14:textId="77777777" w:rsidR="005E4DB0" w:rsidRPr="00906F52" w:rsidRDefault="005E4DB0" w:rsidP="00B51226">
            <w:r w:rsidRPr="00906F52">
              <w:t>"</w:t>
            </w:r>
            <w:proofErr w:type="gramStart"/>
            <w:r w:rsidRPr="00906F52">
              <w:t>uterine</w:t>
            </w:r>
            <w:proofErr w:type="gramEnd"/>
            <w:r w:rsidRPr="00906F52">
              <w:t xml:space="preserve"> atony" or "atonic uterus" or "uterus atonia"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BD9817" w14:textId="77777777" w:rsidR="005E4DB0" w:rsidRPr="00906F52" w:rsidRDefault="005E4DB0" w:rsidP="00B51226">
            <w:r w:rsidRPr="00906F52">
              <w:t>Search modes - Find all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808551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35F9D372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C3767E" w14:textId="77777777" w:rsidR="005E4DB0" w:rsidRPr="00906F52" w:rsidRDefault="005E4DB0" w:rsidP="00B51226">
            <w:r w:rsidRPr="00906F52">
              <w:t>S1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A5939F" w14:textId="77777777" w:rsidR="005E4DB0" w:rsidRPr="00906F52" w:rsidRDefault="005E4DB0" w:rsidP="00B51226">
            <w:r w:rsidRPr="00906F52">
              <w:t>"Uterine Inertia"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1CF80E" w14:textId="77777777" w:rsidR="005E4DB0" w:rsidRPr="00906F52" w:rsidRDefault="005E4DB0" w:rsidP="00B51226">
            <w:r w:rsidRPr="00906F52">
              <w:t>Search modes - Find all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64FAE4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795A0855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31955B" w14:textId="77777777" w:rsidR="005E4DB0" w:rsidRPr="00906F52" w:rsidRDefault="005E4DB0" w:rsidP="00B51226">
            <w:r w:rsidRPr="00906F52">
              <w:t>S1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3B8ED7" w14:textId="77777777" w:rsidR="005E4DB0" w:rsidRPr="00906F52" w:rsidRDefault="005E4DB0" w:rsidP="00B51226">
            <w:r w:rsidRPr="00906F52">
              <w:t>fibrin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E38C38" w14:textId="77777777" w:rsidR="005E4DB0" w:rsidRPr="00906F52" w:rsidRDefault="005E4DB0" w:rsidP="00B51226">
            <w:r w:rsidRPr="00906F52">
              <w:t>Search modes - Find all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873070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4A6714EE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FEA84E" w14:textId="77777777" w:rsidR="005E4DB0" w:rsidRPr="00906F52" w:rsidRDefault="005E4DB0" w:rsidP="00B51226">
            <w:r w:rsidRPr="00906F52">
              <w:t>S1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8B82E3" w14:textId="77777777" w:rsidR="005E4DB0" w:rsidRPr="00906F52" w:rsidRDefault="005E4DB0" w:rsidP="00B51226">
            <w:r w:rsidRPr="00906F52">
              <w:t>("</w:t>
            </w:r>
            <w:proofErr w:type="spellStart"/>
            <w:proofErr w:type="gramStart"/>
            <w:r w:rsidRPr="00906F52">
              <w:t>oxidi?ed</w:t>
            </w:r>
            <w:proofErr w:type="spellEnd"/>
            <w:proofErr w:type="gramEnd"/>
            <w:r w:rsidRPr="00906F52">
              <w:t xml:space="preserve"> cellulose") N2 (dressing* or cloth* or bandage or fabric* or pad* or padding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293466" w14:textId="77777777" w:rsidR="005E4DB0" w:rsidRPr="00906F52" w:rsidRDefault="005E4DB0" w:rsidP="00B51226">
            <w:r w:rsidRPr="00906F52">
              <w:t>Search modes - Proximity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CC29AA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2D9BB913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9AD4CF" w14:textId="77777777" w:rsidR="005E4DB0" w:rsidRPr="00906F52" w:rsidRDefault="005E4DB0" w:rsidP="00B51226">
            <w:r w:rsidRPr="00906F52">
              <w:lastRenderedPageBreak/>
              <w:t>S1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E30E0D" w14:textId="77777777" w:rsidR="005E4DB0" w:rsidRPr="00906F52" w:rsidRDefault="005E4DB0" w:rsidP="00B51226">
            <w:r w:rsidRPr="00906F52">
              <w:t>kaolin N2 (dressing* or cloth* or bandage or fabric* or pad* or padding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9EBE26" w14:textId="77777777" w:rsidR="005E4DB0" w:rsidRPr="00906F52" w:rsidRDefault="005E4DB0" w:rsidP="00B51226">
            <w:r w:rsidRPr="00906F52">
              <w:t>Search modes - Proximity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F17ED6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3D20EA97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17E5DE" w14:textId="77777777" w:rsidR="005E4DB0" w:rsidRPr="00906F52" w:rsidRDefault="005E4DB0" w:rsidP="00B51226">
            <w:r w:rsidRPr="00906F52">
              <w:t>S1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DA58EE" w14:textId="77777777" w:rsidR="005E4DB0" w:rsidRPr="00906F52" w:rsidRDefault="005E4DB0" w:rsidP="00B51226">
            <w:r w:rsidRPr="00906F52">
              <w:t>gauze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926FCB" w14:textId="77777777" w:rsidR="005E4DB0" w:rsidRPr="00906F52" w:rsidRDefault="005E4DB0" w:rsidP="00B51226">
            <w:r w:rsidRPr="00906F52">
              <w:t>Search modes - Find all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D75D3F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59AD9FCE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D48ABF" w14:textId="77777777" w:rsidR="005E4DB0" w:rsidRPr="00906F52" w:rsidRDefault="005E4DB0" w:rsidP="00B51226">
            <w:r w:rsidRPr="00906F52">
              <w:t>S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DB8221" w14:textId="77777777" w:rsidR="005E4DB0" w:rsidRPr="00906F52" w:rsidRDefault="005E4DB0" w:rsidP="00B51226">
            <w:r w:rsidRPr="00906F52">
              <w:t>"</w:t>
            </w:r>
            <w:proofErr w:type="gramStart"/>
            <w:r w:rsidRPr="00906F52">
              <w:t>intrauterine</w:t>
            </w:r>
            <w:proofErr w:type="gramEnd"/>
            <w:r w:rsidRPr="00906F52">
              <w:t xml:space="preserve"> packing" or "intra-uterine packing"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1BDD10" w14:textId="77777777" w:rsidR="005E4DB0" w:rsidRPr="00906F52" w:rsidRDefault="005E4DB0" w:rsidP="00B51226">
            <w:r w:rsidRPr="00906F52">
              <w:t>Search modes - Find all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FCAE0A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2B000785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D88A6F" w14:textId="77777777" w:rsidR="005E4DB0" w:rsidRPr="00906F52" w:rsidRDefault="005E4DB0" w:rsidP="00B51226">
            <w:r w:rsidRPr="00906F52">
              <w:t>S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43B40B" w14:textId="77777777" w:rsidR="005E4DB0" w:rsidRPr="00906F52" w:rsidRDefault="005E4DB0" w:rsidP="00B51226">
            <w:r w:rsidRPr="00906F52">
              <w:t>"</w:t>
            </w:r>
            <w:proofErr w:type="gramStart"/>
            <w:r w:rsidRPr="00906F52">
              <w:t>uterine</w:t>
            </w:r>
            <w:proofErr w:type="gramEnd"/>
            <w:r w:rsidRPr="00906F52">
              <w:t xml:space="preserve"> packing" or "vaginal packing" or "uterovaginal packing" or "utero-vaginal packing"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5EDD3D" w14:textId="77777777" w:rsidR="005E4DB0" w:rsidRPr="00906F52" w:rsidRDefault="005E4DB0" w:rsidP="00B51226">
            <w:r w:rsidRPr="00906F52">
              <w:t>Search modes - Find all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5A65CB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3FA476BA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2D4CF0" w14:textId="77777777" w:rsidR="005E4DB0" w:rsidRPr="00906F52" w:rsidRDefault="005E4DB0" w:rsidP="00B51226">
            <w:r w:rsidRPr="00906F52">
              <w:t>S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ED61F0" w14:textId="77777777" w:rsidR="005E4DB0" w:rsidRPr="00906F52" w:rsidRDefault="005E4DB0" w:rsidP="00B51226">
            <w:r w:rsidRPr="00906F52">
              <w:t>impregnated N1 chitosan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D30A5B" w14:textId="77777777" w:rsidR="005E4DB0" w:rsidRPr="00906F52" w:rsidRDefault="005E4DB0" w:rsidP="00B51226">
            <w:r w:rsidRPr="00906F52">
              <w:t>Search modes - Proximity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411A8D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3517439F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6B9FCE" w14:textId="77777777" w:rsidR="005E4DB0" w:rsidRPr="00906F52" w:rsidRDefault="005E4DB0" w:rsidP="00B51226">
            <w:r w:rsidRPr="00906F52">
              <w:t>S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DE5A54" w14:textId="77777777" w:rsidR="005E4DB0" w:rsidRPr="00906F52" w:rsidRDefault="005E4DB0" w:rsidP="00B51226">
            <w:proofErr w:type="spellStart"/>
            <w:proofErr w:type="gramStart"/>
            <w:r w:rsidRPr="00906F52">
              <w:t>h?emostatic</w:t>
            </w:r>
            <w:proofErr w:type="spellEnd"/>
            <w:proofErr w:type="gramEnd"/>
            <w:r w:rsidRPr="00906F52">
              <w:t xml:space="preserve"> N2 (dressing* or cloth* or bandage or fabric* or pad* or padding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3C4712" w14:textId="77777777" w:rsidR="005E4DB0" w:rsidRPr="00906F52" w:rsidRDefault="005E4DB0" w:rsidP="00B51226">
            <w:r w:rsidRPr="00906F52">
              <w:t>Search modes - Proximity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7F4F70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780ED058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89EC9F" w14:textId="77777777" w:rsidR="005E4DB0" w:rsidRPr="00906F52" w:rsidRDefault="005E4DB0" w:rsidP="00B51226">
            <w:r w:rsidRPr="00906F52">
              <w:t>S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478300" w14:textId="77777777" w:rsidR="005E4DB0" w:rsidRPr="00906F52" w:rsidRDefault="005E4DB0" w:rsidP="00B51226">
            <w:r w:rsidRPr="00906F52">
              <w:t xml:space="preserve">impregnated N2 </w:t>
            </w:r>
            <w:proofErr w:type="spellStart"/>
            <w:r w:rsidRPr="00906F52">
              <w:t>h#emostatic</w:t>
            </w:r>
            <w:proofErr w:type="spellEnd"/>
            <w:r w:rsidRPr="00906F52">
              <w:t>*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797EC6" w14:textId="77777777" w:rsidR="005E4DB0" w:rsidRPr="00906F52" w:rsidRDefault="005E4DB0" w:rsidP="00B51226">
            <w:r w:rsidRPr="00906F52">
              <w:t>Search modes - Proximity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0161B9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6E7B7609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5BAD83" w14:textId="77777777" w:rsidR="005E4DB0" w:rsidRPr="00906F52" w:rsidRDefault="005E4DB0" w:rsidP="00B51226">
            <w:r w:rsidRPr="00906F52">
              <w:t>S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1C6A02" w14:textId="77777777" w:rsidR="005E4DB0" w:rsidRPr="00906F52" w:rsidRDefault="005E4DB0" w:rsidP="00B51226">
            <w:r w:rsidRPr="00906F52">
              <w:t>impregnated N1 gauze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1BAC76" w14:textId="77777777" w:rsidR="005E4DB0" w:rsidRPr="00906F52" w:rsidRDefault="005E4DB0" w:rsidP="00B51226">
            <w:r w:rsidRPr="00906F52">
              <w:t>Search modes - Proximity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B40DA0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 xml:space="preserve">Search Screen - Advanced </w:t>
            </w:r>
            <w:r w:rsidRPr="00906F52">
              <w:lastRenderedPageBreak/>
              <w:t>Search</w:t>
            </w:r>
            <w:r w:rsidRPr="00906F52">
              <w:br/>
              <w:t>Database - CINAHL Complete</w:t>
            </w:r>
          </w:p>
        </w:tc>
      </w:tr>
      <w:tr w:rsidR="005E4DB0" w:rsidRPr="00906F52" w14:paraId="5DEEA00B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6C18FB" w14:textId="77777777" w:rsidR="005E4DB0" w:rsidRPr="00906F52" w:rsidRDefault="005E4DB0" w:rsidP="00B51226">
            <w:r w:rsidRPr="00906F52">
              <w:lastRenderedPageBreak/>
              <w:t>S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070343" w14:textId="77777777" w:rsidR="005E4DB0" w:rsidRPr="00906F52" w:rsidRDefault="005E4DB0" w:rsidP="00B51226">
            <w:proofErr w:type="gramStart"/>
            <w:r w:rsidRPr="00906F52">
              <w:t>chitosan</w:t>
            </w:r>
            <w:proofErr w:type="gramEnd"/>
            <w:r w:rsidRPr="00906F52">
              <w:t xml:space="preserve"> N2 (dressing* or cloth* or bandage or fabric* or pad* or padding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151660" w14:textId="77777777" w:rsidR="005E4DB0" w:rsidRPr="00906F52" w:rsidRDefault="005E4DB0" w:rsidP="00B51226">
            <w:r w:rsidRPr="00906F52">
              <w:t>Search modes - Proximity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085696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528FAD94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7EA0E3" w14:textId="77777777" w:rsidR="005E4DB0" w:rsidRPr="00906F52" w:rsidRDefault="005E4DB0" w:rsidP="00B51226">
            <w:r w:rsidRPr="00906F52">
              <w:t>S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EEE49A" w14:textId="77777777" w:rsidR="005E4DB0" w:rsidRPr="00906F52" w:rsidRDefault="005E4DB0" w:rsidP="00B51226">
            <w:proofErr w:type="spellStart"/>
            <w:r w:rsidRPr="00906F52">
              <w:t>antih#emorrhagic</w:t>
            </w:r>
            <w:proofErr w:type="spellEnd"/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C4D45F" w14:textId="77777777" w:rsidR="005E4DB0" w:rsidRPr="00906F52" w:rsidRDefault="005E4DB0" w:rsidP="00B51226">
            <w:r w:rsidRPr="00906F52">
              <w:t>Search modes - Find any of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13ED9E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  <w:tr w:rsidR="005E4DB0" w:rsidRPr="00906F52" w14:paraId="52FFB8E3" w14:textId="77777777" w:rsidTr="00B51226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02D5D0" w14:textId="77777777" w:rsidR="005E4DB0" w:rsidRPr="00906F52" w:rsidRDefault="005E4DB0" w:rsidP="00B51226">
            <w:r w:rsidRPr="00906F52">
              <w:t>S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D17E9B" w14:textId="77777777" w:rsidR="005E4DB0" w:rsidRPr="00906F52" w:rsidRDefault="005E4DB0" w:rsidP="00B51226">
            <w:r w:rsidRPr="00906F52">
              <w:t>"</w:t>
            </w:r>
            <w:proofErr w:type="spellStart"/>
            <w:r w:rsidRPr="00906F52">
              <w:t>h#emostatic</w:t>
            </w:r>
            <w:proofErr w:type="spellEnd"/>
            <w:r w:rsidRPr="00906F52">
              <w:t xml:space="preserve"> agents"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F2C578" w14:textId="77777777" w:rsidR="005E4DB0" w:rsidRPr="00906F52" w:rsidRDefault="005E4DB0" w:rsidP="00B51226">
            <w:r w:rsidRPr="00906F52">
              <w:t>Search modes - Find any of my search terms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8E592C" w14:textId="77777777" w:rsidR="005E4DB0" w:rsidRPr="00906F52" w:rsidRDefault="005E4DB0" w:rsidP="00B51226">
            <w:r w:rsidRPr="00906F52">
              <w:t>Interface - EBSCOhost Research Databases</w:t>
            </w:r>
            <w:r w:rsidRPr="00906F52">
              <w:br/>
              <w:t>Search Screen - Advanced Search</w:t>
            </w:r>
            <w:r w:rsidRPr="00906F52">
              <w:br/>
              <w:t>Database - CINAHL Complete</w:t>
            </w:r>
          </w:p>
        </w:tc>
      </w:tr>
    </w:tbl>
    <w:p w14:paraId="32D2E12E" w14:textId="6DC5EA8C" w:rsidR="00884C4D" w:rsidRDefault="00884C4D" w:rsidP="007A24DF"/>
    <w:p w14:paraId="5CC400F5" w14:textId="77777777" w:rsidR="00884C4D" w:rsidRDefault="00884C4D">
      <w:r>
        <w:br w:type="page"/>
      </w:r>
    </w:p>
    <w:p w14:paraId="666599D5" w14:textId="1E5E2D8E" w:rsidR="00884C4D" w:rsidRPr="00884C4D" w:rsidRDefault="00884C4D" w:rsidP="00884C4D">
      <w:pPr>
        <w:rPr>
          <w:b/>
          <w:bCs/>
        </w:rPr>
      </w:pPr>
      <w:r w:rsidRPr="00E61AAF">
        <w:rPr>
          <w:b/>
          <w:bCs/>
        </w:rPr>
        <w:lastRenderedPageBreak/>
        <w:t>Web of Science Search Strategy (v0.1)</w:t>
      </w:r>
    </w:p>
    <w:p w14:paraId="62CB709F" w14:textId="77777777" w:rsidR="00884C4D" w:rsidRPr="00E61AAF" w:rsidRDefault="00884C4D" w:rsidP="00884C4D">
      <w:r w:rsidRPr="00E61AAF">
        <w:t>Date Run: Wed Mar 19</w:t>
      </w:r>
      <w:proofErr w:type="gramStart"/>
      <w:r w:rsidRPr="00E61AAF">
        <w:t xml:space="preserve"> 2025</w:t>
      </w:r>
      <w:proofErr w:type="gramEnd"/>
    </w:p>
    <w:p w14:paraId="31AC6159" w14:textId="77777777" w:rsidR="00884C4D" w:rsidRPr="00E61AAF" w:rsidRDefault="00884C4D" w:rsidP="00884C4D">
      <w:r w:rsidRPr="00E61AAF">
        <w:t># Database: All Databases</w:t>
      </w:r>
    </w:p>
    <w:p w14:paraId="3D1F6827" w14:textId="77777777" w:rsidR="00884C4D" w:rsidRPr="00E61AAF" w:rsidRDefault="00884C4D" w:rsidP="00884C4D">
      <w:r w:rsidRPr="00E61AAF">
        <w:t># Entitlements:</w:t>
      </w:r>
    </w:p>
    <w:p w14:paraId="78EB6B51" w14:textId="77777777" w:rsidR="00884C4D" w:rsidRPr="00E61AAF" w:rsidRDefault="00884C4D" w:rsidP="00884C4D">
      <w:r w:rsidRPr="00E61AAF">
        <w:t>- WOS: 1900 to 2025</w:t>
      </w:r>
    </w:p>
    <w:p w14:paraId="7A8109BE" w14:textId="77777777" w:rsidR="00884C4D" w:rsidRPr="00E61AAF" w:rsidRDefault="00884C4D" w:rsidP="00884C4D">
      <w:r w:rsidRPr="00E61AAF">
        <w:t>- BIOABS: 1980 to 2025</w:t>
      </w:r>
    </w:p>
    <w:p w14:paraId="435FC006" w14:textId="77777777" w:rsidR="00884C4D" w:rsidRPr="00E61AAF" w:rsidRDefault="00884C4D" w:rsidP="00884C4D">
      <w:r w:rsidRPr="00E61AAF">
        <w:t>- BIOSIS: 1926 to 2025</w:t>
      </w:r>
    </w:p>
    <w:p w14:paraId="4B5685B7" w14:textId="77777777" w:rsidR="00884C4D" w:rsidRPr="00E61AAF" w:rsidRDefault="00884C4D" w:rsidP="00884C4D">
      <w:r w:rsidRPr="00E61AAF">
        <w:t>- CSCD: 1989 to 2025</w:t>
      </w:r>
    </w:p>
    <w:p w14:paraId="515487A9" w14:textId="77777777" w:rsidR="00884C4D" w:rsidRPr="00E61AAF" w:rsidRDefault="00884C4D" w:rsidP="00884C4D">
      <w:r w:rsidRPr="00E61AAF">
        <w:t>- CCC: 1998 to 2025</w:t>
      </w:r>
    </w:p>
    <w:p w14:paraId="32E5317E" w14:textId="77777777" w:rsidR="00884C4D" w:rsidRPr="00E61AAF" w:rsidRDefault="00884C4D" w:rsidP="00884C4D">
      <w:r w:rsidRPr="00E61AAF">
        <w:t>- DRCI: 1900 to 2025</w:t>
      </w:r>
    </w:p>
    <w:p w14:paraId="1DA8731C" w14:textId="77777777" w:rsidR="00884C4D" w:rsidRPr="00E61AAF" w:rsidRDefault="00884C4D" w:rsidP="00884C4D">
      <w:r w:rsidRPr="00E61AAF">
        <w:t>- GRANTS: 1953 to 2025</w:t>
      </w:r>
    </w:p>
    <w:p w14:paraId="6254C5D2" w14:textId="77777777" w:rsidR="00884C4D" w:rsidRPr="00E61AAF" w:rsidRDefault="00884C4D" w:rsidP="00884C4D">
      <w:r w:rsidRPr="00E61AAF">
        <w:t>- KJD: 1980 to 2025</w:t>
      </w:r>
    </w:p>
    <w:p w14:paraId="69360285" w14:textId="77777777" w:rsidR="00884C4D" w:rsidRPr="00E61AAF" w:rsidRDefault="00884C4D" w:rsidP="00884C4D">
      <w:r w:rsidRPr="00E61AAF">
        <w:t>- MEDLINE: 1950 to 2025</w:t>
      </w:r>
    </w:p>
    <w:p w14:paraId="580BA479" w14:textId="77777777" w:rsidR="00884C4D" w:rsidRPr="00E61AAF" w:rsidRDefault="00884C4D" w:rsidP="00884C4D">
      <w:r w:rsidRPr="00E61AAF">
        <w:t>- PPRN: 1991 to 2025</w:t>
      </w:r>
    </w:p>
    <w:p w14:paraId="51B18EF9" w14:textId="77777777" w:rsidR="00884C4D" w:rsidRPr="00E61AAF" w:rsidRDefault="00884C4D" w:rsidP="00884C4D">
      <w:r w:rsidRPr="00E61AAF">
        <w:t>- PQDT: 1637 to 2025</w:t>
      </w:r>
    </w:p>
    <w:p w14:paraId="23C6B835" w14:textId="77777777" w:rsidR="00884C4D" w:rsidRPr="00E61AAF" w:rsidRDefault="00884C4D" w:rsidP="00884C4D">
      <w:r w:rsidRPr="00E61AAF">
        <w:t>- SCIELO: 2002 to 2025</w:t>
      </w:r>
    </w:p>
    <w:p w14:paraId="19958340" w14:textId="77777777" w:rsidR="00884C4D" w:rsidRPr="00E61AAF" w:rsidRDefault="00884C4D" w:rsidP="00884C4D">
      <w:r w:rsidRPr="00E61AAF">
        <w:t># Searches:</w:t>
      </w:r>
    </w:p>
    <w:p w14:paraId="17D8F85B" w14:textId="77777777" w:rsidR="00884C4D" w:rsidRDefault="00884C4D" w:rsidP="00884C4D">
      <w:r w:rsidRPr="00E61AAF">
        <w:t>1: (TS</w:t>
      </w:r>
      <w:proofErr w:type="gramStart"/>
      <w:r w:rsidRPr="00E61AAF">
        <w:t>=(</w:t>
      </w:r>
      <w:proofErr w:type="gramEnd"/>
      <w:r>
        <w:t>“</w:t>
      </w:r>
      <w:proofErr w:type="spellStart"/>
      <w:proofErr w:type="gramStart"/>
      <w:r w:rsidRPr="00E61AAF">
        <w:t>h?emostatic</w:t>
      </w:r>
      <w:proofErr w:type="spellEnd"/>
      <w:proofErr w:type="gramEnd"/>
      <w:r w:rsidRPr="00E61AAF">
        <w:t xml:space="preserve"> agent*</w:t>
      </w:r>
      <w:r>
        <w:t>”</w:t>
      </w:r>
      <w:r w:rsidRPr="00E61AAF">
        <w:t xml:space="preserve"> or </w:t>
      </w:r>
      <w:proofErr w:type="spellStart"/>
      <w:proofErr w:type="gramStart"/>
      <w:r w:rsidRPr="00E61AAF">
        <w:t>antih?emor</w:t>
      </w:r>
      <w:proofErr w:type="spellEnd"/>
      <w:proofErr w:type="gramEnd"/>
      <w:r>
        <w:t>*</w:t>
      </w:r>
      <w:proofErr w:type="spellStart"/>
      <w:r w:rsidRPr="00E61AAF">
        <w:t>agic</w:t>
      </w:r>
      <w:proofErr w:type="spellEnd"/>
      <w:r>
        <w:t xml:space="preserve">* </w:t>
      </w:r>
      <w:r w:rsidRPr="00E61AAF">
        <w:t xml:space="preserve">or </w:t>
      </w:r>
      <w:r>
        <w:t>“</w:t>
      </w:r>
      <w:proofErr w:type="spellStart"/>
      <w:r w:rsidRPr="00E61AAF">
        <w:t>anti</w:t>
      </w:r>
      <w:r>
        <w:t>-</w:t>
      </w:r>
      <w:proofErr w:type="gramStart"/>
      <w:r w:rsidRPr="00E61AAF">
        <w:t>h?emor</w:t>
      </w:r>
      <w:proofErr w:type="spellEnd"/>
      <w:proofErr w:type="gramEnd"/>
      <w:r>
        <w:t>*</w:t>
      </w:r>
      <w:proofErr w:type="spellStart"/>
      <w:r w:rsidRPr="00E61AAF">
        <w:t>agic</w:t>
      </w:r>
      <w:proofErr w:type="spellEnd"/>
      <w:r w:rsidRPr="00E61AAF">
        <w:t>*</w:t>
      </w:r>
      <w:r>
        <w:t>”</w:t>
      </w:r>
      <w:r w:rsidRPr="00E61AAF">
        <w:t xml:space="preserve">)) </w:t>
      </w:r>
    </w:p>
    <w:p w14:paraId="79BC872F" w14:textId="77777777" w:rsidR="00884C4D" w:rsidRPr="00E61AAF" w:rsidRDefault="00884C4D" w:rsidP="00884C4D">
      <w:r w:rsidRPr="00E61AAF">
        <w:t>2: (TS</w:t>
      </w:r>
      <w:proofErr w:type="gramStart"/>
      <w:r w:rsidRPr="00E61AAF">
        <w:t>=(</w:t>
      </w:r>
      <w:proofErr w:type="gramEnd"/>
      <w:r w:rsidRPr="00E61AAF">
        <w:t xml:space="preserve">(chitosan or kaolin or </w:t>
      </w:r>
      <w:r>
        <w:t>“</w:t>
      </w:r>
      <w:proofErr w:type="spellStart"/>
      <w:proofErr w:type="gramStart"/>
      <w:r w:rsidRPr="00E61AAF">
        <w:t>oxidi?ed</w:t>
      </w:r>
      <w:proofErr w:type="spellEnd"/>
      <w:proofErr w:type="gramEnd"/>
      <w:r w:rsidRPr="00E61AAF">
        <w:t xml:space="preserve"> cellulose</w:t>
      </w:r>
      <w:r>
        <w:t>”</w:t>
      </w:r>
      <w:r w:rsidRPr="00E61AAF">
        <w:t xml:space="preserve">) </w:t>
      </w:r>
      <w:r>
        <w:t>NEAR/2</w:t>
      </w:r>
      <w:r w:rsidRPr="00E61AAF">
        <w:t xml:space="preserve"> (dressing* or cloth? or bandage or</w:t>
      </w:r>
    </w:p>
    <w:p w14:paraId="509B04E4" w14:textId="77777777" w:rsidR="00884C4D" w:rsidRDefault="00884C4D" w:rsidP="00884C4D">
      <w:r w:rsidRPr="00E61AAF">
        <w:t xml:space="preserve">fabric? or pad? or padding))) </w:t>
      </w:r>
    </w:p>
    <w:p w14:paraId="6617918B" w14:textId="77777777" w:rsidR="00884C4D" w:rsidRDefault="00884C4D" w:rsidP="00884C4D">
      <w:r w:rsidRPr="00E61AAF">
        <w:t>3: TS</w:t>
      </w:r>
      <w:proofErr w:type="gramStart"/>
      <w:r w:rsidRPr="00E61AAF">
        <w:t>=(</w:t>
      </w:r>
      <w:proofErr w:type="gramEnd"/>
      <w:r>
        <w:t>“</w:t>
      </w:r>
      <w:r w:rsidRPr="00E61AAF">
        <w:t>impregnated gauze</w:t>
      </w:r>
      <w:r>
        <w:t>”</w:t>
      </w:r>
      <w:r w:rsidRPr="00E61AAF">
        <w:t xml:space="preserve">) </w:t>
      </w:r>
    </w:p>
    <w:p w14:paraId="31375EDC" w14:textId="77777777" w:rsidR="00884C4D" w:rsidRDefault="00884C4D" w:rsidP="00884C4D">
      <w:r w:rsidRPr="00E61AAF">
        <w:t>4: TS</w:t>
      </w:r>
      <w:proofErr w:type="gramStart"/>
      <w:r w:rsidRPr="00E61AAF">
        <w:t>=(</w:t>
      </w:r>
      <w:proofErr w:type="gramEnd"/>
      <w:r>
        <w:t>“</w:t>
      </w:r>
      <w:r w:rsidRPr="00E61AAF">
        <w:t xml:space="preserve">impregnated </w:t>
      </w:r>
      <w:proofErr w:type="spellStart"/>
      <w:proofErr w:type="gramStart"/>
      <w:r w:rsidRPr="00E61AAF">
        <w:t>h?emostatic</w:t>
      </w:r>
      <w:proofErr w:type="spellEnd"/>
      <w:proofErr w:type="gramEnd"/>
      <w:r w:rsidRPr="00E61AAF">
        <w:t xml:space="preserve"> agent</w:t>
      </w:r>
      <w:r>
        <w:t>*”</w:t>
      </w:r>
      <w:r w:rsidRPr="00E61AAF">
        <w:t xml:space="preserve">) </w:t>
      </w:r>
    </w:p>
    <w:p w14:paraId="343EDDD6" w14:textId="77777777" w:rsidR="00884C4D" w:rsidRDefault="00884C4D" w:rsidP="00884C4D">
      <w:r w:rsidRPr="00E61AAF">
        <w:t xml:space="preserve">5: TS=(chitosan) </w:t>
      </w:r>
    </w:p>
    <w:p w14:paraId="6AD13242" w14:textId="77777777" w:rsidR="00884C4D" w:rsidRDefault="00884C4D" w:rsidP="00884C4D">
      <w:r w:rsidRPr="00E61AAF">
        <w:t xml:space="preserve">6: TS=(kaolin) </w:t>
      </w:r>
    </w:p>
    <w:p w14:paraId="7681EDCF" w14:textId="77777777" w:rsidR="00884C4D" w:rsidRDefault="00884C4D" w:rsidP="00884C4D">
      <w:r w:rsidRPr="00E61AAF">
        <w:t>7: TS</w:t>
      </w:r>
      <w:proofErr w:type="gramStart"/>
      <w:r w:rsidRPr="00E61AAF">
        <w:t>=(</w:t>
      </w:r>
      <w:proofErr w:type="gramEnd"/>
      <w:r>
        <w:t>“</w:t>
      </w:r>
      <w:proofErr w:type="spellStart"/>
      <w:proofErr w:type="gramStart"/>
      <w:r w:rsidRPr="00E61AAF">
        <w:t>oxidi?ed</w:t>
      </w:r>
      <w:proofErr w:type="spellEnd"/>
      <w:proofErr w:type="gramEnd"/>
      <w:r w:rsidRPr="00E61AAF">
        <w:t xml:space="preserve"> cellulose</w:t>
      </w:r>
      <w:r>
        <w:t>”</w:t>
      </w:r>
      <w:r w:rsidRPr="00E61AAF">
        <w:t>)</w:t>
      </w:r>
    </w:p>
    <w:p w14:paraId="718D0453" w14:textId="77777777" w:rsidR="00884C4D" w:rsidRPr="00E61AAF" w:rsidRDefault="00884C4D" w:rsidP="00884C4D">
      <w:r w:rsidRPr="00E61AAF">
        <w:t>8: (TS</w:t>
      </w:r>
      <w:proofErr w:type="gramStart"/>
      <w:r w:rsidRPr="00E61AAF">
        <w:t>=(</w:t>
      </w:r>
      <w:proofErr w:type="gramEnd"/>
      <w:r>
        <w:t>“</w:t>
      </w:r>
      <w:r w:rsidRPr="00E61AAF">
        <w:t>uterine packing</w:t>
      </w:r>
      <w:r>
        <w:t>”</w:t>
      </w:r>
      <w:r w:rsidRPr="00E61AAF">
        <w:t xml:space="preserve"> or </w:t>
      </w:r>
      <w:r>
        <w:t>“</w:t>
      </w:r>
      <w:r w:rsidRPr="00E61AAF">
        <w:t>vaginal packing</w:t>
      </w:r>
      <w:r>
        <w:t>”</w:t>
      </w:r>
      <w:r w:rsidRPr="00E61AAF">
        <w:t xml:space="preserve"> or </w:t>
      </w:r>
      <w:r>
        <w:t>“</w:t>
      </w:r>
      <w:r w:rsidRPr="00E61AAF">
        <w:t>uterovaginal packing</w:t>
      </w:r>
      <w:r>
        <w:t>”</w:t>
      </w:r>
      <w:r w:rsidRPr="00E61AAF">
        <w:t xml:space="preserve"> or </w:t>
      </w:r>
      <w:r>
        <w:t>“</w:t>
      </w:r>
      <w:r w:rsidRPr="00E61AAF">
        <w:t>intrauterine</w:t>
      </w:r>
    </w:p>
    <w:p w14:paraId="49EBD42B" w14:textId="77777777" w:rsidR="00884C4D" w:rsidRDefault="00884C4D" w:rsidP="00884C4D">
      <w:r w:rsidRPr="00E61AAF">
        <w:t>Packing</w:t>
      </w:r>
      <w:r>
        <w:t>”</w:t>
      </w:r>
      <w:r w:rsidRPr="00E61AAF">
        <w:t xml:space="preserve">)) </w:t>
      </w:r>
    </w:p>
    <w:p w14:paraId="773764BD" w14:textId="77777777" w:rsidR="00884C4D" w:rsidRDefault="00884C4D" w:rsidP="00884C4D">
      <w:r w:rsidRPr="00E61AAF">
        <w:t xml:space="preserve">9: (TS=(gauze)) </w:t>
      </w:r>
    </w:p>
    <w:p w14:paraId="23208ED0" w14:textId="77777777" w:rsidR="00884C4D" w:rsidRDefault="00884C4D" w:rsidP="00884C4D">
      <w:r w:rsidRPr="00E61AAF">
        <w:t xml:space="preserve">10: TS=(fibrin) </w:t>
      </w:r>
    </w:p>
    <w:p w14:paraId="3313879F" w14:textId="77777777" w:rsidR="00884C4D" w:rsidRDefault="00884C4D" w:rsidP="00884C4D">
      <w:r w:rsidRPr="00E61AAF">
        <w:t xml:space="preserve">11: #10 OR #9 OR #8 OR #7 OR #6 OR #5 OR #4 OR #3 OR #2 OR #1 </w:t>
      </w:r>
    </w:p>
    <w:p w14:paraId="0F46B23C" w14:textId="77777777" w:rsidR="00884C4D" w:rsidRDefault="00884C4D" w:rsidP="00884C4D">
      <w:r w:rsidRPr="00E61AAF">
        <w:t>12: TS</w:t>
      </w:r>
      <w:proofErr w:type="gramStart"/>
      <w:r w:rsidRPr="00E61AAF">
        <w:t>=(</w:t>
      </w:r>
      <w:proofErr w:type="gramEnd"/>
      <w:r w:rsidRPr="00E61AAF">
        <w:t xml:space="preserve">uterine inertia) </w:t>
      </w:r>
    </w:p>
    <w:p w14:paraId="2630689D" w14:textId="77777777" w:rsidR="00884C4D" w:rsidRDefault="00884C4D" w:rsidP="00884C4D">
      <w:r w:rsidRPr="00E61AAF">
        <w:lastRenderedPageBreak/>
        <w:t>13: TS</w:t>
      </w:r>
      <w:proofErr w:type="gramStart"/>
      <w:r w:rsidRPr="00E61AAF">
        <w:t>=(</w:t>
      </w:r>
      <w:proofErr w:type="gramEnd"/>
      <w:r w:rsidRPr="00E61AAF">
        <w:t xml:space="preserve">uterine atony) </w:t>
      </w:r>
    </w:p>
    <w:p w14:paraId="2A2A0715" w14:textId="77777777" w:rsidR="00884C4D" w:rsidRPr="00E61AAF" w:rsidRDefault="00884C4D" w:rsidP="00884C4D">
      <w:r w:rsidRPr="00E61AAF">
        <w:t>14: TS</w:t>
      </w:r>
      <w:proofErr w:type="gramStart"/>
      <w:r w:rsidRPr="00E61AAF">
        <w:t>=(</w:t>
      </w:r>
      <w:proofErr w:type="gramEnd"/>
      <w:r w:rsidRPr="00E61AAF">
        <w:t xml:space="preserve">uterine atony) </w:t>
      </w:r>
    </w:p>
    <w:p w14:paraId="295E8560" w14:textId="77777777" w:rsidR="00884C4D" w:rsidRDefault="00884C4D" w:rsidP="00884C4D">
      <w:r w:rsidRPr="00E61AAF">
        <w:t>15: TS</w:t>
      </w:r>
      <w:proofErr w:type="gramStart"/>
      <w:r w:rsidRPr="00E61AAF">
        <w:t>=(</w:t>
      </w:r>
      <w:proofErr w:type="gramEnd"/>
      <w:r w:rsidRPr="00E61AAF">
        <w:t xml:space="preserve">uterine atony) </w:t>
      </w:r>
    </w:p>
    <w:p w14:paraId="2A2F7810" w14:textId="77777777" w:rsidR="00884C4D" w:rsidRPr="00E61AAF" w:rsidRDefault="00884C4D" w:rsidP="00884C4D">
      <w:r w:rsidRPr="00E61AAF">
        <w:t>16: TS</w:t>
      </w:r>
      <w:proofErr w:type="gramStart"/>
      <w:r w:rsidRPr="00E61AAF">
        <w:t>=(</w:t>
      </w:r>
      <w:proofErr w:type="gramEnd"/>
      <w:r>
        <w:t>“</w:t>
      </w:r>
      <w:r w:rsidRPr="00E61AAF">
        <w:t>uterine atony</w:t>
      </w:r>
      <w:r>
        <w:t>”</w:t>
      </w:r>
      <w:r w:rsidRPr="00E61AAF">
        <w:t xml:space="preserve">) and </w:t>
      </w:r>
      <w:r>
        <w:t>“</w:t>
      </w:r>
      <w:r w:rsidRPr="00E61AAF">
        <w:t>Uterine Atony</w:t>
      </w:r>
      <w:r>
        <w:t>”</w:t>
      </w:r>
      <w:r w:rsidRPr="00E61AAF">
        <w:t xml:space="preserve"> (OR – Search within topic) and </w:t>
      </w:r>
      <w:r>
        <w:t>“</w:t>
      </w:r>
      <w:r w:rsidRPr="00E61AAF">
        <w:t>Postpartum</w:t>
      </w:r>
    </w:p>
    <w:p w14:paraId="7A1DBC86" w14:textId="77777777" w:rsidR="00884C4D" w:rsidRPr="00E61AAF" w:rsidRDefault="00884C4D" w:rsidP="00884C4D">
      <w:proofErr w:type="spellStart"/>
      <w:proofErr w:type="gramStart"/>
      <w:r w:rsidRPr="00E61AAF">
        <w:t>H</w:t>
      </w:r>
      <w:r>
        <w:t>?</w:t>
      </w:r>
      <w:r w:rsidRPr="00E61AAF">
        <w:t>emor</w:t>
      </w:r>
      <w:proofErr w:type="spellEnd"/>
      <w:proofErr w:type="gramEnd"/>
      <w:r>
        <w:t>*</w:t>
      </w:r>
      <w:r w:rsidRPr="00E61AAF">
        <w:t>age</w:t>
      </w:r>
      <w:r>
        <w:t>”</w:t>
      </w:r>
      <w:r w:rsidRPr="00E61AAF">
        <w:t xml:space="preserve"> (OR – Search within topic) and Atony (OR – Search within topic) and </w:t>
      </w:r>
      <w:r>
        <w:t>“</w:t>
      </w:r>
      <w:proofErr w:type="spellStart"/>
      <w:r w:rsidRPr="00E61AAF">
        <w:t>Atonía</w:t>
      </w:r>
      <w:proofErr w:type="spellEnd"/>
    </w:p>
    <w:p w14:paraId="61D66227" w14:textId="77777777" w:rsidR="00884C4D" w:rsidRDefault="00884C4D" w:rsidP="00884C4D">
      <w:proofErr w:type="spellStart"/>
      <w:r w:rsidRPr="00E61AAF">
        <w:t>Uterina</w:t>
      </w:r>
      <w:proofErr w:type="spellEnd"/>
      <w:r>
        <w:t>”</w:t>
      </w:r>
      <w:r w:rsidRPr="00E61AAF">
        <w:t xml:space="preserve"> (OR – Search within topic) </w:t>
      </w:r>
    </w:p>
    <w:p w14:paraId="78806D92" w14:textId="77777777" w:rsidR="00884C4D" w:rsidRDefault="00884C4D" w:rsidP="00884C4D">
      <w:r w:rsidRPr="00E61AAF">
        <w:t>17: (TS</w:t>
      </w:r>
      <w:proofErr w:type="gramStart"/>
      <w:r w:rsidRPr="00E61AAF">
        <w:t>=(</w:t>
      </w:r>
      <w:proofErr w:type="gramEnd"/>
      <w:r w:rsidRPr="00E61AAF">
        <w:t xml:space="preserve">uterine inversion)) </w:t>
      </w:r>
    </w:p>
    <w:p w14:paraId="71F88075" w14:textId="77777777" w:rsidR="00884C4D" w:rsidRDefault="00884C4D" w:rsidP="00884C4D">
      <w:r w:rsidRPr="00E61AAF">
        <w:t>18: TS</w:t>
      </w:r>
      <w:proofErr w:type="gramStart"/>
      <w:r w:rsidRPr="00E61AAF">
        <w:t>=(</w:t>
      </w:r>
      <w:proofErr w:type="gramEnd"/>
      <w:r>
        <w:t>“</w:t>
      </w:r>
      <w:r w:rsidRPr="00E61AAF">
        <w:t>uterus inversion</w:t>
      </w:r>
      <w:r>
        <w:t>”</w:t>
      </w:r>
      <w:r w:rsidRPr="00E61AAF">
        <w:t xml:space="preserve"> or </w:t>
      </w:r>
      <w:r>
        <w:t>“</w:t>
      </w:r>
      <w:r w:rsidRPr="00E61AAF">
        <w:t>inverted uterus</w:t>
      </w:r>
      <w:r>
        <w:t>”</w:t>
      </w:r>
      <w:r w:rsidRPr="00E61AAF">
        <w:t xml:space="preserve">)  </w:t>
      </w:r>
    </w:p>
    <w:p w14:paraId="6565039C" w14:textId="77777777" w:rsidR="00884C4D" w:rsidRDefault="00884C4D" w:rsidP="00884C4D">
      <w:r w:rsidRPr="00E61AAF">
        <w:t>19: TS</w:t>
      </w:r>
      <w:proofErr w:type="gramStart"/>
      <w:r w:rsidRPr="00E61AAF">
        <w:t>=(</w:t>
      </w:r>
      <w:proofErr w:type="gramEnd"/>
      <w:r>
        <w:t>“</w:t>
      </w:r>
      <w:r w:rsidRPr="00E61AAF">
        <w:t>retained placenta</w:t>
      </w:r>
      <w:r>
        <w:t>”</w:t>
      </w:r>
      <w:r w:rsidRPr="00E61AAF">
        <w:t xml:space="preserve"> or </w:t>
      </w:r>
      <w:r>
        <w:t>“</w:t>
      </w:r>
      <w:r w:rsidRPr="00E61AAF">
        <w:t>placental retention</w:t>
      </w:r>
      <w:r>
        <w:t>”</w:t>
      </w:r>
      <w:r w:rsidRPr="00E61AAF">
        <w:t xml:space="preserve">) </w:t>
      </w:r>
    </w:p>
    <w:p w14:paraId="6F48624B" w14:textId="77777777" w:rsidR="00884C4D" w:rsidRDefault="00884C4D" w:rsidP="00884C4D">
      <w:r w:rsidRPr="00E61AAF">
        <w:t>20: TS</w:t>
      </w:r>
      <w:proofErr w:type="gramStart"/>
      <w:r w:rsidRPr="00E61AAF">
        <w:t>=(</w:t>
      </w:r>
      <w:proofErr w:type="gramEnd"/>
      <w:r>
        <w:t>“</w:t>
      </w:r>
      <w:r w:rsidRPr="00E61AAF">
        <w:t>retained placenta</w:t>
      </w:r>
      <w:r>
        <w:t>”</w:t>
      </w:r>
      <w:r w:rsidRPr="00E61AAF">
        <w:t xml:space="preserve"> or </w:t>
      </w:r>
      <w:r>
        <w:t>“</w:t>
      </w:r>
      <w:r w:rsidRPr="00E61AAF">
        <w:t>placental retention</w:t>
      </w:r>
      <w:r>
        <w:t>”</w:t>
      </w:r>
      <w:r w:rsidRPr="00E61AAF">
        <w:t xml:space="preserve">) and </w:t>
      </w:r>
      <w:r>
        <w:t>“</w:t>
      </w:r>
      <w:r w:rsidRPr="00E61AAF">
        <w:t>Retained Placenta</w:t>
      </w:r>
      <w:r>
        <w:t>”</w:t>
      </w:r>
      <w:r w:rsidRPr="00E61AAF">
        <w:t xml:space="preserve"> (OR – Search within</w:t>
      </w:r>
      <w:r>
        <w:t xml:space="preserve"> </w:t>
      </w:r>
      <w:r w:rsidRPr="00E61AAF">
        <w:t xml:space="preserve">topic) and </w:t>
      </w:r>
      <w:r>
        <w:t>“</w:t>
      </w:r>
      <w:r w:rsidRPr="00E61AAF">
        <w:t>Placental Retention</w:t>
      </w:r>
      <w:r>
        <w:t>”</w:t>
      </w:r>
      <w:r w:rsidRPr="00E61AAF">
        <w:t xml:space="preserve"> (OR – Search within topic) </w:t>
      </w:r>
    </w:p>
    <w:p w14:paraId="46EFC34B" w14:textId="77777777" w:rsidR="00884C4D" w:rsidRDefault="00884C4D" w:rsidP="00884C4D">
      <w:r w:rsidRPr="00E61AAF">
        <w:t>21: TS</w:t>
      </w:r>
      <w:proofErr w:type="gramStart"/>
      <w:r w:rsidRPr="00E61AAF">
        <w:t>=(</w:t>
      </w:r>
      <w:proofErr w:type="gramEnd"/>
      <w:r>
        <w:t>“</w:t>
      </w:r>
      <w:r w:rsidRPr="00E61AAF">
        <w:t xml:space="preserve">placenta </w:t>
      </w:r>
      <w:proofErr w:type="spellStart"/>
      <w:r w:rsidRPr="00E61AAF">
        <w:t>pr</w:t>
      </w:r>
      <w:r>
        <w:t>#</w:t>
      </w:r>
      <w:r w:rsidRPr="00E61AAF">
        <w:t>evia</w:t>
      </w:r>
      <w:proofErr w:type="spellEnd"/>
      <w:r>
        <w:t>”</w:t>
      </w:r>
      <w:r w:rsidRPr="00E61AAF">
        <w:t xml:space="preserve"> or </w:t>
      </w:r>
      <w:r>
        <w:t>“</w:t>
      </w:r>
      <w:r w:rsidRPr="00E61AAF">
        <w:t>placenta</w:t>
      </w:r>
      <w:r>
        <w:t>*</w:t>
      </w:r>
      <w:r w:rsidRPr="00E61AAF">
        <w:t xml:space="preserve"> </w:t>
      </w:r>
      <w:proofErr w:type="spellStart"/>
      <w:r w:rsidRPr="00E61AAF">
        <w:t>accret</w:t>
      </w:r>
      <w:proofErr w:type="spellEnd"/>
      <w:r>
        <w:t>*”</w:t>
      </w:r>
      <w:r w:rsidRPr="00E61AAF">
        <w:t xml:space="preserve"> or</w:t>
      </w:r>
      <w:r>
        <w:t xml:space="preserve"> “</w:t>
      </w:r>
      <w:r w:rsidRPr="00E61AAF">
        <w:t>placenta abruptio*</w:t>
      </w:r>
      <w:r>
        <w:t>”</w:t>
      </w:r>
      <w:r w:rsidRPr="00E61AAF">
        <w:t xml:space="preserve">) </w:t>
      </w:r>
    </w:p>
    <w:p w14:paraId="7723EB62" w14:textId="77777777" w:rsidR="00884C4D" w:rsidRDefault="00884C4D" w:rsidP="00884C4D">
      <w:r w:rsidRPr="00E61AAF">
        <w:t>2</w:t>
      </w:r>
      <w:r>
        <w:t>2</w:t>
      </w:r>
      <w:r w:rsidRPr="00E61AAF">
        <w:t>: TS</w:t>
      </w:r>
      <w:proofErr w:type="gramStart"/>
      <w:r w:rsidRPr="00E61AAF">
        <w:t>=(</w:t>
      </w:r>
      <w:proofErr w:type="gramEnd"/>
      <w:r>
        <w:t>“</w:t>
      </w:r>
      <w:r w:rsidRPr="00E61AAF">
        <w:t xml:space="preserve">postpartum </w:t>
      </w:r>
      <w:proofErr w:type="spellStart"/>
      <w:proofErr w:type="gramStart"/>
      <w:r w:rsidRPr="00E61AAF">
        <w:t>wom?n</w:t>
      </w:r>
      <w:proofErr w:type="spellEnd"/>
      <w:proofErr w:type="gramEnd"/>
      <w:r>
        <w:t>”</w:t>
      </w:r>
      <w:r w:rsidRPr="00E61AAF">
        <w:t xml:space="preserve"> or </w:t>
      </w:r>
      <w:r>
        <w:t>“</w:t>
      </w:r>
      <w:r w:rsidRPr="00E61AAF">
        <w:t>postpartum period</w:t>
      </w:r>
      <w:r>
        <w:t>”</w:t>
      </w:r>
      <w:r w:rsidRPr="00E61AAF">
        <w:t xml:space="preserve">) </w:t>
      </w:r>
    </w:p>
    <w:p w14:paraId="5E3861BA" w14:textId="0A89BBE1" w:rsidR="00377617" w:rsidRDefault="00377617" w:rsidP="00884C4D">
      <w:r>
        <w:t xml:space="preserve">23: </w:t>
      </w:r>
      <w:r w:rsidRPr="00377617">
        <w:t>TS</w:t>
      </w:r>
      <w:proofErr w:type="gramStart"/>
      <w:r w:rsidRPr="00377617">
        <w:t>=(</w:t>
      </w:r>
      <w:proofErr w:type="gramEnd"/>
      <w:r w:rsidRPr="00377617">
        <w:t>((postpartum or “post-partum” or obstetric) NEAR/0 (</w:t>
      </w:r>
      <w:proofErr w:type="spellStart"/>
      <w:proofErr w:type="gramStart"/>
      <w:r w:rsidRPr="00377617">
        <w:t>h?emor</w:t>
      </w:r>
      <w:proofErr w:type="spellEnd"/>
      <w:proofErr w:type="gramEnd"/>
      <w:r w:rsidRPr="00377617">
        <w:t>*age or bleeding or “blood loss”)))</w:t>
      </w:r>
    </w:p>
    <w:p w14:paraId="380A1852" w14:textId="3323CF7F" w:rsidR="00884C4D" w:rsidRPr="00E61AAF" w:rsidRDefault="00884C4D" w:rsidP="00884C4D">
      <w:r w:rsidRPr="00E61AAF">
        <w:t>2</w:t>
      </w:r>
      <w:r w:rsidR="00377617">
        <w:t>4</w:t>
      </w:r>
      <w:r w:rsidRPr="00E61AAF">
        <w:t xml:space="preserve">: </w:t>
      </w:r>
      <w:r w:rsidR="00377617" w:rsidRPr="00E61AAF">
        <w:t>#2</w:t>
      </w:r>
      <w:r w:rsidR="00377617">
        <w:t>3</w:t>
      </w:r>
      <w:r w:rsidR="00377617" w:rsidRPr="00E61AAF">
        <w:t xml:space="preserve"> OR </w:t>
      </w:r>
      <w:r w:rsidRPr="00E61AAF">
        <w:t>#22 OR #21 OR #20 OR #19 OR #18 OR #17 OR #16 OR</w:t>
      </w:r>
      <w:r>
        <w:t xml:space="preserve"> </w:t>
      </w:r>
      <w:r w:rsidRPr="00E61AAF">
        <w:t xml:space="preserve">#15 OR #14 OR #13 OR #12 </w:t>
      </w:r>
    </w:p>
    <w:p w14:paraId="7653D63B" w14:textId="67258EEC" w:rsidR="00884C4D" w:rsidRDefault="00884C4D" w:rsidP="00884C4D">
      <w:proofErr w:type="gramStart"/>
      <w:r w:rsidRPr="00E61AAF">
        <w:t>2</w:t>
      </w:r>
      <w:r w:rsidR="00377617">
        <w:t>5</w:t>
      </w:r>
      <w:r w:rsidRPr="00E61AAF">
        <w:t>: #</w:t>
      </w:r>
      <w:proofErr w:type="gramEnd"/>
      <w:r w:rsidRPr="00E61AAF">
        <w:t>2</w:t>
      </w:r>
      <w:r w:rsidR="00377617">
        <w:t>4</w:t>
      </w:r>
      <w:r w:rsidRPr="00E61AAF">
        <w:t xml:space="preserve"> AND #11 </w:t>
      </w:r>
    </w:p>
    <w:p w14:paraId="094E8A7A" w14:textId="51DE9ED3" w:rsidR="00884C4D" w:rsidRPr="00E61AAF" w:rsidRDefault="00884C4D" w:rsidP="00884C4D">
      <w:proofErr w:type="gramStart"/>
      <w:r w:rsidRPr="00E61AAF">
        <w:t>2</w:t>
      </w:r>
      <w:r w:rsidR="00377617">
        <w:t>6</w:t>
      </w:r>
      <w:r w:rsidRPr="00E61AAF">
        <w:t>: #</w:t>
      </w:r>
      <w:proofErr w:type="gramEnd"/>
      <w:r w:rsidRPr="00E61AAF">
        <w:t>2</w:t>
      </w:r>
      <w:r w:rsidR="00377617">
        <w:t>5</w:t>
      </w:r>
      <w:r w:rsidRPr="00E61AAF">
        <w:t xml:space="preserve"> and Review Article or Case Report or Letter or Meeting or Awarded Grant</w:t>
      </w:r>
    </w:p>
    <w:p w14:paraId="2523134F" w14:textId="77777777" w:rsidR="00884C4D" w:rsidRPr="00E61AAF" w:rsidRDefault="00884C4D" w:rsidP="00884C4D">
      <w:r w:rsidRPr="00E61AAF">
        <w:t xml:space="preserve">or Biography or Retraction or Expression </w:t>
      </w:r>
      <w:proofErr w:type="gramStart"/>
      <w:r w:rsidRPr="00E61AAF">
        <w:t>Of</w:t>
      </w:r>
      <w:proofErr w:type="gramEnd"/>
      <w:r w:rsidRPr="00E61AAF">
        <w:t xml:space="preserve"> Concern or Retracted Publication or Dissertation</w:t>
      </w:r>
    </w:p>
    <w:p w14:paraId="4DA87EE3" w14:textId="77777777" w:rsidR="00884C4D" w:rsidRPr="00E61AAF" w:rsidRDefault="00884C4D" w:rsidP="00884C4D">
      <w:r w:rsidRPr="00E61AAF">
        <w:t>Thesis or Data Set or Correction (Exclude – Document Types) and Editorial Material (Document</w:t>
      </w:r>
    </w:p>
    <w:p w14:paraId="5418A55A" w14:textId="77777777" w:rsidR="00884C4D" w:rsidRDefault="00884C4D" w:rsidP="00884C4D">
      <w:r w:rsidRPr="00E61AAF">
        <w:t>Types) and Abstract (Document Types)</w:t>
      </w:r>
    </w:p>
    <w:p w14:paraId="3DE0A27A" w14:textId="77777777" w:rsidR="005E4DB0" w:rsidRPr="007A24DF" w:rsidRDefault="005E4DB0" w:rsidP="007A24DF"/>
    <w:sectPr w:rsidR="005E4DB0" w:rsidRPr="007A2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5B33A8"/>
    <w:multiLevelType w:val="multilevel"/>
    <w:tmpl w:val="CBB0B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677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4DF"/>
    <w:rsid w:val="000633BD"/>
    <w:rsid w:val="00145A2F"/>
    <w:rsid w:val="00161EA8"/>
    <w:rsid w:val="00170A36"/>
    <w:rsid w:val="001B749A"/>
    <w:rsid w:val="00243A33"/>
    <w:rsid w:val="002A0AFE"/>
    <w:rsid w:val="002B782D"/>
    <w:rsid w:val="003255DF"/>
    <w:rsid w:val="00377617"/>
    <w:rsid w:val="00470706"/>
    <w:rsid w:val="004A5412"/>
    <w:rsid w:val="005E4DB0"/>
    <w:rsid w:val="005F6CB9"/>
    <w:rsid w:val="00665B85"/>
    <w:rsid w:val="006B0BCC"/>
    <w:rsid w:val="007A24DF"/>
    <w:rsid w:val="007E1C0A"/>
    <w:rsid w:val="00884C4D"/>
    <w:rsid w:val="008A3B23"/>
    <w:rsid w:val="00910EDC"/>
    <w:rsid w:val="00A53673"/>
    <w:rsid w:val="00B53F88"/>
    <w:rsid w:val="00BF330C"/>
    <w:rsid w:val="00C31887"/>
    <w:rsid w:val="00CD3858"/>
    <w:rsid w:val="00D41D59"/>
    <w:rsid w:val="00D46E9F"/>
    <w:rsid w:val="00D702E0"/>
    <w:rsid w:val="00D97952"/>
    <w:rsid w:val="00DA7D89"/>
    <w:rsid w:val="00E6043A"/>
    <w:rsid w:val="00E62846"/>
    <w:rsid w:val="00E93EFC"/>
    <w:rsid w:val="00EB3149"/>
    <w:rsid w:val="00F97AF0"/>
    <w:rsid w:val="00FC0D1F"/>
    <w:rsid w:val="00FE757B"/>
    <w:rsid w:val="00FE7FC2"/>
    <w:rsid w:val="0241A85E"/>
    <w:rsid w:val="178E2CD4"/>
    <w:rsid w:val="276695FE"/>
    <w:rsid w:val="3DBCFDF6"/>
    <w:rsid w:val="5848B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810539"/>
  <w15:chartTrackingRefBased/>
  <w15:docId w15:val="{78B13E4C-BA9F-479F-979A-61DAC7D2B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24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4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4D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4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4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4D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4D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4D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4D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4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4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4D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4D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4D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4D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4D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4D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4D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24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2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4D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24D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4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24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4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24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4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4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4D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A24D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24DF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476061">
          <w:marLeft w:val="240"/>
          <w:marRight w:val="0"/>
          <w:marTop w:val="0"/>
          <w:marBottom w:val="0"/>
          <w:divBdr>
            <w:top w:val="single" w:sz="6" w:space="0" w:color="DADADA"/>
            <w:left w:val="none" w:sz="0" w:space="0" w:color="auto"/>
            <w:bottom w:val="single" w:sz="6" w:space="0" w:color="DADADA"/>
            <w:right w:val="none" w:sz="0" w:space="0" w:color="auto"/>
          </w:divBdr>
          <w:divsChild>
            <w:div w:id="42214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346044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42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179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54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8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629151">
          <w:marLeft w:val="240"/>
          <w:marRight w:val="0"/>
          <w:marTop w:val="0"/>
          <w:marBottom w:val="0"/>
          <w:divBdr>
            <w:top w:val="single" w:sz="6" w:space="0" w:color="DADADA"/>
            <w:left w:val="none" w:sz="0" w:space="0" w:color="auto"/>
            <w:bottom w:val="single" w:sz="6" w:space="0" w:color="DADADA"/>
            <w:right w:val="none" w:sz="0" w:space="0" w:color="auto"/>
          </w:divBdr>
          <w:divsChild>
            <w:div w:id="141389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296994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6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96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467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0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1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6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29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78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129614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53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889319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2046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6761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0831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5204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5802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5206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4500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9887256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1250803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3718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1911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0128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1635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035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5284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5304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2179269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7651496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7025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4928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9979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2232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9414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5383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0298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6805073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6935003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128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252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0405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3022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8987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7653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2330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065542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4156025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3232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989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741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7746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0388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056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8139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0582901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1527637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1630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8617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8299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3130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3970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3046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3823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5740563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9901692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6935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7122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094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6750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3131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9317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1626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8979960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9021380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2615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7967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9509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1703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5453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314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4666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152542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4758146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1556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3616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1557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3686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4708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435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61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7212446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3923380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6093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5594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8218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2327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52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7901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664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8932282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9191731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7561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1846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8917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8492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650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1518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0458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2035126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4137500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914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1002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3467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8876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1943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5183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8380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343980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8002277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7515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8495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4948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3896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9357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876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0210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6421498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3502768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8235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7878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4913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4310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4916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4059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4580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9246403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0814830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492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0116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9717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9427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7177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0592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6986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9580873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2443416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1753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2925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3753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1319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0136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7421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4806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1246374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2414067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8156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4404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241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1548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841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7777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0148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6444759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425267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6604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1399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7607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7771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6138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7816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5816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9738568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7541382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3629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8692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7941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659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0797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0957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5247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9175658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1226943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9595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2532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6308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1305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8915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712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1103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3463713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73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8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70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46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4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448302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55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851919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2381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0080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6473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9743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6463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3061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6649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6256126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8691195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7109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3473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8102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8217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9671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2464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1048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7238392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302903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4647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8894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7825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3295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0760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482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7633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8839738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136349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9941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9417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9191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5426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556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172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4093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2836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0189207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1447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2757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6601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4870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8142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2257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0451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7963546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0799593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7126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2824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309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8390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6968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945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5012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772906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2908327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5091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5697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1525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0003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530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7926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4998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1576933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6656534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7437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8299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6655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3982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4167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7920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8870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6872531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8762731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3068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3887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1697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3327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1623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7491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8406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4851302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0987136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5047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5724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4153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0139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3459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7535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6385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1513419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9148198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316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8575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5232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5394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8749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7197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2516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1781187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8450368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19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7486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4820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5295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2384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3590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4642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524323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1920972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6336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3986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318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3887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1386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6807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8785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3445604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0865033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1696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5771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5821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4851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9132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1617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9923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4089707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7908789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238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7168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176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12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9846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9016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5447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070318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5376392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3665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2356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2664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0019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9369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8893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8344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2767613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5531847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2514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727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766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7007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7858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6790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9767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5421940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693150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2390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6859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1535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2342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8330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3737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711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8550193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6619327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8715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5372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8581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721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0531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98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3962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5003630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9488147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6065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1526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3863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3994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7325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9205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1555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6242947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B150186427534AADF9B802FE797D36" ma:contentTypeVersion="13" ma:contentTypeDescription="Create a new document." ma:contentTypeScope="" ma:versionID="5e6690733cd53ce5510e71c5e92c6cff">
  <xsd:schema xmlns:xsd="http://www.w3.org/2001/XMLSchema" xmlns:xs="http://www.w3.org/2001/XMLSchema" xmlns:p="http://schemas.microsoft.com/office/2006/metadata/properties" xmlns:ns2="0b6cb33a-e484-4a7b-90eb-7f7820469ad8" xmlns:ns3="99fe5aaf-386f-40c9-8452-465cc49ea8ad" targetNamespace="http://schemas.microsoft.com/office/2006/metadata/properties" ma:root="true" ma:fieldsID="f827601542b3a54997a593b99cb2565a" ns2:_="" ns3:_="">
    <xsd:import namespace="0b6cb33a-e484-4a7b-90eb-7f7820469ad8"/>
    <xsd:import namespace="99fe5aaf-386f-40c9-8452-465cc49ea8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6cb33a-e484-4a7b-90eb-7f7820469a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012861f-df9c-4ac0-92bd-da4c61c7cf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fe5aaf-386f-40c9-8452-465cc49ea8a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db80d19c-6634-4c94-8e81-83f8153716e3}" ma:internalName="TaxCatchAll" ma:showField="CatchAllData" ma:web="99fe5aaf-386f-40c9-8452-465cc49ea8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fe5aaf-386f-40c9-8452-465cc49ea8ad" xsi:nil="true"/>
    <lcf76f155ced4ddcb4097134ff3c332f xmlns="0b6cb33a-e484-4a7b-90eb-7f7820469ad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AF09533-2D46-4E4A-BFB1-0F341FB398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4CE881-EC0D-4BB6-A046-424E112CDAF8}"/>
</file>

<file path=customXml/itemProps3.xml><?xml version="1.0" encoding="utf-8"?>
<ds:datastoreItem xmlns:ds="http://schemas.openxmlformats.org/officeDocument/2006/customXml" ds:itemID="{062E7C86-F101-4A35-BFF6-CAE211183A52}">
  <ds:schemaRefs>
    <ds:schemaRef ds:uri="http://schemas.microsoft.com/office/2006/metadata/properties"/>
    <ds:schemaRef ds:uri="http://schemas.microsoft.com/office/infopath/2007/PartnerControls"/>
    <ds:schemaRef ds:uri="99fe5aaf-386f-40c9-8452-465cc49ea8ad"/>
    <ds:schemaRef ds:uri="0b6cb33a-e484-4a7b-90eb-7f7820469ad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343</Words>
  <Characters>12351</Characters>
  <Application>Microsoft Office Word</Application>
  <DocSecurity>0</DocSecurity>
  <Lines>671</Lines>
  <Paragraphs>460</Paragraphs>
  <ScaleCrop>false</ScaleCrop>
  <Company/>
  <LinksUpToDate>false</LinksUpToDate>
  <CharactersWithSpaces>1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Makama</dc:creator>
  <cp:keywords/>
  <dc:description/>
  <cp:lastModifiedBy>Maureen Makama</cp:lastModifiedBy>
  <cp:revision>3</cp:revision>
  <dcterms:created xsi:type="dcterms:W3CDTF">2025-11-06T02:24:00Z</dcterms:created>
  <dcterms:modified xsi:type="dcterms:W3CDTF">2025-11-06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B150186427534AADF9B802FE797D36</vt:lpwstr>
  </property>
  <property fmtid="{D5CDD505-2E9C-101B-9397-08002B2CF9AE}" pid="3" name="MediaServiceImageTags">
    <vt:lpwstr/>
  </property>
</Properties>
</file>